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5AB3F" w14:textId="2C1F7D0E" w:rsidR="00062BAC" w:rsidRDefault="000018D1" w:rsidP="008A2DBA">
      <w:pPr>
        <w:pStyle w:val="2"/>
        <w:spacing w:beforeLines="0" w:before="0" w:line="360" w:lineRule="auto"/>
      </w:pPr>
      <w:bookmarkStart w:id="0" w:name="S1"/>
      <w:r w:rsidRPr="00360CEA">
        <w:t>S</w:t>
      </w:r>
      <w:r w:rsidR="004B591D">
        <w:t>1</w:t>
      </w:r>
      <w:r w:rsidRPr="00360CEA">
        <w:t xml:space="preserve"> Table</w:t>
      </w:r>
      <w:bookmarkEnd w:id="0"/>
    </w:p>
    <w:p w14:paraId="6FD80142" w14:textId="6EFA2075" w:rsidR="002F2250" w:rsidRDefault="002F2250" w:rsidP="008A2DBA">
      <w:pPr>
        <w:spacing w:line="360" w:lineRule="auto"/>
        <w:ind w:firstLineChars="0" w:firstLine="0"/>
      </w:pPr>
      <w:r w:rsidRPr="002F2250">
        <w:rPr>
          <w:rFonts w:hint="eastAsia"/>
        </w:rPr>
        <w:t>R</w:t>
      </w:r>
      <w:r w:rsidRPr="002F2250">
        <w:t xml:space="preserve">esults of </w:t>
      </w:r>
      <w:r w:rsidR="002C19F5">
        <w:t xml:space="preserve">the </w:t>
      </w:r>
      <w:r w:rsidRPr="002F2250">
        <w:t>ADF tes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72"/>
        <w:gridCol w:w="1116"/>
        <w:gridCol w:w="983"/>
        <w:gridCol w:w="939"/>
        <w:gridCol w:w="833"/>
        <w:gridCol w:w="816"/>
        <w:gridCol w:w="833"/>
        <w:gridCol w:w="894"/>
        <w:gridCol w:w="966"/>
        <w:gridCol w:w="1128"/>
      </w:tblGrid>
      <w:tr w:rsidR="001F53C6" w:rsidRPr="001F53C6" w14:paraId="54D1EA51" w14:textId="77777777" w:rsidTr="001F5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87D61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Variables</w:t>
            </w:r>
          </w:p>
        </w:tc>
        <w:tc>
          <w:tcPr>
            <w:tcW w:w="0" w:type="auto"/>
          </w:tcPr>
          <w:p w14:paraId="2C4EA5FF" w14:textId="25107C0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342E20A1" w14:textId="4661ADA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Form</w:t>
            </w:r>
          </w:p>
        </w:tc>
        <w:tc>
          <w:tcPr>
            <w:tcW w:w="0" w:type="auto"/>
            <w:noWrap/>
            <w:hideMark/>
          </w:tcPr>
          <w:p w14:paraId="68A6914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Statistics</w:t>
            </w:r>
          </w:p>
        </w:tc>
        <w:tc>
          <w:tcPr>
            <w:tcW w:w="0" w:type="auto"/>
            <w:noWrap/>
            <w:hideMark/>
          </w:tcPr>
          <w:p w14:paraId="591F89D6" w14:textId="499CBB8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</w:t>
            </w:r>
            <w:r w:rsidRPr="001F53C6">
              <w:rPr>
                <w:rFonts w:eastAsia="等线" w:cs="Times New Roman"/>
                <w:color w:val="000000"/>
              </w:rPr>
              <w:t>V</w:t>
            </w:r>
            <w:r w:rsidRPr="00BC1E1B"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F7B00F" w14:textId="284EF00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i/>
                <w:iCs w:val="0"/>
                <w:color w:val="000000"/>
              </w:rPr>
              <w:t>p</w:t>
            </w:r>
            <w:r w:rsidRPr="001F53C6">
              <w:rPr>
                <w:rFonts w:eastAsia="等线" w:cs="Times New Roman"/>
                <w:color w:val="000000"/>
              </w:rPr>
              <w:t>-</w:t>
            </w:r>
            <w:r w:rsidRPr="00BC1E1B">
              <w:rPr>
                <w:rFonts w:eastAsia="等线" w:cs="Times New Roman"/>
                <w:color w:val="00000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4AEA4DA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Trend</w:t>
            </w:r>
          </w:p>
        </w:tc>
        <w:tc>
          <w:tcPr>
            <w:tcW w:w="0" w:type="auto"/>
            <w:noWrap/>
            <w:hideMark/>
          </w:tcPr>
          <w:p w14:paraId="19B0E51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Trend_p</w:t>
            </w:r>
          </w:p>
        </w:tc>
        <w:tc>
          <w:tcPr>
            <w:tcW w:w="0" w:type="auto"/>
            <w:noWrap/>
            <w:hideMark/>
          </w:tcPr>
          <w:p w14:paraId="325187C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onstant</w:t>
            </w:r>
          </w:p>
        </w:tc>
        <w:tc>
          <w:tcPr>
            <w:tcW w:w="0" w:type="auto"/>
            <w:noWrap/>
            <w:hideMark/>
          </w:tcPr>
          <w:p w14:paraId="7CD2069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onstant_p</w:t>
            </w:r>
          </w:p>
        </w:tc>
      </w:tr>
      <w:tr w:rsidR="004C3103" w:rsidRPr="001F53C6" w14:paraId="578184A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417014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CI_1</w:t>
            </w:r>
          </w:p>
        </w:tc>
        <w:tc>
          <w:tcPr>
            <w:tcW w:w="0" w:type="auto"/>
            <w:vMerge w:val="restart"/>
          </w:tcPr>
          <w:p w14:paraId="05013DFB" w14:textId="20A745D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519941E2" w14:textId="6042FD6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  <w:hideMark/>
          </w:tcPr>
          <w:p w14:paraId="7F81584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5643</w:t>
            </w:r>
          </w:p>
        </w:tc>
        <w:tc>
          <w:tcPr>
            <w:tcW w:w="0" w:type="auto"/>
            <w:noWrap/>
            <w:hideMark/>
          </w:tcPr>
          <w:p w14:paraId="2025CD6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692</w:t>
            </w:r>
          </w:p>
        </w:tc>
        <w:tc>
          <w:tcPr>
            <w:tcW w:w="0" w:type="auto"/>
            <w:noWrap/>
            <w:hideMark/>
          </w:tcPr>
          <w:p w14:paraId="6545C84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98</w:t>
            </w:r>
          </w:p>
        </w:tc>
        <w:tc>
          <w:tcPr>
            <w:tcW w:w="0" w:type="auto"/>
            <w:noWrap/>
            <w:hideMark/>
          </w:tcPr>
          <w:p w14:paraId="0943E3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185</w:t>
            </w:r>
          </w:p>
        </w:tc>
        <w:tc>
          <w:tcPr>
            <w:tcW w:w="0" w:type="auto"/>
            <w:noWrap/>
            <w:hideMark/>
          </w:tcPr>
          <w:p w14:paraId="0C8CA71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328</w:t>
            </w:r>
          </w:p>
        </w:tc>
        <w:tc>
          <w:tcPr>
            <w:tcW w:w="0" w:type="auto"/>
            <w:noWrap/>
            <w:hideMark/>
          </w:tcPr>
          <w:p w14:paraId="0AF3C21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9.1998</w:t>
            </w:r>
          </w:p>
        </w:tc>
        <w:tc>
          <w:tcPr>
            <w:tcW w:w="0" w:type="auto"/>
            <w:noWrap/>
            <w:hideMark/>
          </w:tcPr>
          <w:p w14:paraId="446A2C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111</w:t>
            </w:r>
          </w:p>
        </w:tc>
      </w:tr>
      <w:tr w:rsidR="004C3103" w:rsidRPr="001F53C6" w14:paraId="1B5A1F5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CB6FC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E18A80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D8B44EF" w14:textId="1BB37192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  <w:hideMark/>
          </w:tcPr>
          <w:p w14:paraId="62E06E6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5529</w:t>
            </w:r>
          </w:p>
        </w:tc>
        <w:tc>
          <w:tcPr>
            <w:tcW w:w="0" w:type="auto"/>
            <w:noWrap/>
            <w:hideMark/>
          </w:tcPr>
          <w:p w14:paraId="56F816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8996</w:t>
            </w:r>
          </w:p>
        </w:tc>
        <w:tc>
          <w:tcPr>
            <w:tcW w:w="0" w:type="auto"/>
            <w:noWrap/>
            <w:hideMark/>
          </w:tcPr>
          <w:p w14:paraId="067E1F4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016</w:t>
            </w:r>
          </w:p>
        </w:tc>
        <w:tc>
          <w:tcPr>
            <w:tcW w:w="0" w:type="auto"/>
            <w:noWrap/>
            <w:hideMark/>
          </w:tcPr>
          <w:p w14:paraId="2D14F92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A82A1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6644A3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.3908</w:t>
            </w:r>
          </w:p>
        </w:tc>
        <w:tc>
          <w:tcPr>
            <w:tcW w:w="0" w:type="auto"/>
            <w:noWrap/>
            <w:hideMark/>
          </w:tcPr>
          <w:p w14:paraId="507F015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381</w:t>
            </w:r>
          </w:p>
        </w:tc>
      </w:tr>
      <w:tr w:rsidR="004C3103" w:rsidRPr="001F53C6" w14:paraId="29F119BC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704C5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5D3CE0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E2D0D8E" w14:textId="22F32B6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  <w:hideMark/>
          </w:tcPr>
          <w:p w14:paraId="316DCEB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6479</w:t>
            </w:r>
          </w:p>
        </w:tc>
        <w:tc>
          <w:tcPr>
            <w:tcW w:w="0" w:type="auto"/>
            <w:noWrap/>
            <w:hideMark/>
          </w:tcPr>
          <w:p w14:paraId="5CA0ED7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24C1FE8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334</w:t>
            </w:r>
          </w:p>
        </w:tc>
        <w:tc>
          <w:tcPr>
            <w:tcW w:w="0" w:type="auto"/>
            <w:noWrap/>
            <w:hideMark/>
          </w:tcPr>
          <w:p w14:paraId="60023F1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13C728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701D4C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C4D5B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3B38D60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1663C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5E957891" w14:textId="4D4A5D4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0AFFC9C1" w14:textId="0992C4D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11EBA484" w14:textId="453586F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9.2878</w:t>
            </w:r>
          </w:p>
        </w:tc>
        <w:tc>
          <w:tcPr>
            <w:tcW w:w="0" w:type="auto"/>
            <w:noWrap/>
          </w:tcPr>
          <w:p w14:paraId="181326A9" w14:textId="37A0761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31BED88B" w14:textId="24105E8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01861A5A" w14:textId="13FE805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182</w:t>
            </w:r>
          </w:p>
        </w:tc>
        <w:tc>
          <w:tcPr>
            <w:tcW w:w="0" w:type="auto"/>
            <w:noWrap/>
          </w:tcPr>
          <w:p w14:paraId="10AD979C" w14:textId="710BB6F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593</w:t>
            </w:r>
          </w:p>
        </w:tc>
        <w:tc>
          <w:tcPr>
            <w:tcW w:w="0" w:type="auto"/>
            <w:noWrap/>
          </w:tcPr>
          <w:p w14:paraId="6E9DF5E4" w14:textId="43C102E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049</w:t>
            </w:r>
          </w:p>
        </w:tc>
        <w:tc>
          <w:tcPr>
            <w:tcW w:w="0" w:type="auto"/>
            <w:noWrap/>
          </w:tcPr>
          <w:p w14:paraId="3CEF1657" w14:textId="0F11D28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148</w:t>
            </w:r>
          </w:p>
        </w:tc>
      </w:tr>
      <w:tr w:rsidR="004C3103" w:rsidRPr="001F53C6" w14:paraId="6752A42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2A1FA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D175B9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30D769A" w14:textId="273F291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768BD479" w14:textId="417749B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9.2873</w:t>
            </w:r>
          </w:p>
        </w:tc>
        <w:tc>
          <w:tcPr>
            <w:tcW w:w="0" w:type="auto"/>
            <w:noWrap/>
          </w:tcPr>
          <w:p w14:paraId="6D6320B0" w14:textId="7013D48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0EE9EE29" w14:textId="3AB4385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3F6255D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A84D74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5429588" w14:textId="487CB8E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313</w:t>
            </w:r>
          </w:p>
        </w:tc>
        <w:tc>
          <w:tcPr>
            <w:tcW w:w="0" w:type="auto"/>
            <w:noWrap/>
          </w:tcPr>
          <w:p w14:paraId="366F4FBC" w14:textId="2F1DCD7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56</w:t>
            </w:r>
          </w:p>
        </w:tc>
      </w:tr>
      <w:tr w:rsidR="004C3103" w:rsidRPr="001F53C6" w14:paraId="2452635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D1524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E45D0D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84D7F1F" w14:textId="4420ED8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0012BD9B" w14:textId="77B8C67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9.3098</w:t>
            </w:r>
          </w:p>
        </w:tc>
        <w:tc>
          <w:tcPr>
            <w:tcW w:w="0" w:type="auto"/>
            <w:noWrap/>
          </w:tcPr>
          <w:p w14:paraId="6A0081A7" w14:textId="243D523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307AD32A" w14:textId="007DE6F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303BE2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1A304C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5FC51D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BDC7A7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22A496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1751BB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CI_2</w:t>
            </w:r>
          </w:p>
        </w:tc>
        <w:tc>
          <w:tcPr>
            <w:tcW w:w="0" w:type="auto"/>
            <w:vMerge w:val="restart"/>
          </w:tcPr>
          <w:p w14:paraId="5AE11583" w14:textId="0177454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24B5DE5B" w14:textId="176A0F7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  <w:hideMark/>
          </w:tcPr>
          <w:p w14:paraId="7020017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4355</w:t>
            </w:r>
          </w:p>
        </w:tc>
        <w:tc>
          <w:tcPr>
            <w:tcW w:w="0" w:type="auto"/>
            <w:noWrap/>
            <w:hideMark/>
          </w:tcPr>
          <w:p w14:paraId="16E59CE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692</w:t>
            </w:r>
          </w:p>
        </w:tc>
        <w:tc>
          <w:tcPr>
            <w:tcW w:w="0" w:type="auto"/>
            <w:noWrap/>
            <w:hideMark/>
          </w:tcPr>
          <w:p w14:paraId="01C1463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8426</w:t>
            </w:r>
          </w:p>
        </w:tc>
        <w:tc>
          <w:tcPr>
            <w:tcW w:w="0" w:type="auto"/>
            <w:noWrap/>
            <w:hideMark/>
          </w:tcPr>
          <w:p w14:paraId="6C241FE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191</w:t>
            </w:r>
          </w:p>
        </w:tc>
        <w:tc>
          <w:tcPr>
            <w:tcW w:w="0" w:type="auto"/>
            <w:noWrap/>
            <w:hideMark/>
          </w:tcPr>
          <w:p w14:paraId="40E8B2A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3A1B043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.3738</w:t>
            </w:r>
          </w:p>
        </w:tc>
        <w:tc>
          <w:tcPr>
            <w:tcW w:w="0" w:type="auto"/>
            <w:noWrap/>
            <w:hideMark/>
          </w:tcPr>
          <w:p w14:paraId="397C9CE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414</w:t>
            </w:r>
          </w:p>
        </w:tc>
      </w:tr>
      <w:tr w:rsidR="004C3103" w:rsidRPr="001F53C6" w14:paraId="563379F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B4FF01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A0A7DC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BA176B" w14:textId="08031A09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  <w:hideMark/>
          </w:tcPr>
          <w:p w14:paraId="422129C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4212</w:t>
            </w:r>
          </w:p>
        </w:tc>
        <w:tc>
          <w:tcPr>
            <w:tcW w:w="0" w:type="auto"/>
            <w:noWrap/>
            <w:hideMark/>
          </w:tcPr>
          <w:p w14:paraId="0D4CA33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8996</w:t>
            </w:r>
          </w:p>
        </w:tc>
        <w:tc>
          <w:tcPr>
            <w:tcW w:w="0" w:type="auto"/>
            <w:noWrap/>
            <w:hideMark/>
          </w:tcPr>
          <w:p w14:paraId="501D57D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677</w:t>
            </w:r>
          </w:p>
        </w:tc>
        <w:tc>
          <w:tcPr>
            <w:tcW w:w="0" w:type="auto"/>
            <w:noWrap/>
            <w:hideMark/>
          </w:tcPr>
          <w:p w14:paraId="3BEC222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CE6396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73445E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7.5314</w:t>
            </w:r>
          </w:p>
        </w:tc>
        <w:tc>
          <w:tcPr>
            <w:tcW w:w="0" w:type="auto"/>
            <w:noWrap/>
            <w:hideMark/>
          </w:tcPr>
          <w:p w14:paraId="0B6BB9D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775</w:t>
            </w:r>
          </w:p>
        </w:tc>
      </w:tr>
      <w:tr w:rsidR="004C3103" w:rsidRPr="001F53C6" w14:paraId="3129D29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DB310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992B35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6F5B9A1" w14:textId="7F87D8B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  <w:hideMark/>
          </w:tcPr>
          <w:p w14:paraId="7BDF43A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7143</w:t>
            </w:r>
          </w:p>
        </w:tc>
        <w:tc>
          <w:tcPr>
            <w:tcW w:w="0" w:type="auto"/>
            <w:noWrap/>
            <w:hideMark/>
          </w:tcPr>
          <w:p w14:paraId="3F32782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0E37D24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041</w:t>
            </w:r>
          </w:p>
        </w:tc>
        <w:tc>
          <w:tcPr>
            <w:tcW w:w="0" w:type="auto"/>
            <w:noWrap/>
            <w:hideMark/>
          </w:tcPr>
          <w:p w14:paraId="749F252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6199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34F28D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EDE0C1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37E81AAF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11464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3362FB99" w14:textId="13CA316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4CC106CD" w14:textId="2BF6BAA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242EC27D" w14:textId="61D2E43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8.788</w:t>
            </w:r>
          </w:p>
        </w:tc>
        <w:tc>
          <w:tcPr>
            <w:tcW w:w="0" w:type="auto"/>
            <w:noWrap/>
          </w:tcPr>
          <w:p w14:paraId="30E7EAFC" w14:textId="478C3B9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4C2E9A84" w14:textId="5F245CE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32EA930B" w14:textId="665434B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194</w:t>
            </w:r>
          </w:p>
        </w:tc>
        <w:tc>
          <w:tcPr>
            <w:tcW w:w="0" w:type="auto"/>
            <w:noWrap/>
          </w:tcPr>
          <w:p w14:paraId="6C17E5B5" w14:textId="62F89D5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191</w:t>
            </w:r>
          </w:p>
        </w:tc>
        <w:tc>
          <w:tcPr>
            <w:tcW w:w="0" w:type="auto"/>
            <w:noWrap/>
          </w:tcPr>
          <w:p w14:paraId="6BD4535A" w14:textId="5181996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519</w:t>
            </w:r>
          </w:p>
        </w:tc>
        <w:tc>
          <w:tcPr>
            <w:tcW w:w="0" w:type="auto"/>
            <w:noWrap/>
          </w:tcPr>
          <w:p w14:paraId="4B8E949D" w14:textId="11E852C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6751</w:t>
            </w:r>
          </w:p>
        </w:tc>
      </w:tr>
      <w:tr w:rsidR="004C3103" w:rsidRPr="001F53C6" w14:paraId="40252C6F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16857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4EEFE7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40C0353" w14:textId="775AE42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5BE844BE" w14:textId="40DC10E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8.7708</w:t>
            </w:r>
          </w:p>
        </w:tc>
        <w:tc>
          <w:tcPr>
            <w:tcW w:w="0" w:type="auto"/>
            <w:noWrap/>
          </w:tcPr>
          <w:p w14:paraId="78A212B3" w14:textId="5BAAAF2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7CB44985" w14:textId="3EA9326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2B75741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3F4860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6C6A04B" w14:textId="7E99DB9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3105</w:t>
            </w:r>
          </w:p>
        </w:tc>
        <w:tc>
          <w:tcPr>
            <w:tcW w:w="0" w:type="auto"/>
            <w:noWrap/>
          </w:tcPr>
          <w:p w14:paraId="6D0050B5" w14:textId="35B5AE2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5527</w:t>
            </w:r>
          </w:p>
        </w:tc>
      </w:tr>
      <w:tr w:rsidR="004C3103" w:rsidRPr="001F53C6" w14:paraId="2F963CC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FA04D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1C5BA0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599349A" w14:textId="0FA4D68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7183D920" w14:textId="2A9F25C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8.7883</w:t>
            </w:r>
          </w:p>
        </w:tc>
        <w:tc>
          <w:tcPr>
            <w:tcW w:w="0" w:type="auto"/>
            <w:noWrap/>
          </w:tcPr>
          <w:p w14:paraId="6A2D9104" w14:textId="5B04253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712131F9" w14:textId="20A9CE9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2187106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58CE51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93E24A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01137C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787B8E2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C81114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CI_3</w:t>
            </w:r>
          </w:p>
        </w:tc>
        <w:tc>
          <w:tcPr>
            <w:tcW w:w="0" w:type="auto"/>
            <w:vMerge w:val="restart"/>
          </w:tcPr>
          <w:p w14:paraId="0658AC1E" w14:textId="00E7646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6E806E2A" w14:textId="597F5E7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  <w:hideMark/>
          </w:tcPr>
          <w:p w14:paraId="500F22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5909</w:t>
            </w:r>
          </w:p>
        </w:tc>
        <w:tc>
          <w:tcPr>
            <w:tcW w:w="0" w:type="auto"/>
            <w:noWrap/>
            <w:hideMark/>
          </w:tcPr>
          <w:p w14:paraId="6FBA52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59F72D0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876</w:t>
            </w:r>
          </w:p>
        </w:tc>
        <w:tc>
          <w:tcPr>
            <w:tcW w:w="0" w:type="auto"/>
            <w:noWrap/>
            <w:hideMark/>
          </w:tcPr>
          <w:p w14:paraId="0CDA0B6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157</w:t>
            </w:r>
          </w:p>
        </w:tc>
        <w:tc>
          <w:tcPr>
            <w:tcW w:w="0" w:type="auto"/>
            <w:noWrap/>
            <w:hideMark/>
          </w:tcPr>
          <w:p w14:paraId="23F540B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55</w:t>
            </w:r>
          </w:p>
        </w:tc>
        <w:tc>
          <w:tcPr>
            <w:tcW w:w="0" w:type="auto"/>
            <w:noWrap/>
            <w:hideMark/>
          </w:tcPr>
          <w:p w14:paraId="12C0B0C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.5262</w:t>
            </w:r>
          </w:p>
        </w:tc>
        <w:tc>
          <w:tcPr>
            <w:tcW w:w="0" w:type="auto"/>
            <w:noWrap/>
            <w:hideMark/>
          </w:tcPr>
          <w:p w14:paraId="054BA02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057</w:t>
            </w:r>
          </w:p>
        </w:tc>
      </w:tr>
      <w:tr w:rsidR="004C3103" w:rsidRPr="001F53C6" w14:paraId="1EC8374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709F7D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4EE443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76B706" w14:textId="12CFB20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  <w:hideMark/>
          </w:tcPr>
          <w:p w14:paraId="29581D9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6073</w:t>
            </w:r>
          </w:p>
        </w:tc>
        <w:tc>
          <w:tcPr>
            <w:tcW w:w="0" w:type="auto"/>
            <w:noWrap/>
            <w:hideMark/>
          </w:tcPr>
          <w:p w14:paraId="3473535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  <w:hideMark/>
          </w:tcPr>
          <w:p w14:paraId="475005C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74</w:t>
            </w:r>
          </w:p>
        </w:tc>
        <w:tc>
          <w:tcPr>
            <w:tcW w:w="0" w:type="auto"/>
            <w:noWrap/>
            <w:hideMark/>
          </w:tcPr>
          <w:p w14:paraId="0F50E0C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CCB8E6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822DF0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7.9654</w:t>
            </w:r>
          </w:p>
        </w:tc>
        <w:tc>
          <w:tcPr>
            <w:tcW w:w="0" w:type="auto"/>
            <w:noWrap/>
            <w:hideMark/>
          </w:tcPr>
          <w:p w14:paraId="0CD3190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252</w:t>
            </w:r>
          </w:p>
        </w:tc>
      </w:tr>
      <w:tr w:rsidR="004C3103" w:rsidRPr="001F53C6" w14:paraId="3BCB6EA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FD9B7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F31FD6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9425462" w14:textId="03BB9AE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00AC353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6922</w:t>
            </w:r>
          </w:p>
        </w:tc>
        <w:tc>
          <w:tcPr>
            <w:tcW w:w="0" w:type="auto"/>
            <w:noWrap/>
            <w:hideMark/>
          </w:tcPr>
          <w:p w14:paraId="6982EC2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5EA983B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138</w:t>
            </w:r>
          </w:p>
        </w:tc>
        <w:tc>
          <w:tcPr>
            <w:tcW w:w="0" w:type="auto"/>
            <w:noWrap/>
            <w:hideMark/>
          </w:tcPr>
          <w:p w14:paraId="1DFAC28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0690D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EF0288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E4EBBE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5876598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5BFA2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0C81B24C" w14:textId="4803B07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0C9819D6" w14:textId="4BD3842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4223E9A7" w14:textId="4A2E763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7.2817</w:t>
            </w:r>
          </w:p>
        </w:tc>
        <w:tc>
          <w:tcPr>
            <w:tcW w:w="0" w:type="auto"/>
            <w:noWrap/>
          </w:tcPr>
          <w:p w14:paraId="76C78D5F" w14:textId="3F92453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60877051" w14:textId="6710F2D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46ECC88A" w14:textId="2BA05B7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162</w:t>
            </w:r>
          </w:p>
        </w:tc>
        <w:tc>
          <w:tcPr>
            <w:tcW w:w="0" w:type="auto"/>
            <w:noWrap/>
          </w:tcPr>
          <w:p w14:paraId="04D62C4E" w14:textId="0588D7C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454</w:t>
            </w:r>
          </w:p>
        </w:tc>
        <w:tc>
          <w:tcPr>
            <w:tcW w:w="0" w:type="auto"/>
            <w:noWrap/>
          </w:tcPr>
          <w:p w14:paraId="276E5B78" w14:textId="420E084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384</w:t>
            </w:r>
          </w:p>
        </w:tc>
        <w:tc>
          <w:tcPr>
            <w:tcW w:w="0" w:type="auto"/>
            <w:noWrap/>
          </w:tcPr>
          <w:p w14:paraId="4FB7C7BC" w14:textId="357D53C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6882</w:t>
            </w:r>
          </w:p>
        </w:tc>
      </w:tr>
      <w:tr w:rsidR="004C3103" w:rsidRPr="001F53C6" w14:paraId="790D0C3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D3FEC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9C9348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3E2612E" w14:textId="66A1D73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3EB6D45D" w14:textId="1151963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7.2614</w:t>
            </w:r>
          </w:p>
        </w:tc>
        <w:tc>
          <w:tcPr>
            <w:tcW w:w="0" w:type="auto"/>
            <w:noWrap/>
          </w:tcPr>
          <w:p w14:paraId="06FDC589" w14:textId="5792AB5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508FD2C3" w14:textId="5FE873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3895734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87569D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2B69B279" w14:textId="3BEE72D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255</w:t>
            </w:r>
          </w:p>
        </w:tc>
        <w:tc>
          <w:tcPr>
            <w:tcW w:w="0" w:type="auto"/>
            <w:noWrap/>
          </w:tcPr>
          <w:p w14:paraId="10F0983D" w14:textId="35E9C1F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5826</w:t>
            </w:r>
          </w:p>
        </w:tc>
      </w:tr>
      <w:tr w:rsidR="004C3103" w:rsidRPr="001F53C6" w14:paraId="00AAB8B3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B8EE1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0419CD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1920CCC" w14:textId="66F06A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2B01A2EF" w14:textId="10630FA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7.2743</w:t>
            </w:r>
          </w:p>
        </w:tc>
        <w:tc>
          <w:tcPr>
            <w:tcW w:w="0" w:type="auto"/>
            <w:noWrap/>
          </w:tcPr>
          <w:p w14:paraId="78D486D5" w14:textId="330E64F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0C459BAF" w14:textId="30B6732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6572374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9BE98A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4FF3D31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7F582E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1B6B95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6610B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PI_1</w:t>
            </w:r>
          </w:p>
        </w:tc>
        <w:tc>
          <w:tcPr>
            <w:tcW w:w="0" w:type="auto"/>
            <w:vMerge w:val="restart"/>
          </w:tcPr>
          <w:p w14:paraId="6BB2F7C5" w14:textId="632863D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53F9AFDA" w14:textId="602AF983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9)</w:t>
            </w:r>
          </w:p>
        </w:tc>
        <w:tc>
          <w:tcPr>
            <w:tcW w:w="0" w:type="auto"/>
            <w:noWrap/>
            <w:hideMark/>
          </w:tcPr>
          <w:p w14:paraId="2CDC25F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4.0881</w:t>
            </w:r>
          </w:p>
        </w:tc>
        <w:tc>
          <w:tcPr>
            <w:tcW w:w="0" w:type="auto"/>
            <w:noWrap/>
            <w:hideMark/>
          </w:tcPr>
          <w:p w14:paraId="14A98A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73</w:t>
            </w:r>
          </w:p>
        </w:tc>
        <w:tc>
          <w:tcPr>
            <w:tcW w:w="0" w:type="auto"/>
            <w:noWrap/>
            <w:hideMark/>
          </w:tcPr>
          <w:p w14:paraId="4742009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03</w:t>
            </w:r>
          </w:p>
        </w:tc>
        <w:tc>
          <w:tcPr>
            <w:tcW w:w="0" w:type="auto"/>
            <w:noWrap/>
            <w:hideMark/>
          </w:tcPr>
          <w:p w14:paraId="7C2C07A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245</w:t>
            </w:r>
          </w:p>
        </w:tc>
        <w:tc>
          <w:tcPr>
            <w:tcW w:w="0" w:type="auto"/>
            <w:noWrap/>
            <w:hideMark/>
          </w:tcPr>
          <w:p w14:paraId="402F6DE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76994DD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67.4502</w:t>
            </w:r>
          </w:p>
        </w:tc>
        <w:tc>
          <w:tcPr>
            <w:tcW w:w="0" w:type="auto"/>
            <w:noWrap/>
            <w:hideMark/>
          </w:tcPr>
          <w:p w14:paraId="724C90D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1</w:t>
            </w:r>
          </w:p>
        </w:tc>
      </w:tr>
      <w:tr w:rsidR="004C3103" w:rsidRPr="001F53C6" w14:paraId="4DC9775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F0106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FDB128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B1E6D4" w14:textId="4BD830F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9)</w:t>
            </w:r>
          </w:p>
        </w:tc>
        <w:tc>
          <w:tcPr>
            <w:tcW w:w="0" w:type="auto"/>
            <w:noWrap/>
            <w:hideMark/>
          </w:tcPr>
          <w:p w14:paraId="48F141A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8717</w:t>
            </w:r>
          </w:p>
        </w:tc>
        <w:tc>
          <w:tcPr>
            <w:tcW w:w="0" w:type="auto"/>
            <w:noWrap/>
            <w:hideMark/>
          </w:tcPr>
          <w:p w14:paraId="6A71BB4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48</w:t>
            </w:r>
          </w:p>
        </w:tc>
        <w:tc>
          <w:tcPr>
            <w:tcW w:w="0" w:type="auto"/>
            <w:noWrap/>
            <w:hideMark/>
          </w:tcPr>
          <w:p w14:paraId="282A716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435</w:t>
            </w:r>
          </w:p>
        </w:tc>
        <w:tc>
          <w:tcPr>
            <w:tcW w:w="0" w:type="auto"/>
            <w:noWrap/>
            <w:hideMark/>
          </w:tcPr>
          <w:p w14:paraId="79CFEB1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79F7D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A24E48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22.4294</w:t>
            </w:r>
          </w:p>
        </w:tc>
        <w:tc>
          <w:tcPr>
            <w:tcW w:w="0" w:type="auto"/>
            <w:noWrap/>
            <w:hideMark/>
          </w:tcPr>
          <w:p w14:paraId="345F82C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668</w:t>
            </w:r>
          </w:p>
        </w:tc>
      </w:tr>
      <w:tr w:rsidR="004C3103" w:rsidRPr="001F53C6" w14:paraId="5764E9F6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F453A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A794CA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C39B143" w14:textId="5262919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7C524CC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3934</w:t>
            </w:r>
          </w:p>
        </w:tc>
        <w:tc>
          <w:tcPr>
            <w:tcW w:w="0" w:type="auto"/>
            <w:noWrap/>
            <w:hideMark/>
          </w:tcPr>
          <w:p w14:paraId="7C5753D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3D3937B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387</w:t>
            </w:r>
          </w:p>
        </w:tc>
        <w:tc>
          <w:tcPr>
            <w:tcW w:w="0" w:type="auto"/>
            <w:noWrap/>
            <w:hideMark/>
          </w:tcPr>
          <w:p w14:paraId="36C3290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0903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CDCD90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F7FD65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7706FD33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A61F50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42BD7220" w14:textId="1C00F0A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6B00A8C9" w14:textId="0A7EEFA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9)</w:t>
            </w:r>
          </w:p>
        </w:tc>
        <w:tc>
          <w:tcPr>
            <w:tcW w:w="0" w:type="auto"/>
            <w:noWrap/>
          </w:tcPr>
          <w:p w14:paraId="1358122C" w14:textId="09B6266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0881</w:t>
            </w:r>
          </w:p>
        </w:tc>
        <w:tc>
          <w:tcPr>
            <w:tcW w:w="0" w:type="auto"/>
            <w:noWrap/>
          </w:tcPr>
          <w:p w14:paraId="34BDCBDF" w14:textId="78C97DC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73</w:t>
            </w:r>
          </w:p>
        </w:tc>
        <w:tc>
          <w:tcPr>
            <w:tcW w:w="0" w:type="auto"/>
            <w:noWrap/>
          </w:tcPr>
          <w:p w14:paraId="7042F217" w14:textId="56E5215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103</w:t>
            </w:r>
          </w:p>
        </w:tc>
        <w:tc>
          <w:tcPr>
            <w:tcW w:w="0" w:type="auto"/>
            <w:noWrap/>
          </w:tcPr>
          <w:p w14:paraId="534E5284" w14:textId="52AE2B3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71</w:t>
            </w:r>
          </w:p>
        </w:tc>
        <w:tc>
          <w:tcPr>
            <w:tcW w:w="0" w:type="auto"/>
            <w:noWrap/>
          </w:tcPr>
          <w:p w14:paraId="7EC07D06" w14:textId="1EB1BBB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1274</w:t>
            </w:r>
          </w:p>
        </w:tc>
        <w:tc>
          <w:tcPr>
            <w:tcW w:w="0" w:type="auto"/>
            <w:noWrap/>
          </w:tcPr>
          <w:p w14:paraId="39893EAC" w14:textId="3DFD581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4331</w:t>
            </w:r>
          </w:p>
        </w:tc>
        <w:tc>
          <w:tcPr>
            <w:tcW w:w="0" w:type="auto"/>
            <w:noWrap/>
          </w:tcPr>
          <w:p w14:paraId="6136311D" w14:textId="42D7D45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569</w:t>
            </w:r>
          </w:p>
        </w:tc>
      </w:tr>
      <w:tr w:rsidR="004C3103" w:rsidRPr="001F53C6" w14:paraId="7DF4EB3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C24A0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03EC1C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E9F0A05" w14:textId="78D00A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9)</w:t>
            </w:r>
          </w:p>
        </w:tc>
        <w:tc>
          <w:tcPr>
            <w:tcW w:w="0" w:type="auto"/>
            <w:noWrap/>
          </w:tcPr>
          <w:p w14:paraId="765037FB" w14:textId="44FBD86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845</w:t>
            </w:r>
          </w:p>
        </w:tc>
        <w:tc>
          <w:tcPr>
            <w:tcW w:w="0" w:type="auto"/>
            <w:noWrap/>
          </w:tcPr>
          <w:p w14:paraId="7E809409" w14:textId="50BF17A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48</w:t>
            </w:r>
          </w:p>
        </w:tc>
        <w:tc>
          <w:tcPr>
            <w:tcW w:w="0" w:type="auto"/>
            <w:noWrap/>
          </w:tcPr>
          <w:p w14:paraId="25BC2737" w14:textId="164F58B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4</w:t>
            </w:r>
          </w:p>
        </w:tc>
        <w:tc>
          <w:tcPr>
            <w:tcW w:w="0" w:type="auto"/>
            <w:noWrap/>
          </w:tcPr>
          <w:p w14:paraId="3E392BE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255AB8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BA27B37" w14:textId="2730EDE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118</w:t>
            </w:r>
          </w:p>
        </w:tc>
        <w:tc>
          <w:tcPr>
            <w:tcW w:w="0" w:type="auto"/>
            <w:noWrap/>
          </w:tcPr>
          <w:p w14:paraId="435DBBA8" w14:textId="47EF46F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2026</w:t>
            </w:r>
          </w:p>
        </w:tc>
      </w:tr>
      <w:tr w:rsidR="004C3103" w:rsidRPr="001F53C6" w14:paraId="5D0FA7E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D1B45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83B446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A001EAF" w14:textId="629D510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9)</w:t>
            </w:r>
          </w:p>
        </w:tc>
        <w:tc>
          <w:tcPr>
            <w:tcW w:w="0" w:type="auto"/>
            <w:noWrap/>
          </w:tcPr>
          <w:p w14:paraId="51A5F883" w14:textId="729805B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604</w:t>
            </w:r>
          </w:p>
        </w:tc>
        <w:tc>
          <w:tcPr>
            <w:tcW w:w="0" w:type="auto"/>
            <w:noWrap/>
          </w:tcPr>
          <w:p w14:paraId="673BAABB" w14:textId="667B707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7</w:t>
            </w:r>
          </w:p>
        </w:tc>
        <w:tc>
          <w:tcPr>
            <w:tcW w:w="0" w:type="auto"/>
            <w:noWrap/>
          </w:tcPr>
          <w:p w14:paraId="7711AC69" w14:textId="2418FFC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5</w:t>
            </w:r>
          </w:p>
        </w:tc>
        <w:tc>
          <w:tcPr>
            <w:tcW w:w="0" w:type="auto"/>
            <w:noWrap/>
          </w:tcPr>
          <w:p w14:paraId="7C10283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2E47BD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26E915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46CA619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3B7FC6B6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570722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PI_2</w:t>
            </w:r>
          </w:p>
        </w:tc>
        <w:tc>
          <w:tcPr>
            <w:tcW w:w="0" w:type="auto"/>
            <w:vMerge w:val="restart"/>
          </w:tcPr>
          <w:p w14:paraId="7E260914" w14:textId="5FB7B05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55D86908" w14:textId="24BCE83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8)</w:t>
            </w:r>
          </w:p>
        </w:tc>
        <w:tc>
          <w:tcPr>
            <w:tcW w:w="0" w:type="auto"/>
            <w:noWrap/>
            <w:hideMark/>
          </w:tcPr>
          <w:p w14:paraId="6A42457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6394</w:t>
            </w:r>
          </w:p>
        </w:tc>
        <w:tc>
          <w:tcPr>
            <w:tcW w:w="0" w:type="auto"/>
            <w:noWrap/>
            <w:hideMark/>
          </w:tcPr>
          <w:p w14:paraId="0B6F3C0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63</w:t>
            </w:r>
          </w:p>
        </w:tc>
        <w:tc>
          <w:tcPr>
            <w:tcW w:w="0" w:type="auto"/>
            <w:noWrap/>
            <w:hideMark/>
          </w:tcPr>
          <w:p w14:paraId="455F681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337</w:t>
            </w:r>
          </w:p>
        </w:tc>
        <w:tc>
          <w:tcPr>
            <w:tcW w:w="0" w:type="auto"/>
            <w:noWrap/>
            <w:hideMark/>
          </w:tcPr>
          <w:p w14:paraId="510006A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248</w:t>
            </w:r>
          </w:p>
        </w:tc>
        <w:tc>
          <w:tcPr>
            <w:tcW w:w="0" w:type="auto"/>
            <w:noWrap/>
            <w:hideMark/>
          </w:tcPr>
          <w:p w14:paraId="090D03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53473C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66.7624</w:t>
            </w:r>
          </w:p>
        </w:tc>
        <w:tc>
          <w:tcPr>
            <w:tcW w:w="0" w:type="auto"/>
            <w:noWrap/>
            <w:hideMark/>
          </w:tcPr>
          <w:p w14:paraId="6EDFADA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</w:tr>
      <w:tr w:rsidR="004C3103" w:rsidRPr="001F53C6" w14:paraId="0F7154E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F6F59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7F139D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0390BB5" w14:textId="143748D1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8)</w:t>
            </w:r>
          </w:p>
        </w:tc>
        <w:tc>
          <w:tcPr>
            <w:tcW w:w="0" w:type="auto"/>
            <w:noWrap/>
            <w:hideMark/>
          </w:tcPr>
          <w:p w14:paraId="1782F4C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6688</w:t>
            </w:r>
          </w:p>
        </w:tc>
        <w:tc>
          <w:tcPr>
            <w:tcW w:w="0" w:type="auto"/>
            <w:noWrap/>
            <w:hideMark/>
          </w:tcPr>
          <w:p w14:paraId="15F517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42</w:t>
            </w:r>
          </w:p>
        </w:tc>
        <w:tc>
          <w:tcPr>
            <w:tcW w:w="0" w:type="auto"/>
            <w:noWrap/>
            <w:hideMark/>
          </w:tcPr>
          <w:p w14:paraId="7692DBC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424</w:t>
            </w:r>
          </w:p>
        </w:tc>
        <w:tc>
          <w:tcPr>
            <w:tcW w:w="0" w:type="auto"/>
            <w:noWrap/>
            <w:hideMark/>
          </w:tcPr>
          <w:p w14:paraId="513B830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1F457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1B7D0F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21.2927</w:t>
            </w:r>
          </w:p>
        </w:tc>
        <w:tc>
          <w:tcPr>
            <w:tcW w:w="0" w:type="auto"/>
            <w:noWrap/>
            <w:hideMark/>
          </w:tcPr>
          <w:p w14:paraId="53D8C0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012</w:t>
            </w:r>
          </w:p>
        </w:tc>
      </w:tr>
      <w:tr w:rsidR="004C3103" w:rsidRPr="001F53C6" w14:paraId="12381CF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D3D0E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537E79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E030338" w14:textId="6C44C49F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749F3D2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4517</w:t>
            </w:r>
          </w:p>
        </w:tc>
        <w:tc>
          <w:tcPr>
            <w:tcW w:w="0" w:type="auto"/>
            <w:noWrap/>
            <w:hideMark/>
          </w:tcPr>
          <w:p w14:paraId="1BF907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3B985A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157</w:t>
            </w:r>
          </w:p>
        </w:tc>
        <w:tc>
          <w:tcPr>
            <w:tcW w:w="0" w:type="auto"/>
            <w:noWrap/>
            <w:hideMark/>
          </w:tcPr>
          <w:p w14:paraId="35A71F8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70C0C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B9F6F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E8A19D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165F06C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07438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1A2D57EA" w14:textId="24F448D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7BB64C7C" w14:textId="6CBC985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8)</w:t>
            </w:r>
          </w:p>
        </w:tc>
        <w:tc>
          <w:tcPr>
            <w:tcW w:w="0" w:type="auto"/>
            <w:noWrap/>
          </w:tcPr>
          <w:p w14:paraId="1BA124F7" w14:textId="364EAF5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6394</w:t>
            </w:r>
          </w:p>
        </w:tc>
        <w:tc>
          <w:tcPr>
            <w:tcW w:w="0" w:type="auto"/>
            <w:noWrap/>
          </w:tcPr>
          <w:p w14:paraId="1013CB36" w14:textId="7F3B991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63</w:t>
            </w:r>
          </w:p>
        </w:tc>
        <w:tc>
          <w:tcPr>
            <w:tcW w:w="0" w:type="auto"/>
            <w:noWrap/>
          </w:tcPr>
          <w:p w14:paraId="626781ED" w14:textId="46D70B3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337</w:t>
            </w:r>
          </w:p>
        </w:tc>
        <w:tc>
          <w:tcPr>
            <w:tcW w:w="0" w:type="auto"/>
            <w:noWrap/>
          </w:tcPr>
          <w:p w14:paraId="37F03A7D" w14:textId="118B041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64</w:t>
            </w:r>
          </w:p>
        </w:tc>
        <w:tc>
          <w:tcPr>
            <w:tcW w:w="0" w:type="auto"/>
            <w:noWrap/>
          </w:tcPr>
          <w:p w14:paraId="16009BA3" w14:textId="3F59703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2065</w:t>
            </w:r>
          </w:p>
        </w:tc>
        <w:tc>
          <w:tcPr>
            <w:tcW w:w="0" w:type="auto"/>
            <w:noWrap/>
          </w:tcPr>
          <w:p w14:paraId="305F87F8" w14:textId="75711BF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3739</w:t>
            </w:r>
          </w:p>
        </w:tc>
        <w:tc>
          <w:tcPr>
            <w:tcW w:w="0" w:type="auto"/>
            <w:noWrap/>
          </w:tcPr>
          <w:p w14:paraId="5BF00112" w14:textId="4403D29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1299</w:t>
            </w:r>
          </w:p>
        </w:tc>
      </w:tr>
      <w:tr w:rsidR="004C3103" w:rsidRPr="001F53C6" w14:paraId="634AA396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A23B84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48DD0E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7607B08" w14:textId="58926DD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8)</w:t>
            </w:r>
          </w:p>
        </w:tc>
        <w:tc>
          <w:tcPr>
            <w:tcW w:w="0" w:type="auto"/>
            <w:noWrap/>
          </w:tcPr>
          <w:p w14:paraId="0B5CA2D6" w14:textId="3B3477A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75</w:t>
            </w:r>
          </w:p>
        </w:tc>
        <w:tc>
          <w:tcPr>
            <w:tcW w:w="0" w:type="auto"/>
            <w:noWrap/>
          </w:tcPr>
          <w:p w14:paraId="7BDF9B18" w14:textId="28CA7CA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42</w:t>
            </w:r>
          </w:p>
        </w:tc>
        <w:tc>
          <w:tcPr>
            <w:tcW w:w="0" w:type="auto"/>
            <w:noWrap/>
          </w:tcPr>
          <w:p w14:paraId="4C4DE021" w14:textId="780FB10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115</w:t>
            </w:r>
          </w:p>
        </w:tc>
        <w:tc>
          <w:tcPr>
            <w:tcW w:w="0" w:type="auto"/>
            <w:noWrap/>
          </w:tcPr>
          <w:p w14:paraId="629C27E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BB4BC6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7FACF802" w14:textId="6D474EE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913</w:t>
            </w:r>
          </w:p>
        </w:tc>
        <w:tc>
          <w:tcPr>
            <w:tcW w:w="0" w:type="auto"/>
            <w:noWrap/>
          </w:tcPr>
          <w:p w14:paraId="29B36C33" w14:textId="4FDD509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3746</w:t>
            </w:r>
          </w:p>
        </w:tc>
      </w:tr>
      <w:tr w:rsidR="004C3103" w:rsidRPr="001F53C6" w14:paraId="4463186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E8055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8121FF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C220106" w14:textId="4F937C3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</w:tcPr>
          <w:p w14:paraId="7F8E06E9" w14:textId="3EEBDB2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3665</w:t>
            </w:r>
          </w:p>
        </w:tc>
        <w:tc>
          <w:tcPr>
            <w:tcW w:w="0" w:type="auto"/>
            <w:noWrap/>
          </w:tcPr>
          <w:p w14:paraId="06AC20A5" w14:textId="132A5ED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</w:tcPr>
          <w:p w14:paraId="146D0122" w14:textId="74828E2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1</w:t>
            </w:r>
          </w:p>
        </w:tc>
        <w:tc>
          <w:tcPr>
            <w:tcW w:w="0" w:type="auto"/>
            <w:noWrap/>
          </w:tcPr>
          <w:p w14:paraId="34D128C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7153ED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517B56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998578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D08974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DBB231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CPI_3</w:t>
            </w:r>
          </w:p>
        </w:tc>
        <w:tc>
          <w:tcPr>
            <w:tcW w:w="0" w:type="auto"/>
            <w:vMerge w:val="restart"/>
          </w:tcPr>
          <w:p w14:paraId="09F798D7" w14:textId="55C7ECA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5F3E0584" w14:textId="1A60ADC8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9)</w:t>
            </w:r>
          </w:p>
        </w:tc>
        <w:tc>
          <w:tcPr>
            <w:tcW w:w="0" w:type="auto"/>
            <w:noWrap/>
            <w:hideMark/>
          </w:tcPr>
          <w:p w14:paraId="696682D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8197</w:t>
            </w:r>
          </w:p>
        </w:tc>
        <w:tc>
          <w:tcPr>
            <w:tcW w:w="0" w:type="auto"/>
            <w:noWrap/>
            <w:hideMark/>
          </w:tcPr>
          <w:p w14:paraId="1CB5CBB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73</w:t>
            </w:r>
          </w:p>
        </w:tc>
        <w:tc>
          <w:tcPr>
            <w:tcW w:w="0" w:type="auto"/>
            <w:noWrap/>
            <w:hideMark/>
          </w:tcPr>
          <w:p w14:paraId="055611D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213</w:t>
            </w:r>
          </w:p>
        </w:tc>
        <w:tc>
          <w:tcPr>
            <w:tcW w:w="0" w:type="auto"/>
            <w:noWrap/>
            <w:hideMark/>
          </w:tcPr>
          <w:p w14:paraId="367BBC6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213</w:t>
            </w:r>
          </w:p>
        </w:tc>
        <w:tc>
          <w:tcPr>
            <w:tcW w:w="0" w:type="auto"/>
            <w:noWrap/>
            <w:hideMark/>
          </w:tcPr>
          <w:p w14:paraId="43F73CE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7EE8CF1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60.2624</w:t>
            </w:r>
          </w:p>
        </w:tc>
        <w:tc>
          <w:tcPr>
            <w:tcW w:w="0" w:type="auto"/>
            <w:noWrap/>
            <w:hideMark/>
          </w:tcPr>
          <w:p w14:paraId="445ECA9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3</w:t>
            </w:r>
          </w:p>
        </w:tc>
      </w:tr>
      <w:tr w:rsidR="004C3103" w:rsidRPr="001F53C6" w14:paraId="2BEFB7F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A04C3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F2AF7D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97E5FE" w14:textId="7AAF3902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9)</w:t>
            </w:r>
          </w:p>
        </w:tc>
        <w:tc>
          <w:tcPr>
            <w:tcW w:w="0" w:type="auto"/>
            <w:noWrap/>
            <w:hideMark/>
          </w:tcPr>
          <w:p w14:paraId="635F143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8096</w:t>
            </w:r>
          </w:p>
        </w:tc>
        <w:tc>
          <w:tcPr>
            <w:tcW w:w="0" w:type="auto"/>
            <w:noWrap/>
            <w:hideMark/>
          </w:tcPr>
          <w:p w14:paraId="5197851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48</w:t>
            </w:r>
          </w:p>
        </w:tc>
        <w:tc>
          <w:tcPr>
            <w:tcW w:w="0" w:type="auto"/>
            <w:noWrap/>
            <w:hideMark/>
          </w:tcPr>
          <w:p w14:paraId="3CDA31B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729</w:t>
            </w:r>
          </w:p>
        </w:tc>
        <w:tc>
          <w:tcPr>
            <w:tcW w:w="0" w:type="auto"/>
            <w:noWrap/>
            <w:hideMark/>
          </w:tcPr>
          <w:p w14:paraId="4D34B66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A474F7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CC02FD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8.7751</w:t>
            </w:r>
          </w:p>
        </w:tc>
        <w:tc>
          <w:tcPr>
            <w:tcW w:w="0" w:type="auto"/>
            <w:noWrap/>
            <w:hideMark/>
          </w:tcPr>
          <w:p w14:paraId="13F934F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763</w:t>
            </w:r>
          </w:p>
        </w:tc>
      </w:tr>
      <w:tr w:rsidR="004C3103" w:rsidRPr="001F53C6" w14:paraId="3B23B7E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72445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E75EF8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B5B3BA" w14:textId="1E71CA98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3DBC976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4513</w:t>
            </w:r>
          </w:p>
        </w:tc>
        <w:tc>
          <w:tcPr>
            <w:tcW w:w="0" w:type="auto"/>
            <w:noWrap/>
            <w:hideMark/>
          </w:tcPr>
          <w:p w14:paraId="0709F49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23F7E22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159</w:t>
            </w:r>
          </w:p>
        </w:tc>
        <w:tc>
          <w:tcPr>
            <w:tcW w:w="0" w:type="auto"/>
            <w:noWrap/>
            <w:hideMark/>
          </w:tcPr>
          <w:p w14:paraId="68CB749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0443C6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4CD8E0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CCDE01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0FAFF9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7A12A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7626112F" w14:textId="71CDB0A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2729FC4A" w14:textId="5D71E9E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9)</w:t>
            </w:r>
          </w:p>
        </w:tc>
        <w:tc>
          <w:tcPr>
            <w:tcW w:w="0" w:type="auto"/>
            <w:noWrap/>
          </w:tcPr>
          <w:p w14:paraId="10C06D24" w14:textId="729647E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8197</w:t>
            </w:r>
          </w:p>
        </w:tc>
        <w:tc>
          <w:tcPr>
            <w:tcW w:w="0" w:type="auto"/>
            <w:noWrap/>
          </w:tcPr>
          <w:p w14:paraId="4127B1C7" w14:textId="1A4A778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73</w:t>
            </w:r>
          </w:p>
        </w:tc>
        <w:tc>
          <w:tcPr>
            <w:tcW w:w="0" w:type="auto"/>
            <w:noWrap/>
          </w:tcPr>
          <w:p w14:paraId="2ADC05DF" w14:textId="6D6582A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213</w:t>
            </w:r>
          </w:p>
        </w:tc>
        <w:tc>
          <w:tcPr>
            <w:tcW w:w="0" w:type="auto"/>
            <w:noWrap/>
          </w:tcPr>
          <w:p w14:paraId="55DA0909" w14:textId="74FEE9B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48</w:t>
            </w:r>
          </w:p>
        </w:tc>
        <w:tc>
          <w:tcPr>
            <w:tcW w:w="0" w:type="auto"/>
            <w:noWrap/>
          </w:tcPr>
          <w:p w14:paraId="289993FC" w14:textId="0B904BF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2423</w:t>
            </w:r>
          </w:p>
        </w:tc>
        <w:tc>
          <w:tcPr>
            <w:tcW w:w="0" w:type="auto"/>
            <w:noWrap/>
          </w:tcPr>
          <w:p w14:paraId="26CEEBBD" w14:textId="095265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2968</w:t>
            </w:r>
          </w:p>
        </w:tc>
        <w:tc>
          <w:tcPr>
            <w:tcW w:w="0" w:type="auto"/>
            <w:noWrap/>
          </w:tcPr>
          <w:p w14:paraId="6B36662F" w14:textId="731BA09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1381</w:t>
            </w:r>
          </w:p>
        </w:tc>
      </w:tr>
      <w:tr w:rsidR="004C3103" w:rsidRPr="001F53C6" w14:paraId="03264FF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12F5F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94C43B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C73F4B5" w14:textId="2D6E3DF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9)</w:t>
            </w:r>
          </w:p>
        </w:tc>
        <w:tc>
          <w:tcPr>
            <w:tcW w:w="0" w:type="auto"/>
            <w:noWrap/>
          </w:tcPr>
          <w:p w14:paraId="577F78A7" w14:textId="4B849D5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6542</w:t>
            </w:r>
          </w:p>
        </w:tc>
        <w:tc>
          <w:tcPr>
            <w:tcW w:w="0" w:type="auto"/>
            <w:noWrap/>
          </w:tcPr>
          <w:p w14:paraId="504481A6" w14:textId="09B9920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48</w:t>
            </w:r>
          </w:p>
        </w:tc>
        <w:tc>
          <w:tcPr>
            <w:tcW w:w="0" w:type="auto"/>
            <w:noWrap/>
          </w:tcPr>
          <w:p w14:paraId="6F2E951E" w14:textId="0B40910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7</w:t>
            </w:r>
          </w:p>
        </w:tc>
        <w:tc>
          <w:tcPr>
            <w:tcW w:w="0" w:type="auto"/>
            <w:noWrap/>
          </w:tcPr>
          <w:p w14:paraId="691B9B9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32D5EF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EA081B8" w14:textId="347D098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838</w:t>
            </w:r>
          </w:p>
        </w:tc>
        <w:tc>
          <w:tcPr>
            <w:tcW w:w="0" w:type="auto"/>
            <w:noWrap/>
          </w:tcPr>
          <w:p w14:paraId="4E9D49D5" w14:textId="3DD69ED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3023</w:t>
            </w:r>
          </w:p>
        </w:tc>
      </w:tr>
      <w:tr w:rsidR="004C3103" w:rsidRPr="001F53C6" w14:paraId="530C5881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59C657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4BF066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BEE3C35" w14:textId="7DCE772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9)</w:t>
            </w:r>
          </w:p>
        </w:tc>
        <w:tc>
          <w:tcPr>
            <w:tcW w:w="0" w:type="auto"/>
            <w:noWrap/>
          </w:tcPr>
          <w:p w14:paraId="2D88A841" w14:textId="6AD4FE0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5013</w:t>
            </w:r>
          </w:p>
        </w:tc>
        <w:tc>
          <w:tcPr>
            <w:tcW w:w="0" w:type="auto"/>
            <w:noWrap/>
          </w:tcPr>
          <w:p w14:paraId="6EAB87C6" w14:textId="1842EE2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7</w:t>
            </w:r>
          </w:p>
        </w:tc>
        <w:tc>
          <w:tcPr>
            <w:tcW w:w="0" w:type="auto"/>
            <w:noWrap/>
          </w:tcPr>
          <w:p w14:paraId="45849FAE" w14:textId="109FE29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7</w:t>
            </w:r>
          </w:p>
        </w:tc>
        <w:tc>
          <w:tcPr>
            <w:tcW w:w="0" w:type="auto"/>
            <w:noWrap/>
          </w:tcPr>
          <w:p w14:paraId="0BEEADA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E88B88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E1C239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88DCD5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D78B67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452B28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PMI_1</w:t>
            </w:r>
          </w:p>
        </w:tc>
        <w:tc>
          <w:tcPr>
            <w:tcW w:w="0" w:type="auto"/>
            <w:vMerge w:val="restart"/>
          </w:tcPr>
          <w:p w14:paraId="06889AB9" w14:textId="02517E0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53985CFB" w14:textId="5F66D1B9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4)</w:t>
            </w:r>
          </w:p>
        </w:tc>
        <w:tc>
          <w:tcPr>
            <w:tcW w:w="0" w:type="auto"/>
            <w:noWrap/>
            <w:hideMark/>
          </w:tcPr>
          <w:p w14:paraId="1733E4E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4.9142</w:t>
            </w:r>
          </w:p>
        </w:tc>
        <w:tc>
          <w:tcPr>
            <w:tcW w:w="0" w:type="auto"/>
            <w:noWrap/>
            <w:hideMark/>
          </w:tcPr>
          <w:p w14:paraId="3CE10B9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26</w:t>
            </w:r>
          </w:p>
        </w:tc>
        <w:tc>
          <w:tcPr>
            <w:tcW w:w="0" w:type="auto"/>
            <w:noWrap/>
            <w:hideMark/>
          </w:tcPr>
          <w:p w14:paraId="208791D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8</w:t>
            </w:r>
          </w:p>
        </w:tc>
        <w:tc>
          <w:tcPr>
            <w:tcW w:w="0" w:type="auto"/>
            <w:noWrap/>
            <w:hideMark/>
          </w:tcPr>
          <w:p w14:paraId="0B7D18D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52</w:t>
            </w:r>
          </w:p>
        </w:tc>
        <w:tc>
          <w:tcPr>
            <w:tcW w:w="0" w:type="auto"/>
            <w:noWrap/>
            <w:hideMark/>
          </w:tcPr>
          <w:p w14:paraId="592E123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577DD7B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44.5586</w:t>
            </w:r>
          </w:p>
        </w:tc>
        <w:tc>
          <w:tcPr>
            <w:tcW w:w="0" w:type="auto"/>
            <w:noWrap/>
            <w:hideMark/>
          </w:tcPr>
          <w:p w14:paraId="11C889F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5D4DD51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FDCB7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5C69335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572E626" w14:textId="41A46FF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1)</w:t>
            </w:r>
          </w:p>
        </w:tc>
        <w:tc>
          <w:tcPr>
            <w:tcW w:w="0" w:type="auto"/>
            <w:noWrap/>
            <w:hideMark/>
          </w:tcPr>
          <w:p w14:paraId="63F424C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029</w:t>
            </w:r>
          </w:p>
        </w:tc>
        <w:tc>
          <w:tcPr>
            <w:tcW w:w="0" w:type="auto"/>
            <w:noWrap/>
            <w:hideMark/>
          </w:tcPr>
          <w:p w14:paraId="2834ED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62</w:t>
            </w:r>
          </w:p>
        </w:tc>
        <w:tc>
          <w:tcPr>
            <w:tcW w:w="0" w:type="auto"/>
            <w:noWrap/>
            <w:hideMark/>
          </w:tcPr>
          <w:p w14:paraId="1182222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4BABFB6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FD7CFD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54C70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6.2543</w:t>
            </w:r>
          </w:p>
        </w:tc>
        <w:tc>
          <w:tcPr>
            <w:tcW w:w="0" w:type="auto"/>
            <w:noWrap/>
            <w:hideMark/>
          </w:tcPr>
          <w:p w14:paraId="507FD87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521</w:t>
            </w:r>
          </w:p>
        </w:tc>
      </w:tr>
      <w:tr w:rsidR="004C3103" w:rsidRPr="001F53C6" w14:paraId="069FE66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F43C6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0752BD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DBF0B78" w14:textId="4AE4A40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1)</w:t>
            </w:r>
          </w:p>
        </w:tc>
        <w:tc>
          <w:tcPr>
            <w:tcW w:w="0" w:type="auto"/>
            <w:noWrap/>
            <w:hideMark/>
          </w:tcPr>
          <w:p w14:paraId="5527EDA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6154</w:t>
            </w:r>
          </w:p>
        </w:tc>
        <w:tc>
          <w:tcPr>
            <w:tcW w:w="0" w:type="auto"/>
            <w:noWrap/>
            <w:hideMark/>
          </w:tcPr>
          <w:p w14:paraId="77D62C6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8</w:t>
            </w:r>
          </w:p>
        </w:tc>
        <w:tc>
          <w:tcPr>
            <w:tcW w:w="0" w:type="auto"/>
            <w:noWrap/>
            <w:hideMark/>
          </w:tcPr>
          <w:p w14:paraId="6E72B02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996</w:t>
            </w:r>
          </w:p>
        </w:tc>
        <w:tc>
          <w:tcPr>
            <w:tcW w:w="0" w:type="auto"/>
            <w:noWrap/>
            <w:hideMark/>
          </w:tcPr>
          <w:p w14:paraId="1372A9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0DCEA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62BF56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F737D8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AF429E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00863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76488067" w14:textId="0B5D8A8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34292CF8" w14:textId="6A205AC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4)</w:t>
            </w:r>
          </w:p>
        </w:tc>
        <w:tc>
          <w:tcPr>
            <w:tcW w:w="0" w:type="auto"/>
            <w:noWrap/>
          </w:tcPr>
          <w:p w14:paraId="2AAEE2CA" w14:textId="2E5646C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9142</w:t>
            </w:r>
          </w:p>
        </w:tc>
        <w:tc>
          <w:tcPr>
            <w:tcW w:w="0" w:type="auto"/>
            <w:noWrap/>
          </w:tcPr>
          <w:p w14:paraId="123F17CF" w14:textId="004DC10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26</w:t>
            </w:r>
          </w:p>
        </w:tc>
        <w:tc>
          <w:tcPr>
            <w:tcW w:w="0" w:type="auto"/>
            <w:noWrap/>
          </w:tcPr>
          <w:p w14:paraId="19810B10" w14:textId="16FD00B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8</w:t>
            </w:r>
          </w:p>
        </w:tc>
        <w:tc>
          <w:tcPr>
            <w:tcW w:w="0" w:type="auto"/>
            <w:noWrap/>
          </w:tcPr>
          <w:p w14:paraId="06921465" w14:textId="47003DC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3</w:t>
            </w:r>
          </w:p>
        </w:tc>
        <w:tc>
          <w:tcPr>
            <w:tcW w:w="0" w:type="auto"/>
            <w:noWrap/>
          </w:tcPr>
          <w:p w14:paraId="2D252748" w14:textId="2C3C925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752</w:t>
            </w:r>
          </w:p>
        </w:tc>
        <w:tc>
          <w:tcPr>
            <w:tcW w:w="0" w:type="auto"/>
            <w:noWrap/>
          </w:tcPr>
          <w:p w14:paraId="0560BEAA" w14:textId="5979FAC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124</w:t>
            </w:r>
          </w:p>
        </w:tc>
        <w:tc>
          <w:tcPr>
            <w:tcW w:w="0" w:type="auto"/>
            <w:noWrap/>
          </w:tcPr>
          <w:p w14:paraId="6B7F3A80" w14:textId="2AEC19E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773</w:t>
            </w:r>
          </w:p>
        </w:tc>
      </w:tr>
      <w:tr w:rsidR="004C3103" w:rsidRPr="001F53C6" w14:paraId="77BC9BE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FECB4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F48FC0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6C91214" w14:textId="5672DB0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4)</w:t>
            </w:r>
          </w:p>
        </w:tc>
        <w:tc>
          <w:tcPr>
            <w:tcW w:w="0" w:type="auto"/>
            <w:noWrap/>
          </w:tcPr>
          <w:p w14:paraId="6AC72DFA" w14:textId="0F75C22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952</w:t>
            </w:r>
          </w:p>
        </w:tc>
        <w:tc>
          <w:tcPr>
            <w:tcW w:w="0" w:type="auto"/>
            <w:noWrap/>
          </w:tcPr>
          <w:p w14:paraId="763BD02B" w14:textId="23FCE2F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18</w:t>
            </w:r>
          </w:p>
        </w:tc>
        <w:tc>
          <w:tcPr>
            <w:tcW w:w="0" w:type="auto"/>
            <w:noWrap/>
          </w:tcPr>
          <w:p w14:paraId="6FAE07AA" w14:textId="0E460FE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1</w:t>
            </w:r>
          </w:p>
        </w:tc>
        <w:tc>
          <w:tcPr>
            <w:tcW w:w="0" w:type="auto"/>
            <w:noWrap/>
          </w:tcPr>
          <w:p w14:paraId="0269035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1B0E5F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4A72D64D" w14:textId="23C5819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004</w:t>
            </w:r>
          </w:p>
        </w:tc>
        <w:tc>
          <w:tcPr>
            <w:tcW w:w="0" w:type="auto"/>
            <w:noWrap/>
          </w:tcPr>
          <w:p w14:paraId="329420D7" w14:textId="3C98F66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985</w:t>
            </w:r>
          </w:p>
        </w:tc>
      </w:tr>
      <w:tr w:rsidR="004C3103" w:rsidRPr="001F53C6" w14:paraId="5313C15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C6C1F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AB2F9F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30C55AF" w14:textId="7DF853C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4)</w:t>
            </w:r>
          </w:p>
        </w:tc>
        <w:tc>
          <w:tcPr>
            <w:tcW w:w="0" w:type="auto"/>
            <w:noWrap/>
          </w:tcPr>
          <w:p w14:paraId="5B3FE786" w14:textId="5286199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9922</w:t>
            </w:r>
          </w:p>
        </w:tc>
        <w:tc>
          <w:tcPr>
            <w:tcW w:w="0" w:type="auto"/>
            <w:noWrap/>
          </w:tcPr>
          <w:p w14:paraId="3DA1EE6D" w14:textId="5D30D09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3</w:t>
            </w:r>
          </w:p>
        </w:tc>
        <w:tc>
          <w:tcPr>
            <w:tcW w:w="0" w:type="auto"/>
            <w:noWrap/>
          </w:tcPr>
          <w:p w14:paraId="084490E9" w14:textId="45966FD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4977EEC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910CBC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4661F3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4CC8EC0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5331E7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F55EE4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PMI_2</w:t>
            </w:r>
          </w:p>
        </w:tc>
        <w:tc>
          <w:tcPr>
            <w:tcW w:w="0" w:type="auto"/>
            <w:vMerge w:val="restart"/>
          </w:tcPr>
          <w:p w14:paraId="44F78FCE" w14:textId="1C5FE3A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5EA402B9" w14:textId="7F2B8E1B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  <w:hideMark/>
          </w:tcPr>
          <w:p w14:paraId="55094B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6.823</w:t>
            </w:r>
          </w:p>
        </w:tc>
        <w:tc>
          <w:tcPr>
            <w:tcW w:w="0" w:type="auto"/>
            <w:noWrap/>
            <w:hideMark/>
          </w:tcPr>
          <w:p w14:paraId="60A6F9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692</w:t>
            </w:r>
          </w:p>
        </w:tc>
        <w:tc>
          <w:tcPr>
            <w:tcW w:w="0" w:type="auto"/>
            <w:noWrap/>
            <w:hideMark/>
          </w:tcPr>
          <w:p w14:paraId="00BE0B6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7C0D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402</w:t>
            </w:r>
          </w:p>
        </w:tc>
        <w:tc>
          <w:tcPr>
            <w:tcW w:w="0" w:type="auto"/>
            <w:noWrap/>
            <w:hideMark/>
          </w:tcPr>
          <w:p w14:paraId="761E2D6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82</w:t>
            </w:r>
          </w:p>
        </w:tc>
        <w:tc>
          <w:tcPr>
            <w:tcW w:w="0" w:type="auto"/>
            <w:noWrap/>
            <w:hideMark/>
          </w:tcPr>
          <w:p w14:paraId="7EC047A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40.7692</w:t>
            </w:r>
          </w:p>
        </w:tc>
        <w:tc>
          <w:tcPr>
            <w:tcW w:w="0" w:type="auto"/>
            <w:noWrap/>
            <w:hideMark/>
          </w:tcPr>
          <w:p w14:paraId="3188DC1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2137D07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245DC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14574C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2E44A8" w14:textId="68549E3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  <w:hideMark/>
          </w:tcPr>
          <w:p w14:paraId="1D0C9EB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6.0096</w:t>
            </w:r>
          </w:p>
        </w:tc>
        <w:tc>
          <w:tcPr>
            <w:tcW w:w="0" w:type="auto"/>
            <w:noWrap/>
            <w:hideMark/>
          </w:tcPr>
          <w:p w14:paraId="0830FF5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8996</w:t>
            </w:r>
          </w:p>
        </w:tc>
        <w:tc>
          <w:tcPr>
            <w:tcW w:w="0" w:type="auto"/>
            <w:noWrap/>
            <w:hideMark/>
          </w:tcPr>
          <w:p w14:paraId="5ABF621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0C450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C074B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D4A1D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2.6299</w:t>
            </w:r>
          </w:p>
        </w:tc>
        <w:tc>
          <w:tcPr>
            <w:tcW w:w="0" w:type="auto"/>
            <w:noWrap/>
            <w:hideMark/>
          </w:tcPr>
          <w:p w14:paraId="7F69A15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419E224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44DD2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FE2597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DE4703D" w14:textId="309E9C63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4)</w:t>
            </w:r>
          </w:p>
        </w:tc>
        <w:tc>
          <w:tcPr>
            <w:tcW w:w="0" w:type="auto"/>
            <w:noWrap/>
            <w:hideMark/>
          </w:tcPr>
          <w:p w14:paraId="6FB2BCF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4257</w:t>
            </w:r>
          </w:p>
        </w:tc>
        <w:tc>
          <w:tcPr>
            <w:tcW w:w="0" w:type="auto"/>
            <w:noWrap/>
            <w:hideMark/>
          </w:tcPr>
          <w:p w14:paraId="3708EDE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3</w:t>
            </w:r>
          </w:p>
        </w:tc>
        <w:tc>
          <w:tcPr>
            <w:tcW w:w="0" w:type="auto"/>
            <w:noWrap/>
            <w:hideMark/>
          </w:tcPr>
          <w:p w14:paraId="6C9AC4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262</w:t>
            </w:r>
          </w:p>
        </w:tc>
        <w:tc>
          <w:tcPr>
            <w:tcW w:w="0" w:type="auto"/>
            <w:noWrap/>
            <w:hideMark/>
          </w:tcPr>
          <w:p w14:paraId="147158B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B66379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B70133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59D2F7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430FFF3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F6168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5680E501" w14:textId="25ADAF2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6FC9D110" w14:textId="398FA38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2C66453B" w14:textId="0F7F4F9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823</w:t>
            </w:r>
          </w:p>
        </w:tc>
        <w:tc>
          <w:tcPr>
            <w:tcW w:w="0" w:type="auto"/>
            <w:noWrap/>
          </w:tcPr>
          <w:p w14:paraId="6A7AA9FE" w14:textId="2CCBDFD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692</w:t>
            </w:r>
          </w:p>
        </w:tc>
        <w:tc>
          <w:tcPr>
            <w:tcW w:w="0" w:type="auto"/>
            <w:noWrap/>
          </w:tcPr>
          <w:p w14:paraId="7ED87300" w14:textId="53DE444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50C0BF42" w14:textId="4ED3670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17</w:t>
            </w:r>
          </w:p>
        </w:tc>
        <w:tc>
          <w:tcPr>
            <w:tcW w:w="0" w:type="auto"/>
            <w:noWrap/>
          </w:tcPr>
          <w:p w14:paraId="0D763559" w14:textId="7C48687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016</w:t>
            </w:r>
          </w:p>
        </w:tc>
        <w:tc>
          <w:tcPr>
            <w:tcW w:w="0" w:type="auto"/>
            <w:noWrap/>
          </w:tcPr>
          <w:p w14:paraId="0AE9602A" w14:textId="12D3CE7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821</w:t>
            </w:r>
          </w:p>
        </w:tc>
        <w:tc>
          <w:tcPr>
            <w:tcW w:w="0" w:type="auto"/>
            <w:noWrap/>
          </w:tcPr>
          <w:p w14:paraId="361AF404" w14:textId="5E102F8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892</w:t>
            </w:r>
          </w:p>
        </w:tc>
      </w:tr>
      <w:tr w:rsidR="004C3103" w:rsidRPr="001F53C6" w14:paraId="03F5AAF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C647F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E570F7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DC33FF7" w14:textId="29DE405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4679EF40" w14:textId="5DD86C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8691</w:t>
            </w:r>
          </w:p>
        </w:tc>
        <w:tc>
          <w:tcPr>
            <w:tcW w:w="0" w:type="auto"/>
            <w:noWrap/>
          </w:tcPr>
          <w:p w14:paraId="4EDC424A" w14:textId="11C8D5D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8996</w:t>
            </w:r>
          </w:p>
        </w:tc>
        <w:tc>
          <w:tcPr>
            <w:tcW w:w="0" w:type="auto"/>
            <w:noWrap/>
          </w:tcPr>
          <w:p w14:paraId="72E7FB21" w14:textId="3128DA2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489A108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97A034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8DBD57E" w14:textId="73A988D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172</w:t>
            </w:r>
          </w:p>
        </w:tc>
        <w:tc>
          <w:tcPr>
            <w:tcW w:w="0" w:type="auto"/>
            <w:noWrap/>
          </w:tcPr>
          <w:p w14:paraId="649A066F" w14:textId="0D351BE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54</w:t>
            </w:r>
          </w:p>
        </w:tc>
      </w:tr>
      <w:tr w:rsidR="004C3103" w:rsidRPr="001F53C6" w14:paraId="301ABD3C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9B8AB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56081A9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925828B" w14:textId="7CF8209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2F0DF633" w14:textId="3A25415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9144</w:t>
            </w:r>
          </w:p>
        </w:tc>
        <w:tc>
          <w:tcPr>
            <w:tcW w:w="0" w:type="auto"/>
            <w:noWrap/>
          </w:tcPr>
          <w:p w14:paraId="45AAC4FD" w14:textId="4B97C6A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4353FC2C" w14:textId="652E800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07FDEAC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3253A2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6358E5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FA1753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582C32D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A9664A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PMI_3</w:t>
            </w:r>
          </w:p>
        </w:tc>
        <w:tc>
          <w:tcPr>
            <w:tcW w:w="0" w:type="auto"/>
            <w:vMerge w:val="restart"/>
          </w:tcPr>
          <w:p w14:paraId="12403CFE" w14:textId="6AD338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26A00022" w14:textId="0FF056D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2)</w:t>
            </w:r>
          </w:p>
        </w:tc>
        <w:tc>
          <w:tcPr>
            <w:tcW w:w="0" w:type="auto"/>
            <w:noWrap/>
            <w:hideMark/>
          </w:tcPr>
          <w:p w14:paraId="6331EB4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4.7487</w:t>
            </w:r>
          </w:p>
        </w:tc>
        <w:tc>
          <w:tcPr>
            <w:tcW w:w="0" w:type="auto"/>
            <w:noWrap/>
            <w:hideMark/>
          </w:tcPr>
          <w:p w14:paraId="0D1C9F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09</w:t>
            </w:r>
          </w:p>
        </w:tc>
        <w:tc>
          <w:tcPr>
            <w:tcW w:w="0" w:type="auto"/>
            <w:noWrap/>
            <w:hideMark/>
          </w:tcPr>
          <w:p w14:paraId="1E1AD46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495F59C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439</w:t>
            </w:r>
          </w:p>
        </w:tc>
        <w:tc>
          <w:tcPr>
            <w:tcW w:w="0" w:type="auto"/>
            <w:noWrap/>
            <w:hideMark/>
          </w:tcPr>
          <w:p w14:paraId="6A031CF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147B70D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7.143</w:t>
            </w:r>
          </w:p>
        </w:tc>
        <w:tc>
          <w:tcPr>
            <w:tcW w:w="0" w:type="auto"/>
            <w:noWrap/>
            <w:hideMark/>
          </w:tcPr>
          <w:p w14:paraId="5EA4058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0C7070FC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A8275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950558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7FB2E3E" w14:textId="4570894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2)</w:t>
            </w:r>
          </w:p>
        </w:tc>
        <w:tc>
          <w:tcPr>
            <w:tcW w:w="0" w:type="auto"/>
            <w:noWrap/>
            <w:hideMark/>
          </w:tcPr>
          <w:p w14:paraId="7A29EC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3313</w:t>
            </w:r>
          </w:p>
        </w:tc>
        <w:tc>
          <w:tcPr>
            <w:tcW w:w="0" w:type="auto"/>
            <w:noWrap/>
            <w:hideMark/>
          </w:tcPr>
          <w:p w14:paraId="355CD47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7</w:t>
            </w:r>
          </w:p>
        </w:tc>
        <w:tc>
          <w:tcPr>
            <w:tcW w:w="0" w:type="auto"/>
            <w:noWrap/>
            <w:hideMark/>
          </w:tcPr>
          <w:p w14:paraId="4550CE9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69</w:t>
            </w:r>
          </w:p>
        </w:tc>
        <w:tc>
          <w:tcPr>
            <w:tcW w:w="0" w:type="auto"/>
            <w:noWrap/>
            <w:hideMark/>
          </w:tcPr>
          <w:p w14:paraId="0DD7A24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4794A3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C212AA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9.184</w:t>
            </w:r>
          </w:p>
        </w:tc>
        <w:tc>
          <w:tcPr>
            <w:tcW w:w="0" w:type="auto"/>
            <w:noWrap/>
            <w:hideMark/>
          </w:tcPr>
          <w:p w14:paraId="7F6EEAA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14</w:t>
            </w:r>
          </w:p>
        </w:tc>
      </w:tr>
      <w:tr w:rsidR="004C3103" w:rsidRPr="001F53C6" w14:paraId="4B66C03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AB259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14B18E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CE454F" w14:textId="69EE9806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9)</w:t>
            </w:r>
          </w:p>
        </w:tc>
        <w:tc>
          <w:tcPr>
            <w:tcW w:w="0" w:type="auto"/>
            <w:noWrap/>
            <w:hideMark/>
          </w:tcPr>
          <w:p w14:paraId="1445C2A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3149</w:t>
            </w:r>
          </w:p>
        </w:tc>
        <w:tc>
          <w:tcPr>
            <w:tcW w:w="0" w:type="auto"/>
            <w:noWrap/>
            <w:hideMark/>
          </w:tcPr>
          <w:p w14:paraId="5349BAD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7</w:t>
            </w:r>
          </w:p>
        </w:tc>
        <w:tc>
          <w:tcPr>
            <w:tcW w:w="0" w:type="auto"/>
            <w:noWrap/>
            <w:hideMark/>
          </w:tcPr>
          <w:p w14:paraId="4E92989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726</w:t>
            </w:r>
          </w:p>
        </w:tc>
        <w:tc>
          <w:tcPr>
            <w:tcW w:w="0" w:type="auto"/>
            <w:noWrap/>
            <w:hideMark/>
          </w:tcPr>
          <w:p w14:paraId="07D274E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DB655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ECC510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F4DC59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4022DC7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F240D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72478FCD" w14:textId="443A68A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19ADB63F" w14:textId="390790B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2)</w:t>
            </w:r>
          </w:p>
        </w:tc>
        <w:tc>
          <w:tcPr>
            <w:tcW w:w="0" w:type="auto"/>
            <w:noWrap/>
          </w:tcPr>
          <w:p w14:paraId="38354F53" w14:textId="1C6B2A1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7487</w:t>
            </w:r>
          </w:p>
        </w:tc>
        <w:tc>
          <w:tcPr>
            <w:tcW w:w="0" w:type="auto"/>
            <w:noWrap/>
          </w:tcPr>
          <w:p w14:paraId="70310515" w14:textId="74B471E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09</w:t>
            </w:r>
          </w:p>
        </w:tc>
        <w:tc>
          <w:tcPr>
            <w:tcW w:w="0" w:type="auto"/>
            <w:noWrap/>
          </w:tcPr>
          <w:p w14:paraId="239CDFFB" w14:textId="4A5AFF0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13</w:t>
            </w:r>
          </w:p>
        </w:tc>
        <w:tc>
          <w:tcPr>
            <w:tcW w:w="0" w:type="auto"/>
            <w:noWrap/>
          </w:tcPr>
          <w:p w14:paraId="544962A5" w14:textId="7209DE4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13</w:t>
            </w:r>
          </w:p>
        </w:tc>
        <w:tc>
          <w:tcPr>
            <w:tcW w:w="0" w:type="auto"/>
            <w:noWrap/>
          </w:tcPr>
          <w:p w14:paraId="1E5A3234" w14:textId="71A2111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8956</w:t>
            </w:r>
          </w:p>
        </w:tc>
        <w:tc>
          <w:tcPr>
            <w:tcW w:w="0" w:type="auto"/>
            <w:noWrap/>
          </w:tcPr>
          <w:p w14:paraId="0544BBB4" w14:textId="76DE261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645</w:t>
            </w:r>
          </w:p>
        </w:tc>
        <w:tc>
          <w:tcPr>
            <w:tcW w:w="0" w:type="auto"/>
            <w:noWrap/>
          </w:tcPr>
          <w:p w14:paraId="38E18E74" w14:textId="18BCAC6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8888</w:t>
            </w:r>
          </w:p>
        </w:tc>
      </w:tr>
      <w:tr w:rsidR="004C3103" w:rsidRPr="001F53C6" w14:paraId="6D514EF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7AFAF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2FBECF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1FB8C29" w14:textId="3E64902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2)</w:t>
            </w:r>
          </w:p>
        </w:tc>
        <w:tc>
          <w:tcPr>
            <w:tcW w:w="0" w:type="auto"/>
            <w:noWrap/>
          </w:tcPr>
          <w:p w14:paraId="7A3CC8F9" w14:textId="2C5BE48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7813</w:t>
            </w:r>
          </w:p>
        </w:tc>
        <w:tc>
          <w:tcPr>
            <w:tcW w:w="0" w:type="auto"/>
            <w:noWrap/>
          </w:tcPr>
          <w:p w14:paraId="08F6EE9F" w14:textId="0A6D5CC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7</w:t>
            </w:r>
          </w:p>
        </w:tc>
        <w:tc>
          <w:tcPr>
            <w:tcW w:w="0" w:type="auto"/>
            <w:noWrap/>
          </w:tcPr>
          <w:p w14:paraId="042D0E7A" w14:textId="540B0A7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2</w:t>
            </w:r>
          </w:p>
        </w:tc>
        <w:tc>
          <w:tcPr>
            <w:tcW w:w="0" w:type="auto"/>
            <w:noWrap/>
          </w:tcPr>
          <w:p w14:paraId="4F91011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8E38DA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CBCE46E" w14:textId="1850BE5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113</w:t>
            </w:r>
          </w:p>
        </w:tc>
        <w:tc>
          <w:tcPr>
            <w:tcW w:w="0" w:type="auto"/>
            <w:noWrap/>
          </w:tcPr>
          <w:p w14:paraId="1594175F" w14:textId="49628A3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588</w:t>
            </w:r>
          </w:p>
        </w:tc>
      </w:tr>
      <w:tr w:rsidR="004C3103" w:rsidRPr="001F53C6" w14:paraId="700488C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F6121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573C39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521F2A0" w14:textId="05BF42D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2)</w:t>
            </w:r>
          </w:p>
        </w:tc>
        <w:tc>
          <w:tcPr>
            <w:tcW w:w="0" w:type="auto"/>
            <w:noWrap/>
          </w:tcPr>
          <w:p w14:paraId="2265A2EB" w14:textId="4AC9F3E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4.8151</w:t>
            </w:r>
          </w:p>
        </w:tc>
        <w:tc>
          <w:tcPr>
            <w:tcW w:w="0" w:type="auto"/>
            <w:noWrap/>
          </w:tcPr>
          <w:p w14:paraId="3027CD17" w14:textId="42181B7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2</w:t>
            </w:r>
          </w:p>
        </w:tc>
        <w:tc>
          <w:tcPr>
            <w:tcW w:w="0" w:type="auto"/>
            <w:noWrap/>
          </w:tcPr>
          <w:p w14:paraId="01F3BC48" w14:textId="47AF522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E8AD03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E63122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29BBF48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2AA0A5C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3218AA7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FE7E19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ECI_1</w:t>
            </w:r>
          </w:p>
        </w:tc>
        <w:tc>
          <w:tcPr>
            <w:tcW w:w="0" w:type="auto"/>
            <w:vMerge w:val="restart"/>
          </w:tcPr>
          <w:p w14:paraId="609E0580" w14:textId="5D43E4F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3DC6CDED" w14:textId="1522518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  <w:hideMark/>
          </w:tcPr>
          <w:p w14:paraId="0ED6D60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6566</w:t>
            </w:r>
          </w:p>
        </w:tc>
        <w:tc>
          <w:tcPr>
            <w:tcW w:w="0" w:type="auto"/>
            <w:noWrap/>
            <w:hideMark/>
          </w:tcPr>
          <w:p w14:paraId="62DE086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7AF588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2574</w:t>
            </w:r>
          </w:p>
        </w:tc>
        <w:tc>
          <w:tcPr>
            <w:tcW w:w="0" w:type="auto"/>
            <w:noWrap/>
            <w:hideMark/>
          </w:tcPr>
          <w:p w14:paraId="34AA403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68</w:t>
            </w:r>
          </w:p>
        </w:tc>
        <w:tc>
          <w:tcPr>
            <w:tcW w:w="0" w:type="auto"/>
            <w:noWrap/>
            <w:hideMark/>
          </w:tcPr>
          <w:p w14:paraId="026E0E5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101</w:t>
            </w:r>
          </w:p>
        </w:tc>
        <w:tc>
          <w:tcPr>
            <w:tcW w:w="0" w:type="auto"/>
            <w:noWrap/>
            <w:hideMark/>
          </w:tcPr>
          <w:p w14:paraId="532803D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2.7861</w:t>
            </w:r>
          </w:p>
        </w:tc>
        <w:tc>
          <w:tcPr>
            <w:tcW w:w="0" w:type="auto"/>
            <w:noWrap/>
            <w:hideMark/>
          </w:tcPr>
          <w:p w14:paraId="4127C40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99</w:t>
            </w:r>
          </w:p>
        </w:tc>
      </w:tr>
      <w:tr w:rsidR="004C3103" w:rsidRPr="001F53C6" w14:paraId="53BB6CC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5013A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933BED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0E127B" w14:textId="2945E37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  <w:hideMark/>
          </w:tcPr>
          <w:p w14:paraId="74E7D06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5459</w:t>
            </w:r>
          </w:p>
        </w:tc>
        <w:tc>
          <w:tcPr>
            <w:tcW w:w="0" w:type="auto"/>
            <w:noWrap/>
            <w:hideMark/>
          </w:tcPr>
          <w:p w14:paraId="7C33B3F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  <w:hideMark/>
          </w:tcPr>
          <w:p w14:paraId="668C314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089</w:t>
            </w:r>
          </w:p>
        </w:tc>
        <w:tc>
          <w:tcPr>
            <w:tcW w:w="0" w:type="auto"/>
            <w:noWrap/>
            <w:hideMark/>
          </w:tcPr>
          <w:p w14:paraId="1E033D6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D57FBF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36A71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1.7077</w:t>
            </w:r>
          </w:p>
        </w:tc>
        <w:tc>
          <w:tcPr>
            <w:tcW w:w="0" w:type="auto"/>
            <w:noWrap/>
            <w:hideMark/>
          </w:tcPr>
          <w:p w14:paraId="15A23FB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37</w:t>
            </w:r>
          </w:p>
        </w:tc>
      </w:tr>
      <w:tr w:rsidR="004C3103" w:rsidRPr="001F53C6" w14:paraId="2831C326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49922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A49BDA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786C96" w14:textId="512C446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3BEA737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5321</w:t>
            </w:r>
          </w:p>
        </w:tc>
        <w:tc>
          <w:tcPr>
            <w:tcW w:w="0" w:type="auto"/>
            <w:noWrap/>
            <w:hideMark/>
          </w:tcPr>
          <w:p w14:paraId="2C5D30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0E1460B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832</w:t>
            </w:r>
          </w:p>
        </w:tc>
        <w:tc>
          <w:tcPr>
            <w:tcW w:w="0" w:type="auto"/>
            <w:noWrap/>
            <w:hideMark/>
          </w:tcPr>
          <w:p w14:paraId="2022720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47D60B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8F4351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BA52FF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CEE95C6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AA87C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5CB156EA" w14:textId="10B4B29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0B2855E9" w14:textId="69FE528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257472FC" w14:textId="0D5CCB5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0753</w:t>
            </w:r>
          </w:p>
        </w:tc>
        <w:tc>
          <w:tcPr>
            <w:tcW w:w="0" w:type="auto"/>
            <w:noWrap/>
          </w:tcPr>
          <w:p w14:paraId="7F6BEEE1" w14:textId="29D2FFD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6AB83CED" w14:textId="2383486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39062E6F" w14:textId="07E832D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23</w:t>
            </w:r>
          </w:p>
        </w:tc>
        <w:tc>
          <w:tcPr>
            <w:tcW w:w="0" w:type="auto"/>
            <w:noWrap/>
          </w:tcPr>
          <w:p w14:paraId="3D30261A" w14:textId="3242FC3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832</w:t>
            </w:r>
          </w:p>
        </w:tc>
        <w:tc>
          <w:tcPr>
            <w:tcW w:w="0" w:type="auto"/>
            <w:noWrap/>
          </w:tcPr>
          <w:p w14:paraId="7B327BBF" w14:textId="2C8E958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11</w:t>
            </w:r>
          </w:p>
        </w:tc>
        <w:tc>
          <w:tcPr>
            <w:tcW w:w="0" w:type="auto"/>
            <w:noWrap/>
          </w:tcPr>
          <w:p w14:paraId="5AC25974" w14:textId="4323013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768</w:t>
            </w:r>
          </w:p>
        </w:tc>
      </w:tr>
      <w:tr w:rsidR="004C3103" w:rsidRPr="001F53C6" w14:paraId="1BCFAF4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D8F70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A810B2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5891A82" w14:textId="1A60469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27CAE710" w14:textId="0D743F6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1078</w:t>
            </w:r>
          </w:p>
        </w:tc>
        <w:tc>
          <w:tcPr>
            <w:tcW w:w="0" w:type="auto"/>
            <w:noWrap/>
          </w:tcPr>
          <w:p w14:paraId="2E0F11C7" w14:textId="2C6630C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1329C547" w14:textId="68C1045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4482014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A78858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CA80389" w14:textId="6C882FA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803</w:t>
            </w:r>
          </w:p>
        </w:tc>
        <w:tc>
          <w:tcPr>
            <w:tcW w:w="0" w:type="auto"/>
            <w:noWrap/>
          </w:tcPr>
          <w:p w14:paraId="249C50AC" w14:textId="095B680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6624</w:t>
            </w:r>
          </w:p>
        </w:tc>
      </w:tr>
      <w:tr w:rsidR="004C3103" w:rsidRPr="001F53C6" w14:paraId="50854DF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0F74D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E2AF07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9017216" w14:textId="43960AD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678268A4" w14:textId="6FD9267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1251</w:t>
            </w:r>
          </w:p>
        </w:tc>
        <w:tc>
          <w:tcPr>
            <w:tcW w:w="0" w:type="auto"/>
            <w:noWrap/>
          </w:tcPr>
          <w:p w14:paraId="10F553B1" w14:textId="6904D2D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2E98674C" w14:textId="58E9D2A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27BF98B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C52709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1B6D92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EB4935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73D82FD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818515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ECI_2</w:t>
            </w:r>
          </w:p>
        </w:tc>
        <w:tc>
          <w:tcPr>
            <w:tcW w:w="0" w:type="auto"/>
            <w:vMerge w:val="restart"/>
          </w:tcPr>
          <w:p w14:paraId="6601B7AF" w14:textId="05C84C1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77F5237C" w14:textId="0058B418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  <w:hideMark/>
          </w:tcPr>
          <w:p w14:paraId="125F44A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5805</w:t>
            </w:r>
          </w:p>
        </w:tc>
        <w:tc>
          <w:tcPr>
            <w:tcW w:w="0" w:type="auto"/>
            <w:noWrap/>
            <w:hideMark/>
          </w:tcPr>
          <w:p w14:paraId="6BDAB22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3FF0A3E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2902</w:t>
            </w:r>
          </w:p>
        </w:tc>
        <w:tc>
          <w:tcPr>
            <w:tcW w:w="0" w:type="auto"/>
            <w:noWrap/>
            <w:hideMark/>
          </w:tcPr>
          <w:p w14:paraId="08F8B6D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76</w:t>
            </w:r>
          </w:p>
        </w:tc>
        <w:tc>
          <w:tcPr>
            <w:tcW w:w="0" w:type="auto"/>
            <w:noWrap/>
            <w:hideMark/>
          </w:tcPr>
          <w:p w14:paraId="488AA93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962</w:t>
            </w:r>
          </w:p>
        </w:tc>
        <w:tc>
          <w:tcPr>
            <w:tcW w:w="0" w:type="auto"/>
            <w:noWrap/>
            <w:hideMark/>
          </w:tcPr>
          <w:p w14:paraId="0A8AD11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3.3064</w:t>
            </w:r>
          </w:p>
        </w:tc>
        <w:tc>
          <w:tcPr>
            <w:tcW w:w="0" w:type="auto"/>
            <w:noWrap/>
            <w:hideMark/>
          </w:tcPr>
          <w:p w14:paraId="0A85247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2</w:t>
            </w:r>
          </w:p>
        </w:tc>
      </w:tr>
      <w:tr w:rsidR="004C3103" w:rsidRPr="001F53C6" w14:paraId="06CE92F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AF26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F0C399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55BC12B" w14:textId="6AF0B2E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  <w:hideMark/>
          </w:tcPr>
          <w:p w14:paraId="4C0E468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4569</w:t>
            </w:r>
          </w:p>
        </w:tc>
        <w:tc>
          <w:tcPr>
            <w:tcW w:w="0" w:type="auto"/>
            <w:noWrap/>
            <w:hideMark/>
          </w:tcPr>
          <w:p w14:paraId="5AB4231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  <w:hideMark/>
          </w:tcPr>
          <w:p w14:paraId="4BB44F0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301</w:t>
            </w:r>
          </w:p>
        </w:tc>
        <w:tc>
          <w:tcPr>
            <w:tcW w:w="0" w:type="auto"/>
            <w:noWrap/>
            <w:hideMark/>
          </w:tcPr>
          <w:p w14:paraId="2341F6E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4A8EDA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FB115C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2.048</w:t>
            </w:r>
          </w:p>
        </w:tc>
        <w:tc>
          <w:tcPr>
            <w:tcW w:w="0" w:type="auto"/>
            <w:noWrap/>
            <w:hideMark/>
          </w:tcPr>
          <w:p w14:paraId="579E2AE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72</w:t>
            </w:r>
          </w:p>
        </w:tc>
      </w:tr>
      <w:tr w:rsidR="004C3103" w:rsidRPr="001F53C6" w14:paraId="58BD80C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E7A57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07FB14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AC329AE" w14:textId="0309F81A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2C22F08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5135</w:t>
            </w:r>
          </w:p>
        </w:tc>
        <w:tc>
          <w:tcPr>
            <w:tcW w:w="0" w:type="auto"/>
            <w:noWrap/>
            <w:hideMark/>
          </w:tcPr>
          <w:p w14:paraId="5372F9E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7CEA2B5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909</w:t>
            </w:r>
          </w:p>
        </w:tc>
        <w:tc>
          <w:tcPr>
            <w:tcW w:w="0" w:type="auto"/>
            <w:noWrap/>
            <w:hideMark/>
          </w:tcPr>
          <w:p w14:paraId="3BB40DF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588E49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FB58A1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27F27B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C2AC16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B386F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7328DAA0" w14:textId="701C2B4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0E4CF38B" w14:textId="2DC17EC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3927D844" w14:textId="23A9DC0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55</w:t>
            </w:r>
          </w:p>
        </w:tc>
        <w:tc>
          <w:tcPr>
            <w:tcW w:w="0" w:type="auto"/>
            <w:noWrap/>
          </w:tcPr>
          <w:p w14:paraId="48A06818" w14:textId="18B48E6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4CC62DD2" w14:textId="49FDED7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69D8A79B" w14:textId="6DE7B73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25</w:t>
            </w:r>
          </w:p>
        </w:tc>
        <w:tc>
          <w:tcPr>
            <w:tcW w:w="0" w:type="auto"/>
            <w:noWrap/>
          </w:tcPr>
          <w:p w14:paraId="37A2C8BD" w14:textId="23E6095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815</w:t>
            </w:r>
          </w:p>
        </w:tc>
        <w:tc>
          <w:tcPr>
            <w:tcW w:w="0" w:type="auto"/>
            <w:noWrap/>
          </w:tcPr>
          <w:p w14:paraId="7AFBD5EB" w14:textId="67EECED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159</w:t>
            </w:r>
          </w:p>
        </w:tc>
        <w:tc>
          <w:tcPr>
            <w:tcW w:w="0" w:type="auto"/>
            <w:noWrap/>
          </w:tcPr>
          <w:p w14:paraId="2A4AA1B7" w14:textId="57EDEE4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689</w:t>
            </w:r>
          </w:p>
        </w:tc>
      </w:tr>
      <w:tr w:rsidR="004C3103" w:rsidRPr="001F53C6" w14:paraId="61D1EF6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DBE4B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BD7E4A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BE312C8" w14:textId="0158198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1154609F" w14:textId="50F65DE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5854</w:t>
            </w:r>
          </w:p>
        </w:tc>
        <w:tc>
          <w:tcPr>
            <w:tcW w:w="0" w:type="auto"/>
            <w:noWrap/>
          </w:tcPr>
          <w:p w14:paraId="6D0B5EB1" w14:textId="72BC373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683CAF93" w14:textId="333B02E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B287D3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B5930A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7AD3A96" w14:textId="7AD0971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828</w:t>
            </w:r>
          </w:p>
        </w:tc>
        <w:tc>
          <w:tcPr>
            <w:tcW w:w="0" w:type="auto"/>
            <w:noWrap/>
          </w:tcPr>
          <w:p w14:paraId="1BAD48E3" w14:textId="7B038DC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6741</w:t>
            </w:r>
          </w:p>
        </w:tc>
      </w:tr>
      <w:tr w:rsidR="004C3103" w:rsidRPr="001F53C6" w14:paraId="794F1D2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FC7AB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CF121D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EFC4380" w14:textId="146B8C4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5EB665DB" w14:textId="5FC4367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6082</w:t>
            </w:r>
          </w:p>
        </w:tc>
        <w:tc>
          <w:tcPr>
            <w:tcW w:w="0" w:type="auto"/>
            <w:noWrap/>
          </w:tcPr>
          <w:p w14:paraId="166E732E" w14:textId="70683C5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26455F6A" w14:textId="7152FFB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4E6A25B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935F73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065A882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A25DAF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364465E1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901778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ECI_3</w:t>
            </w:r>
          </w:p>
        </w:tc>
        <w:tc>
          <w:tcPr>
            <w:tcW w:w="0" w:type="auto"/>
            <w:vMerge w:val="restart"/>
          </w:tcPr>
          <w:p w14:paraId="74979381" w14:textId="4A82DCC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Raw</w:t>
            </w:r>
          </w:p>
        </w:tc>
        <w:tc>
          <w:tcPr>
            <w:tcW w:w="0" w:type="auto"/>
            <w:noWrap/>
            <w:hideMark/>
          </w:tcPr>
          <w:p w14:paraId="485474B4" w14:textId="49AC5DC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  <w:hideMark/>
          </w:tcPr>
          <w:p w14:paraId="6B0DE97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6902</w:t>
            </w:r>
          </w:p>
        </w:tc>
        <w:tc>
          <w:tcPr>
            <w:tcW w:w="0" w:type="auto"/>
            <w:noWrap/>
            <w:hideMark/>
          </w:tcPr>
          <w:p w14:paraId="0FC17BE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0CBB1D7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2436</w:t>
            </w:r>
          </w:p>
        </w:tc>
        <w:tc>
          <w:tcPr>
            <w:tcW w:w="0" w:type="auto"/>
            <w:noWrap/>
            <w:hideMark/>
          </w:tcPr>
          <w:p w14:paraId="4B05EAC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3D0BB43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217</w:t>
            </w:r>
          </w:p>
        </w:tc>
        <w:tc>
          <w:tcPr>
            <w:tcW w:w="0" w:type="auto"/>
            <w:noWrap/>
            <w:hideMark/>
          </w:tcPr>
          <w:p w14:paraId="050EBAC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3.4851</w:t>
            </w:r>
          </w:p>
        </w:tc>
        <w:tc>
          <w:tcPr>
            <w:tcW w:w="0" w:type="auto"/>
            <w:noWrap/>
            <w:hideMark/>
          </w:tcPr>
          <w:p w14:paraId="2120B26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89</w:t>
            </w:r>
          </w:p>
        </w:tc>
      </w:tr>
      <w:tr w:rsidR="004C3103" w:rsidRPr="001F53C6" w14:paraId="0E00871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053D0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20F88A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9034302" w14:textId="7602BCBD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  <w:hideMark/>
          </w:tcPr>
          <w:p w14:paraId="6D2E7B2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5889</w:t>
            </w:r>
          </w:p>
        </w:tc>
        <w:tc>
          <w:tcPr>
            <w:tcW w:w="0" w:type="auto"/>
            <w:noWrap/>
            <w:hideMark/>
          </w:tcPr>
          <w:p w14:paraId="2B37F9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  <w:hideMark/>
          </w:tcPr>
          <w:p w14:paraId="1D6AF45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997</w:t>
            </w:r>
          </w:p>
        </w:tc>
        <w:tc>
          <w:tcPr>
            <w:tcW w:w="0" w:type="auto"/>
            <w:noWrap/>
            <w:hideMark/>
          </w:tcPr>
          <w:p w14:paraId="12E0110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FAF3A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E61C53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2.438</w:t>
            </w:r>
          </w:p>
        </w:tc>
        <w:tc>
          <w:tcPr>
            <w:tcW w:w="0" w:type="auto"/>
            <w:noWrap/>
            <w:hideMark/>
          </w:tcPr>
          <w:p w14:paraId="57D7219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21</w:t>
            </w:r>
          </w:p>
        </w:tc>
      </w:tr>
      <w:tr w:rsidR="004C3103" w:rsidRPr="001F53C6" w14:paraId="2F9E821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54C19B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2DCE1A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3831B1C" w14:textId="08FB7C51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27B3B94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4552</w:t>
            </w:r>
          </w:p>
        </w:tc>
        <w:tc>
          <w:tcPr>
            <w:tcW w:w="0" w:type="auto"/>
            <w:noWrap/>
            <w:hideMark/>
          </w:tcPr>
          <w:p w14:paraId="34D84DF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6933966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147</w:t>
            </w:r>
          </w:p>
        </w:tc>
        <w:tc>
          <w:tcPr>
            <w:tcW w:w="0" w:type="auto"/>
            <w:noWrap/>
            <w:hideMark/>
          </w:tcPr>
          <w:p w14:paraId="6A6DBD1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FC4EF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06DF5E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57F842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A59016F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48EC5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5373371A" w14:textId="195BF6B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ifference</w:t>
            </w:r>
          </w:p>
        </w:tc>
        <w:tc>
          <w:tcPr>
            <w:tcW w:w="0" w:type="auto"/>
            <w:noWrap/>
          </w:tcPr>
          <w:p w14:paraId="749E9E4A" w14:textId="5EC8ABC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</w:tcPr>
          <w:p w14:paraId="042B65F0" w14:textId="5F600A3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2831</w:t>
            </w:r>
          </w:p>
        </w:tc>
        <w:tc>
          <w:tcPr>
            <w:tcW w:w="0" w:type="auto"/>
            <w:noWrap/>
          </w:tcPr>
          <w:p w14:paraId="0FF24EC7" w14:textId="7DFC704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5DC4F0AC" w14:textId="5AF15B5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6751E227" w14:textId="674347E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25</w:t>
            </w:r>
          </w:p>
        </w:tc>
        <w:tc>
          <w:tcPr>
            <w:tcW w:w="0" w:type="auto"/>
            <w:noWrap/>
          </w:tcPr>
          <w:p w14:paraId="4B5DF30B" w14:textId="1C97EE0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784</w:t>
            </w:r>
          </w:p>
        </w:tc>
        <w:tc>
          <w:tcPr>
            <w:tcW w:w="0" w:type="auto"/>
            <w:noWrap/>
          </w:tcPr>
          <w:p w14:paraId="6E41D704" w14:textId="2A55667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293</w:t>
            </w:r>
          </w:p>
        </w:tc>
        <w:tc>
          <w:tcPr>
            <w:tcW w:w="0" w:type="auto"/>
            <w:noWrap/>
          </w:tcPr>
          <w:p w14:paraId="6EE2B57A" w14:textId="3B3E1F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418</w:t>
            </w:r>
          </w:p>
        </w:tc>
      </w:tr>
      <w:tr w:rsidR="004C3103" w:rsidRPr="001F53C6" w14:paraId="5F39D96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3FDE7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DA6310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845BE64" w14:textId="0615CEA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</w:tcPr>
          <w:p w14:paraId="76A5C948" w14:textId="10786F8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3163</w:t>
            </w:r>
          </w:p>
        </w:tc>
        <w:tc>
          <w:tcPr>
            <w:tcW w:w="0" w:type="auto"/>
            <w:noWrap/>
          </w:tcPr>
          <w:p w14:paraId="5127CFE2" w14:textId="6C6A004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7F5EED56" w14:textId="5E17249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7C3ED1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26B2DC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4C6E09C" w14:textId="1703FFD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696</w:t>
            </w:r>
          </w:p>
        </w:tc>
        <w:tc>
          <w:tcPr>
            <w:tcW w:w="0" w:type="auto"/>
            <w:noWrap/>
          </w:tcPr>
          <w:p w14:paraId="6CA3B3E9" w14:textId="4A665BC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208</w:t>
            </w:r>
          </w:p>
        </w:tc>
      </w:tr>
      <w:tr w:rsidR="004C3103" w:rsidRPr="001F53C6" w14:paraId="7EB8D32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AB0E3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5631E2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D4C5B7E" w14:textId="3BB3377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</w:tcPr>
          <w:p w14:paraId="255EEDFB" w14:textId="46CF6BB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3434</w:t>
            </w:r>
          </w:p>
        </w:tc>
        <w:tc>
          <w:tcPr>
            <w:tcW w:w="0" w:type="auto"/>
            <w:noWrap/>
          </w:tcPr>
          <w:p w14:paraId="45DC7DBD" w14:textId="0FB159F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36D0A768" w14:textId="5E9EFBE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DB3224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C364A3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29CB079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CEDED6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040DE2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EF1026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_1</w:t>
            </w:r>
          </w:p>
        </w:tc>
        <w:tc>
          <w:tcPr>
            <w:tcW w:w="0" w:type="auto"/>
            <w:vMerge w:val="restart"/>
          </w:tcPr>
          <w:p w14:paraId="078C1D24" w14:textId="63ECF4A6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2EF5C152" w14:textId="268997AA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2)</w:t>
            </w:r>
          </w:p>
        </w:tc>
        <w:tc>
          <w:tcPr>
            <w:tcW w:w="0" w:type="auto"/>
            <w:noWrap/>
            <w:hideMark/>
          </w:tcPr>
          <w:p w14:paraId="25063E8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0557</w:t>
            </w:r>
          </w:p>
        </w:tc>
        <w:tc>
          <w:tcPr>
            <w:tcW w:w="0" w:type="auto"/>
            <w:noWrap/>
            <w:hideMark/>
          </w:tcPr>
          <w:p w14:paraId="7B99B5C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09</w:t>
            </w:r>
          </w:p>
        </w:tc>
        <w:tc>
          <w:tcPr>
            <w:tcW w:w="0" w:type="auto"/>
            <w:noWrap/>
            <w:hideMark/>
          </w:tcPr>
          <w:p w14:paraId="52DF93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246</w:t>
            </w:r>
          </w:p>
        </w:tc>
        <w:tc>
          <w:tcPr>
            <w:tcW w:w="0" w:type="auto"/>
            <w:noWrap/>
            <w:hideMark/>
          </w:tcPr>
          <w:p w14:paraId="217B2AA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28</w:t>
            </w:r>
          </w:p>
        </w:tc>
        <w:tc>
          <w:tcPr>
            <w:tcW w:w="0" w:type="auto"/>
            <w:noWrap/>
            <w:hideMark/>
          </w:tcPr>
          <w:p w14:paraId="0D211E9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183</w:t>
            </w:r>
          </w:p>
        </w:tc>
        <w:tc>
          <w:tcPr>
            <w:tcW w:w="0" w:type="auto"/>
            <w:noWrap/>
            <w:hideMark/>
          </w:tcPr>
          <w:p w14:paraId="4A9E73D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582</w:t>
            </w:r>
          </w:p>
        </w:tc>
        <w:tc>
          <w:tcPr>
            <w:tcW w:w="0" w:type="auto"/>
            <w:noWrap/>
            <w:hideMark/>
          </w:tcPr>
          <w:p w14:paraId="3BCF172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41</w:t>
            </w:r>
          </w:p>
        </w:tc>
      </w:tr>
      <w:tr w:rsidR="004C3103" w:rsidRPr="001F53C6" w14:paraId="68E7C2A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96909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45CB77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2370E88" w14:textId="2546B364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2)</w:t>
            </w:r>
          </w:p>
        </w:tc>
        <w:tc>
          <w:tcPr>
            <w:tcW w:w="0" w:type="auto"/>
            <w:noWrap/>
            <w:hideMark/>
          </w:tcPr>
          <w:p w14:paraId="4535717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561</w:t>
            </w:r>
          </w:p>
        </w:tc>
        <w:tc>
          <w:tcPr>
            <w:tcW w:w="0" w:type="auto"/>
            <w:noWrap/>
            <w:hideMark/>
          </w:tcPr>
          <w:p w14:paraId="2E4EB80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7</w:t>
            </w:r>
          </w:p>
        </w:tc>
        <w:tc>
          <w:tcPr>
            <w:tcW w:w="0" w:type="auto"/>
            <w:noWrap/>
            <w:hideMark/>
          </w:tcPr>
          <w:p w14:paraId="1CF6973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438</w:t>
            </w:r>
          </w:p>
        </w:tc>
        <w:tc>
          <w:tcPr>
            <w:tcW w:w="0" w:type="auto"/>
            <w:noWrap/>
            <w:hideMark/>
          </w:tcPr>
          <w:p w14:paraId="69620D0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99A97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F072CB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215</w:t>
            </w:r>
          </w:p>
        </w:tc>
        <w:tc>
          <w:tcPr>
            <w:tcW w:w="0" w:type="auto"/>
            <w:noWrap/>
            <w:hideMark/>
          </w:tcPr>
          <w:p w14:paraId="414B7DA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53</w:t>
            </w:r>
          </w:p>
        </w:tc>
      </w:tr>
      <w:tr w:rsidR="004C3103" w:rsidRPr="001F53C6" w14:paraId="7244333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23B7C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FC1E3A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B4EBDE3" w14:textId="13F7AD59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76D790D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7186</w:t>
            </w:r>
          </w:p>
        </w:tc>
        <w:tc>
          <w:tcPr>
            <w:tcW w:w="0" w:type="auto"/>
            <w:noWrap/>
            <w:hideMark/>
          </w:tcPr>
          <w:p w14:paraId="46DB9C9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7212E74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022</w:t>
            </w:r>
          </w:p>
        </w:tc>
        <w:tc>
          <w:tcPr>
            <w:tcW w:w="0" w:type="auto"/>
            <w:noWrap/>
            <w:hideMark/>
          </w:tcPr>
          <w:p w14:paraId="768B692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D4D018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E40C9F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69224B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725DE2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D6D641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_2</w:t>
            </w:r>
          </w:p>
        </w:tc>
        <w:tc>
          <w:tcPr>
            <w:tcW w:w="0" w:type="auto"/>
            <w:vMerge w:val="restart"/>
          </w:tcPr>
          <w:p w14:paraId="69FA0132" w14:textId="272B29B1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28A5156E" w14:textId="6C468F72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  <w:hideMark/>
          </w:tcPr>
          <w:p w14:paraId="6033DF5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3419</w:t>
            </w:r>
          </w:p>
        </w:tc>
        <w:tc>
          <w:tcPr>
            <w:tcW w:w="0" w:type="auto"/>
            <w:noWrap/>
            <w:hideMark/>
          </w:tcPr>
          <w:p w14:paraId="410C30A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692</w:t>
            </w:r>
          </w:p>
        </w:tc>
        <w:tc>
          <w:tcPr>
            <w:tcW w:w="0" w:type="auto"/>
            <w:noWrap/>
            <w:hideMark/>
          </w:tcPr>
          <w:p w14:paraId="0BB2350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673</w:t>
            </w:r>
          </w:p>
        </w:tc>
        <w:tc>
          <w:tcPr>
            <w:tcW w:w="0" w:type="auto"/>
            <w:noWrap/>
            <w:hideMark/>
          </w:tcPr>
          <w:p w14:paraId="7085F49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08</w:t>
            </w:r>
          </w:p>
        </w:tc>
        <w:tc>
          <w:tcPr>
            <w:tcW w:w="0" w:type="auto"/>
            <w:noWrap/>
            <w:hideMark/>
          </w:tcPr>
          <w:p w14:paraId="5E042F1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618EC1F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3CB5222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44</w:t>
            </w:r>
          </w:p>
        </w:tc>
      </w:tr>
      <w:tr w:rsidR="004C3103" w:rsidRPr="001F53C6" w14:paraId="55CC146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C9205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22903C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8EB7C96" w14:textId="370CD3E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  <w:hideMark/>
          </w:tcPr>
          <w:p w14:paraId="4D17301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3458</w:t>
            </w:r>
          </w:p>
        </w:tc>
        <w:tc>
          <w:tcPr>
            <w:tcW w:w="0" w:type="auto"/>
            <w:noWrap/>
            <w:hideMark/>
          </w:tcPr>
          <w:p w14:paraId="0D9C41D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8996</w:t>
            </w:r>
          </w:p>
        </w:tc>
        <w:tc>
          <w:tcPr>
            <w:tcW w:w="0" w:type="auto"/>
            <w:noWrap/>
            <w:hideMark/>
          </w:tcPr>
          <w:p w14:paraId="3E968F0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61</w:t>
            </w:r>
          </w:p>
        </w:tc>
        <w:tc>
          <w:tcPr>
            <w:tcW w:w="0" w:type="auto"/>
            <w:noWrap/>
            <w:hideMark/>
          </w:tcPr>
          <w:p w14:paraId="78AE5D7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4443F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9561D3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829</w:t>
            </w:r>
          </w:p>
        </w:tc>
        <w:tc>
          <w:tcPr>
            <w:tcW w:w="0" w:type="auto"/>
            <w:noWrap/>
            <w:hideMark/>
          </w:tcPr>
          <w:p w14:paraId="57AC0CA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21</w:t>
            </w:r>
          </w:p>
        </w:tc>
      </w:tr>
      <w:tr w:rsidR="004C3103" w:rsidRPr="001F53C6" w14:paraId="236D8AA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38437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179A02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681B421" w14:textId="7A81D29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0)</w:t>
            </w:r>
          </w:p>
        </w:tc>
        <w:tc>
          <w:tcPr>
            <w:tcW w:w="0" w:type="auto"/>
            <w:noWrap/>
            <w:hideMark/>
          </w:tcPr>
          <w:p w14:paraId="28E825C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9521</w:t>
            </w:r>
          </w:p>
        </w:tc>
        <w:tc>
          <w:tcPr>
            <w:tcW w:w="0" w:type="auto"/>
            <w:noWrap/>
            <w:hideMark/>
          </w:tcPr>
          <w:p w14:paraId="6CFE7B0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79C230F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015</w:t>
            </w:r>
          </w:p>
        </w:tc>
        <w:tc>
          <w:tcPr>
            <w:tcW w:w="0" w:type="auto"/>
            <w:noWrap/>
            <w:hideMark/>
          </w:tcPr>
          <w:p w14:paraId="3D73CB4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E4A309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F36195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97729A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7ED70B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C6BDAF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R_3</w:t>
            </w:r>
          </w:p>
        </w:tc>
        <w:tc>
          <w:tcPr>
            <w:tcW w:w="0" w:type="auto"/>
            <w:vMerge w:val="restart"/>
          </w:tcPr>
          <w:p w14:paraId="78C3488C" w14:textId="187F77AE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10BD04F6" w14:textId="12022E9F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  <w:hideMark/>
          </w:tcPr>
          <w:p w14:paraId="3E741E2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1362</w:t>
            </w:r>
          </w:p>
        </w:tc>
        <w:tc>
          <w:tcPr>
            <w:tcW w:w="0" w:type="auto"/>
            <w:noWrap/>
            <w:hideMark/>
          </w:tcPr>
          <w:p w14:paraId="07B6386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  <w:hideMark/>
          </w:tcPr>
          <w:p w14:paraId="749FA18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056</w:t>
            </w:r>
          </w:p>
        </w:tc>
        <w:tc>
          <w:tcPr>
            <w:tcW w:w="0" w:type="auto"/>
            <w:noWrap/>
            <w:hideMark/>
          </w:tcPr>
          <w:p w14:paraId="525B85E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29</w:t>
            </w:r>
          </w:p>
        </w:tc>
        <w:tc>
          <w:tcPr>
            <w:tcW w:w="0" w:type="auto"/>
            <w:noWrap/>
            <w:hideMark/>
          </w:tcPr>
          <w:p w14:paraId="1C2D271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424</w:t>
            </w:r>
          </w:p>
        </w:tc>
        <w:tc>
          <w:tcPr>
            <w:tcW w:w="0" w:type="auto"/>
            <w:noWrap/>
            <w:hideMark/>
          </w:tcPr>
          <w:p w14:paraId="0B41895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8971</w:t>
            </w:r>
          </w:p>
        </w:tc>
        <w:tc>
          <w:tcPr>
            <w:tcW w:w="0" w:type="auto"/>
            <w:noWrap/>
            <w:hideMark/>
          </w:tcPr>
          <w:p w14:paraId="6C3E2B8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54</w:t>
            </w:r>
          </w:p>
        </w:tc>
      </w:tr>
      <w:tr w:rsidR="004C3103" w:rsidRPr="001F53C6" w14:paraId="12F69A40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0A33B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861205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6DAF8A" w14:textId="76C32B4D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  <w:hideMark/>
          </w:tcPr>
          <w:p w14:paraId="17F441B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08</w:t>
            </w:r>
          </w:p>
        </w:tc>
        <w:tc>
          <w:tcPr>
            <w:tcW w:w="0" w:type="auto"/>
            <w:noWrap/>
            <w:hideMark/>
          </w:tcPr>
          <w:p w14:paraId="1089B14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  <w:hideMark/>
          </w:tcPr>
          <w:p w14:paraId="0D6268D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323</w:t>
            </w:r>
          </w:p>
        </w:tc>
        <w:tc>
          <w:tcPr>
            <w:tcW w:w="0" w:type="auto"/>
            <w:noWrap/>
            <w:hideMark/>
          </w:tcPr>
          <w:p w14:paraId="7BEB74C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EAE82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8D90A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631</w:t>
            </w:r>
          </w:p>
        </w:tc>
        <w:tc>
          <w:tcPr>
            <w:tcW w:w="0" w:type="auto"/>
            <w:noWrap/>
            <w:hideMark/>
          </w:tcPr>
          <w:p w14:paraId="197453F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44</w:t>
            </w:r>
          </w:p>
        </w:tc>
      </w:tr>
      <w:tr w:rsidR="004C3103" w:rsidRPr="001F53C6" w14:paraId="238FF25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884D8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AA52AF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D126047" w14:textId="0122445C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6504346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8715</w:t>
            </w:r>
          </w:p>
        </w:tc>
        <w:tc>
          <w:tcPr>
            <w:tcW w:w="0" w:type="auto"/>
            <w:noWrap/>
            <w:hideMark/>
          </w:tcPr>
          <w:p w14:paraId="6D5BE8A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  <w:hideMark/>
          </w:tcPr>
          <w:p w14:paraId="79F92B3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353</w:t>
            </w:r>
          </w:p>
        </w:tc>
        <w:tc>
          <w:tcPr>
            <w:tcW w:w="0" w:type="auto"/>
            <w:noWrap/>
            <w:hideMark/>
          </w:tcPr>
          <w:p w14:paraId="524518F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FDB273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57BB23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5707D9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195CC331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451ABF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STOCK_1</w:t>
            </w:r>
          </w:p>
        </w:tc>
        <w:tc>
          <w:tcPr>
            <w:tcW w:w="0" w:type="auto"/>
            <w:vMerge w:val="restart"/>
          </w:tcPr>
          <w:p w14:paraId="28811D9A" w14:textId="1E7DD2DC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2C3F9FFD" w14:textId="4D6EA372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4)</w:t>
            </w:r>
          </w:p>
        </w:tc>
        <w:tc>
          <w:tcPr>
            <w:tcW w:w="0" w:type="auto"/>
            <w:noWrap/>
            <w:hideMark/>
          </w:tcPr>
          <w:p w14:paraId="1FE984A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592</w:t>
            </w:r>
          </w:p>
        </w:tc>
        <w:tc>
          <w:tcPr>
            <w:tcW w:w="0" w:type="auto"/>
            <w:noWrap/>
            <w:hideMark/>
          </w:tcPr>
          <w:p w14:paraId="5C92C90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26</w:t>
            </w:r>
          </w:p>
        </w:tc>
        <w:tc>
          <w:tcPr>
            <w:tcW w:w="0" w:type="auto"/>
            <w:noWrap/>
            <w:hideMark/>
          </w:tcPr>
          <w:p w14:paraId="063784B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516</w:t>
            </w:r>
          </w:p>
        </w:tc>
        <w:tc>
          <w:tcPr>
            <w:tcW w:w="0" w:type="auto"/>
            <w:noWrap/>
            <w:hideMark/>
          </w:tcPr>
          <w:p w14:paraId="219B031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.4332</w:t>
            </w:r>
          </w:p>
        </w:tc>
        <w:tc>
          <w:tcPr>
            <w:tcW w:w="0" w:type="auto"/>
            <w:noWrap/>
            <w:hideMark/>
          </w:tcPr>
          <w:p w14:paraId="52D363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511</w:t>
            </w:r>
          </w:p>
        </w:tc>
        <w:tc>
          <w:tcPr>
            <w:tcW w:w="0" w:type="auto"/>
            <w:noWrap/>
            <w:hideMark/>
          </w:tcPr>
          <w:p w14:paraId="12982CA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65.2641</w:t>
            </w:r>
          </w:p>
        </w:tc>
        <w:tc>
          <w:tcPr>
            <w:tcW w:w="0" w:type="auto"/>
            <w:noWrap/>
            <w:hideMark/>
          </w:tcPr>
          <w:p w14:paraId="72F6914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</w:tr>
      <w:tr w:rsidR="004C3103" w:rsidRPr="001F53C6" w14:paraId="4FE437D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B8F35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B325C9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05CF1FA" w14:textId="7C595C2E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4)</w:t>
            </w:r>
          </w:p>
        </w:tc>
        <w:tc>
          <w:tcPr>
            <w:tcW w:w="0" w:type="auto"/>
            <w:noWrap/>
            <w:hideMark/>
          </w:tcPr>
          <w:p w14:paraId="18BBF0B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5292</w:t>
            </w:r>
          </w:p>
        </w:tc>
        <w:tc>
          <w:tcPr>
            <w:tcW w:w="0" w:type="auto"/>
            <w:noWrap/>
            <w:hideMark/>
          </w:tcPr>
          <w:p w14:paraId="7D0D8D3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18</w:t>
            </w:r>
          </w:p>
        </w:tc>
        <w:tc>
          <w:tcPr>
            <w:tcW w:w="0" w:type="auto"/>
            <w:noWrap/>
            <w:hideMark/>
          </w:tcPr>
          <w:p w14:paraId="0BEF6BC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5D1BD44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AB12B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0FAB4E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62.6164</w:t>
            </w:r>
          </w:p>
        </w:tc>
        <w:tc>
          <w:tcPr>
            <w:tcW w:w="0" w:type="auto"/>
            <w:noWrap/>
            <w:hideMark/>
          </w:tcPr>
          <w:p w14:paraId="1CFBC0E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</w:tr>
      <w:tr w:rsidR="004C3103" w:rsidRPr="001F53C6" w14:paraId="2157C6F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3F227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9943D6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E1977EE" w14:textId="26175E9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621AE3B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3C9ECB6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32EE2C2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992</w:t>
            </w:r>
          </w:p>
        </w:tc>
        <w:tc>
          <w:tcPr>
            <w:tcW w:w="0" w:type="auto"/>
            <w:noWrap/>
            <w:hideMark/>
          </w:tcPr>
          <w:p w14:paraId="57CFE45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D77060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3A2E945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7FD424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534DEC6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F799F1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STOCK_2</w:t>
            </w:r>
          </w:p>
        </w:tc>
        <w:tc>
          <w:tcPr>
            <w:tcW w:w="0" w:type="auto"/>
            <w:vMerge w:val="restart"/>
          </w:tcPr>
          <w:p w14:paraId="12861182" w14:textId="7DEDBA4F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37D924A0" w14:textId="7704E9B1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2)</w:t>
            </w:r>
          </w:p>
        </w:tc>
        <w:tc>
          <w:tcPr>
            <w:tcW w:w="0" w:type="auto"/>
            <w:noWrap/>
            <w:hideMark/>
          </w:tcPr>
          <w:p w14:paraId="205EDDD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5.0039</w:t>
            </w:r>
          </w:p>
        </w:tc>
        <w:tc>
          <w:tcPr>
            <w:tcW w:w="0" w:type="auto"/>
            <w:noWrap/>
            <w:hideMark/>
          </w:tcPr>
          <w:p w14:paraId="7271B1D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09</w:t>
            </w:r>
          </w:p>
        </w:tc>
        <w:tc>
          <w:tcPr>
            <w:tcW w:w="0" w:type="auto"/>
            <w:noWrap/>
            <w:hideMark/>
          </w:tcPr>
          <w:p w14:paraId="0EC1319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60B83D4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.3299</w:t>
            </w:r>
          </w:p>
        </w:tc>
        <w:tc>
          <w:tcPr>
            <w:tcW w:w="0" w:type="auto"/>
            <w:noWrap/>
            <w:hideMark/>
          </w:tcPr>
          <w:p w14:paraId="1713A41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1133</w:t>
            </w:r>
          </w:p>
        </w:tc>
        <w:tc>
          <w:tcPr>
            <w:tcW w:w="0" w:type="auto"/>
            <w:noWrap/>
            <w:hideMark/>
          </w:tcPr>
          <w:p w14:paraId="678AAAE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11.563</w:t>
            </w:r>
          </w:p>
        </w:tc>
        <w:tc>
          <w:tcPr>
            <w:tcW w:w="0" w:type="auto"/>
            <w:noWrap/>
            <w:hideMark/>
          </w:tcPr>
          <w:p w14:paraId="4DCBEBC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020B7A1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734E2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0186A19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58A68D1" w14:textId="3C5A5269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4)</w:t>
            </w:r>
          </w:p>
        </w:tc>
        <w:tc>
          <w:tcPr>
            <w:tcW w:w="0" w:type="auto"/>
            <w:noWrap/>
            <w:hideMark/>
          </w:tcPr>
          <w:p w14:paraId="19E3DF6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6386</w:t>
            </w:r>
          </w:p>
        </w:tc>
        <w:tc>
          <w:tcPr>
            <w:tcW w:w="0" w:type="auto"/>
            <w:noWrap/>
            <w:hideMark/>
          </w:tcPr>
          <w:p w14:paraId="55FD9B0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18</w:t>
            </w:r>
          </w:p>
        </w:tc>
        <w:tc>
          <w:tcPr>
            <w:tcW w:w="0" w:type="auto"/>
            <w:noWrap/>
            <w:hideMark/>
          </w:tcPr>
          <w:p w14:paraId="7D32238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72</w:t>
            </w:r>
          </w:p>
        </w:tc>
        <w:tc>
          <w:tcPr>
            <w:tcW w:w="0" w:type="auto"/>
            <w:noWrap/>
            <w:hideMark/>
          </w:tcPr>
          <w:p w14:paraId="2A1D595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2F97AE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7ECEC5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817.7936</w:t>
            </w:r>
          </w:p>
        </w:tc>
        <w:tc>
          <w:tcPr>
            <w:tcW w:w="0" w:type="auto"/>
            <w:noWrap/>
            <w:hideMark/>
          </w:tcPr>
          <w:p w14:paraId="5734ED6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4</w:t>
            </w:r>
          </w:p>
        </w:tc>
      </w:tr>
      <w:tr w:rsidR="004C3103" w:rsidRPr="001F53C6" w14:paraId="41FC573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56C08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7FACD0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425F462" w14:textId="73AB26C2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4F1D3A8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432</w:t>
            </w:r>
          </w:p>
        </w:tc>
        <w:tc>
          <w:tcPr>
            <w:tcW w:w="0" w:type="auto"/>
            <w:noWrap/>
            <w:hideMark/>
          </w:tcPr>
          <w:p w14:paraId="2F5BC71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6EF1294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932</w:t>
            </w:r>
          </w:p>
        </w:tc>
        <w:tc>
          <w:tcPr>
            <w:tcW w:w="0" w:type="auto"/>
            <w:noWrap/>
            <w:hideMark/>
          </w:tcPr>
          <w:p w14:paraId="28F15F9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EED85F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93A1C1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15548EC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2DD33B7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8AAF19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STOCK_3</w:t>
            </w:r>
          </w:p>
        </w:tc>
        <w:tc>
          <w:tcPr>
            <w:tcW w:w="0" w:type="auto"/>
            <w:vMerge w:val="restart"/>
          </w:tcPr>
          <w:p w14:paraId="7D73EC01" w14:textId="5E850F55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2103C797" w14:textId="3B9926D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5)</w:t>
            </w:r>
          </w:p>
        </w:tc>
        <w:tc>
          <w:tcPr>
            <w:tcW w:w="0" w:type="auto"/>
            <w:noWrap/>
            <w:hideMark/>
          </w:tcPr>
          <w:p w14:paraId="290C9E2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403</w:t>
            </w:r>
          </w:p>
        </w:tc>
        <w:tc>
          <w:tcPr>
            <w:tcW w:w="0" w:type="auto"/>
            <w:noWrap/>
            <w:hideMark/>
          </w:tcPr>
          <w:p w14:paraId="641B539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34</w:t>
            </w:r>
          </w:p>
        </w:tc>
        <w:tc>
          <w:tcPr>
            <w:tcW w:w="0" w:type="auto"/>
            <w:noWrap/>
            <w:hideMark/>
          </w:tcPr>
          <w:p w14:paraId="0763C95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541</w:t>
            </w:r>
          </w:p>
        </w:tc>
        <w:tc>
          <w:tcPr>
            <w:tcW w:w="0" w:type="auto"/>
            <w:noWrap/>
            <w:hideMark/>
          </w:tcPr>
          <w:p w14:paraId="5AD0203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.7218</w:t>
            </w:r>
          </w:p>
        </w:tc>
        <w:tc>
          <w:tcPr>
            <w:tcW w:w="0" w:type="auto"/>
            <w:noWrap/>
            <w:hideMark/>
          </w:tcPr>
          <w:p w14:paraId="7D6FB43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951</w:t>
            </w:r>
          </w:p>
        </w:tc>
        <w:tc>
          <w:tcPr>
            <w:tcW w:w="0" w:type="auto"/>
            <w:noWrap/>
            <w:hideMark/>
          </w:tcPr>
          <w:p w14:paraId="4160A51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1015.063</w:t>
            </w:r>
          </w:p>
        </w:tc>
        <w:tc>
          <w:tcPr>
            <w:tcW w:w="0" w:type="auto"/>
            <w:noWrap/>
            <w:hideMark/>
          </w:tcPr>
          <w:p w14:paraId="33A9ABA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7</w:t>
            </w:r>
          </w:p>
        </w:tc>
      </w:tr>
      <w:tr w:rsidR="004C3103" w:rsidRPr="001F53C6" w14:paraId="2CA7FDA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9D13C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BFBA45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40D9BED" w14:textId="6331E3C3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5)</w:t>
            </w:r>
          </w:p>
        </w:tc>
        <w:tc>
          <w:tcPr>
            <w:tcW w:w="0" w:type="auto"/>
            <w:noWrap/>
            <w:hideMark/>
          </w:tcPr>
          <w:p w14:paraId="4923C7F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922</w:t>
            </w:r>
          </w:p>
        </w:tc>
        <w:tc>
          <w:tcPr>
            <w:tcW w:w="0" w:type="auto"/>
            <w:noWrap/>
            <w:hideMark/>
          </w:tcPr>
          <w:p w14:paraId="7CBBF62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24</w:t>
            </w:r>
          </w:p>
        </w:tc>
        <w:tc>
          <w:tcPr>
            <w:tcW w:w="0" w:type="auto"/>
            <w:noWrap/>
            <w:hideMark/>
          </w:tcPr>
          <w:p w14:paraId="51DFD7D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109</w:t>
            </w:r>
          </w:p>
        </w:tc>
        <w:tc>
          <w:tcPr>
            <w:tcW w:w="0" w:type="auto"/>
            <w:noWrap/>
            <w:hideMark/>
          </w:tcPr>
          <w:p w14:paraId="1FDE829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6447C3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C5D83D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997.5015</w:t>
            </w:r>
          </w:p>
        </w:tc>
        <w:tc>
          <w:tcPr>
            <w:tcW w:w="0" w:type="auto"/>
            <w:noWrap/>
            <w:hideMark/>
          </w:tcPr>
          <w:p w14:paraId="2A97F51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7</w:t>
            </w:r>
          </w:p>
        </w:tc>
      </w:tr>
      <w:tr w:rsidR="004C3103" w:rsidRPr="001F53C6" w14:paraId="1979D9BF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BB503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BB65D9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01A960" w14:textId="4FDCFBD8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  <w:hideMark/>
          </w:tcPr>
          <w:p w14:paraId="4ECB755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325</w:t>
            </w:r>
          </w:p>
        </w:tc>
        <w:tc>
          <w:tcPr>
            <w:tcW w:w="0" w:type="auto"/>
            <w:noWrap/>
            <w:hideMark/>
          </w:tcPr>
          <w:p w14:paraId="6E6207B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  <w:hideMark/>
          </w:tcPr>
          <w:p w14:paraId="41CEC14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685</w:t>
            </w:r>
          </w:p>
        </w:tc>
        <w:tc>
          <w:tcPr>
            <w:tcW w:w="0" w:type="auto"/>
            <w:noWrap/>
            <w:hideMark/>
          </w:tcPr>
          <w:p w14:paraId="4914CB8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DD0C0B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0C7D77E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46CDF4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F2CD941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2B640B4" w14:textId="08E7B92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GDP</w:t>
            </w:r>
          </w:p>
        </w:tc>
        <w:tc>
          <w:tcPr>
            <w:tcW w:w="0" w:type="auto"/>
            <w:vMerge w:val="restart"/>
          </w:tcPr>
          <w:p w14:paraId="3180371E" w14:textId="1135FBB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</w:tcPr>
          <w:p w14:paraId="34DD1C99" w14:textId="4E30642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3)</w:t>
            </w:r>
          </w:p>
        </w:tc>
        <w:tc>
          <w:tcPr>
            <w:tcW w:w="0" w:type="auto"/>
            <w:noWrap/>
          </w:tcPr>
          <w:p w14:paraId="219EDFF1" w14:textId="44498DD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6.4028</w:t>
            </w:r>
          </w:p>
        </w:tc>
        <w:tc>
          <w:tcPr>
            <w:tcW w:w="0" w:type="auto"/>
            <w:noWrap/>
          </w:tcPr>
          <w:p w14:paraId="6701E987" w14:textId="54D2D76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17</w:t>
            </w:r>
          </w:p>
        </w:tc>
        <w:tc>
          <w:tcPr>
            <w:tcW w:w="0" w:type="auto"/>
            <w:noWrap/>
          </w:tcPr>
          <w:p w14:paraId="4F68DD19" w14:textId="379E7F0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04F6E7FF" w14:textId="567B3B7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12</w:t>
            </w:r>
          </w:p>
        </w:tc>
        <w:tc>
          <w:tcPr>
            <w:tcW w:w="0" w:type="auto"/>
            <w:noWrap/>
          </w:tcPr>
          <w:p w14:paraId="0F2EC1EF" w14:textId="50A5A9A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0FD2AC51" w14:textId="7E6A994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13.1403</w:t>
            </w:r>
          </w:p>
        </w:tc>
        <w:tc>
          <w:tcPr>
            <w:tcW w:w="0" w:type="auto"/>
            <w:noWrap/>
          </w:tcPr>
          <w:p w14:paraId="202965A3" w14:textId="5A870D5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191805B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32F5F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F82113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313A5E1" w14:textId="1ECF3DC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8)</w:t>
            </w:r>
          </w:p>
        </w:tc>
        <w:tc>
          <w:tcPr>
            <w:tcW w:w="0" w:type="auto"/>
            <w:noWrap/>
          </w:tcPr>
          <w:p w14:paraId="63CF8C2B" w14:textId="1DFA69D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361</w:t>
            </w:r>
          </w:p>
        </w:tc>
        <w:tc>
          <w:tcPr>
            <w:tcW w:w="0" w:type="auto"/>
            <w:noWrap/>
          </w:tcPr>
          <w:p w14:paraId="2C4128E3" w14:textId="2ABAEA5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42</w:t>
            </w:r>
          </w:p>
        </w:tc>
        <w:tc>
          <w:tcPr>
            <w:tcW w:w="0" w:type="auto"/>
            <w:noWrap/>
          </w:tcPr>
          <w:p w14:paraId="5ACA4915" w14:textId="5FBDF7C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5964</w:t>
            </w:r>
          </w:p>
        </w:tc>
        <w:tc>
          <w:tcPr>
            <w:tcW w:w="0" w:type="auto"/>
            <w:noWrap/>
          </w:tcPr>
          <w:p w14:paraId="1D62827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73324C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015FC0C" w14:textId="15D69EA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8227</w:t>
            </w:r>
          </w:p>
        </w:tc>
        <w:tc>
          <w:tcPr>
            <w:tcW w:w="0" w:type="auto"/>
            <w:noWrap/>
          </w:tcPr>
          <w:p w14:paraId="56731C78" w14:textId="65902F1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4083</w:t>
            </w:r>
          </w:p>
        </w:tc>
      </w:tr>
      <w:tr w:rsidR="004C3103" w:rsidRPr="001F53C6" w14:paraId="1FA7336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4F07D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414BAE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2ED80F4" w14:textId="0BDBA34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8)</w:t>
            </w:r>
          </w:p>
        </w:tc>
        <w:tc>
          <w:tcPr>
            <w:tcW w:w="0" w:type="auto"/>
            <w:noWrap/>
          </w:tcPr>
          <w:p w14:paraId="2C78D80C" w14:textId="2B4470A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8832</w:t>
            </w:r>
          </w:p>
        </w:tc>
        <w:tc>
          <w:tcPr>
            <w:tcW w:w="0" w:type="auto"/>
            <w:noWrap/>
          </w:tcPr>
          <w:p w14:paraId="3305222C" w14:textId="7BA2E80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6</w:t>
            </w:r>
          </w:p>
        </w:tc>
        <w:tc>
          <w:tcPr>
            <w:tcW w:w="0" w:type="auto"/>
            <w:noWrap/>
          </w:tcPr>
          <w:p w14:paraId="66FCB558" w14:textId="33AC05D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573</w:t>
            </w:r>
          </w:p>
        </w:tc>
        <w:tc>
          <w:tcPr>
            <w:tcW w:w="0" w:type="auto"/>
            <w:noWrap/>
          </w:tcPr>
          <w:p w14:paraId="07C5D620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BB4455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DD511E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21C384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4864F848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182459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2F36B364" w14:textId="5F06609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1DB5A2F4" w14:textId="2A5237E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3)</w:t>
            </w:r>
          </w:p>
        </w:tc>
        <w:tc>
          <w:tcPr>
            <w:tcW w:w="0" w:type="auto"/>
            <w:noWrap/>
          </w:tcPr>
          <w:p w14:paraId="5C393B56" w14:textId="1AD6085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4028</w:t>
            </w:r>
          </w:p>
        </w:tc>
        <w:tc>
          <w:tcPr>
            <w:tcW w:w="0" w:type="auto"/>
            <w:noWrap/>
          </w:tcPr>
          <w:p w14:paraId="1AA64423" w14:textId="34AD8A6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17</w:t>
            </w:r>
          </w:p>
        </w:tc>
        <w:tc>
          <w:tcPr>
            <w:tcW w:w="0" w:type="auto"/>
            <w:noWrap/>
          </w:tcPr>
          <w:p w14:paraId="7790A9C9" w14:textId="0D7811D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03CE7145" w14:textId="0C00AB1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39</w:t>
            </w:r>
          </w:p>
        </w:tc>
        <w:tc>
          <w:tcPr>
            <w:tcW w:w="0" w:type="auto"/>
            <w:noWrap/>
          </w:tcPr>
          <w:p w14:paraId="21DC1140" w14:textId="7CD0C9F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531</w:t>
            </w:r>
          </w:p>
        </w:tc>
        <w:tc>
          <w:tcPr>
            <w:tcW w:w="0" w:type="auto"/>
            <w:noWrap/>
          </w:tcPr>
          <w:p w14:paraId="128E8C09" w14:textId="6CF6754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1612</w:t>
            </w:r>
          </w:p>
        </w:tc>
        <w:tc>
          <w:tcPr>
            <w:tcW w:w="0" w:type="auto"/>
            <w:noWrap/>
          </w:tcPr>
          <w:p w14:paraId="019EE933" w14:textId="5692ADE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7739</w:t>
            </w:r>
          </w:p>
        </w:tc>
      </w:tr>
      <w:tr w:rsidR="004C3103" w:rsidRPr="001F53C6" w14:paraId="3C43C14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BB1134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658747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B8FD721" w14:textId="608CD87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3)</w:t>
            </w:r>
          </w:p>
        </w:tc>
        <w:tc>
          <w:tcPr>
            <w:tcW w:w="0" w:type="auto"/>
            <w:noWrap/>
          </w:tcPr>
          <w:p w14:paraId="783CBB4A" w14:textId="385C3FE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4385</w:t>
            </w:r>
          </w:p>
        </w:tc>
        <w:tc>
          <w:tcPr>
            <w:tcW w:w="0" w:type="auto"/>
            <w:noWrap/>
          </w:tcPr>
          <w:p w14:paraId="4CEA0FD3" w14:textId="03B23DA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12</w:t>
            </w:r>
          </w:p>
        </w:tc>
        <w:tc>
          <w:tcPr>
            <w:tcW w:w="0" w:type="auto"/>
            <w:noWrap/>
          </w:tcPr>
          <w:p w14:paraId="4A6DFAED" w14:textId="41FC8FA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84037CD" w14:textId="111F703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2A9AE4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28FCEE8" w14:textId="7E213F4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05</w:t>
            </w:r>
          </w:p>
        </w:tc>
        <w:tc>
          <w:tcPr>
            <w:tcW w:w="0" w:type="auto"/>
            <w:noWrap/>
          </w:tcPr>
          <w:p w14:paraId="72017072" w14:textId="6334D07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847</w:t>
            </w:r>
          </w:p>
        </w:tc>
      </w:tr>
      <w:tr w:rsidR="004C3103" w:rsidRPr="001F53C6" w14:paraId="030339E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17B5D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446068AA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4A79967" w14:textId="5A77E38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3)</w:t>
            </w:r>
          </w:p>
        </w:tc>
        <w:tc>
          <w:tcPr>
            <w:tcW w:w="0" w:type="auto"/>
            <w:noWrap/>
          </w:tcPr>
          <w:p w14:paraId="2CB4C2E9" w14:textId="26B281D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6.4855</w:t>
            </w:r>
          </w:p>
        </w:tc>
        <w:tc>
          <w:tcPr>
            <w:tcW w:w="0" w:type="auto"/>
            <w:noWrap/>
          </w:tcPr>
          <w:p w14:paraId="2DA62ADB" w14:textId="04FEC97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3</w:t>
            </w:r>
          </w:p>
        </w:tc>
        <w:tc>
          <w:tcPr>
            <w:tcW w:w="0" w:type="auto"/>
            <w:noWrap/>
          </w:tcPr>
          <w:p w14:paraId="5AC6CE9A" w14:textId="56900CA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17F0C8E2" w14:textId="6F42BE9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B573EE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2D14CB4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1C6645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7732326E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E48DBBA" w14:textId="69691D6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UE</w:t>
            </w:r>
          </w:p>
        </w:tc>
        <w:tc>
          <w:tcPr>
            <w:tcW w:w="0" w:type="auto"/>
            <w:vMerge w:val="restart"/>
          </w:tcPr>
          <w:p w14:paraId="1F3FD2B6" w14:textId="4D9464D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</w:tcPr>
          <w:p w14:paraId="0C224292" w14:textId="419C2B8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</w:tcPr>
          <w:p w14:paraId="19607FE8" w14:textId="13D4099A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6896</w:t>
            </w:r>
          </w:p>
        </w:tc>
        <w:tc>
          <w:tcPr>
            <w:tcW w:w="0" w:type="auto"/>
            <w:noWrap/>
          </w:tcPr>
          <w:p w14:paraId="2617A8D8" w14:textId="4881187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74B53DD5" w14:textId="1B95339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291</w:t>
            </w:r>
          </w:p>
        </w:tc>
        <w:tc>
          <w:tcPr>
            <w:tcW w:w="0" w:type="auto"/>
            <w:noWrap/>
          </w:tcPr>
          <w:p w14:paraId="68120CA3" w14:textId="45E8DE4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13</w:t>
            </w:r>
          </w:p>
        </w:tc>
        <w:tc>
          <w:tcPr>
            <w:tcW w:w="0" w:type="auto"/>
            <w:noWrap/>
          </w:tcPr>
          <w:p w14:paraId="177BB796" w14:textId="11A33883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0207</w:t>
            </w:r>
          </w:p>
        </w:tc>
        <w:tc>
          <w:tcPr>
            <w:tcW w:w="0" w:type="auto"/>
            <w:noWrap/>
          </w:tcPr>
          <w:p w14:paraId="003EBE54" w14:textId="3DBBA55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1.2125</w:t>
            </w:r>
          </w:p>
        </w:tc>
        <w:tc>
          <w:tcPr>
            <w:tcW w:w="0" w:type="auto"/>
            <w:noWrap/>
          </w:tcPr>
          <w:p w14:paraId="02183EE9" w14:textId="62C3242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0004</w:t>
            </w:r>
          </w:p>
        </w:tc>
      </w:tr>
      <w:tr w:rsidR="004C3103" w:rsidRPr="001F53C6" w14:paraId="37DB3F79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39D59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D6308C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5C4129E" w14:textId="6E8347B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</w:tcPr>
          <w:p w14:paraId="6E0B0E8A" w14:textId="475BA00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7581</w:t>
            </w:r>
          </w:p>
        </w:tc>
        <w:tc>
          <w:tcPr>
            <w:tcW w:w="0" w:type="auto"/>
            <w:noWrap/>
          </w:tcPr>
          <w:p w14:paraId="3939A77D" w14:textId="2117C9A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73DB3ADA" w14:textId="289F9E4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692</w:t>
            </w:r>
          </w:p>
        </w:tc>
        <w:tc>
          <w:tcPr>
            <w:tcW w:w="0" w:type="auto"/>
            <w:noWrap/>
          </w:tcPr>
          <w:p w14:paraId="3C6DB23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75B772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AF6ADFD" w14:textId="0E86D8E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7244</w:t>
            </w:r>
          </w:p>
        </w:tc>
        <w:tc>
          <w:tcPr>
            <w:tcW w:w="0" w:type="auto"/>
            <w:noWrap/>
          </w:tcPr>
          <w:p w14:paraId="147DC42A" w14:textId="663B5BE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BC1E1B">
              <w:rPr>
                <w:rFonts w:eastAsia="等线" w:cs="Times New Roman"/>
                <w:color w:val="000000"/>
              </w:rPr>
              <w:t>0.0078</w:t>
            </w:r>
          </w:p>
        </w:tc>
      </w:tr>
      <w:tr w:rsidR="004C3103" w:rsidRPr="001F53C6" w14:paraId="72AD8F1F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938F4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173C689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FED2A61" w14:textId="1B54974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4)</w:t>
            </w:r>
          </w:p>
        </w:tc>
        <w:tc>
          <w:tcPr>
            <w:tcW w:w="0" w:type="auto"/>
            <w:noWrap/>
          </w:tcPr>
          <w:p w14:paraId="287FA7ED" w14:textId="21F5EBE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8196</w:t>
            </w:r>
          </w:p>
        </w:tc>
        <w:tc>
          <w:tcPr>
            <w:tcW w:w="0" w:type="auto"/>
            <w:noWrap/>
          </w:tcPr>
          <w:p w14:paraId="4459FD06" w14:textId="72685A5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53</w:t>
            </w:r>
          </w:p>
        </w:tc>
        <w:tc>
          <w:tcPr>
            <w:tcW w:w="0" w:type="auto"/>
            <w:noWrap/>
          </w:tcPr>
          <w:p w14:paraId="4B4CA56C" w14:textId="285E3F0E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3576</w:t>
            </w:r>
          </w:p>
        </w:tc>
        <w:tc>
          <w:tcPr>
            <w:tcW w:w="0" w:type="auto"/>
            <w:noWrap/>
          </w:tcPr>
          <w:p w14:paraId="5672FCB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455180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1F8866F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4EE2ED1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11EDAC0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C4B601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2D19D8C8" w14:textId="50ED3278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Detrending</w:t>
            </w:r>
          </w:p>
        </w:tc>
        <w:tc>
          <w:tcPr>
            <w:tcW w:w="0" w:type="auto"/>
            <w:noWrap/>
          </w:tcPr>
          <w:p w14:paraId="73873CFF" w14:textId="038554FB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T, 1)</w:t>
            </w:r>
          </w:p>
        </w:tc>
        <w:tc>
          <w:tcPr>
            <w:tcW w:w="0" w:type="auto"/>
            <w:noWrap/>
          </w:tcPr>
          <w:p w14:paraId="263BED90" w14:textId="03EA669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6896</w:t>
            </w:r>
          </w:p>
        </w:tc>
        <w:tc>
          <w:tcPr>
            <w:tcW w:w="0" w:type="auto"/>
            <w:noWrap/>
          </w:tcPr>
          <w:p w14:paraId="64156894" w14:textId="526D49A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47</w:t>
            </w:r>
          </w:p>
        </w:tc>
        <w:tc>
          <w:tcPr>
            <w:tcW w:w="0" w:type="auto"/>
            <w:noWrap/>
          </w:tcPr>
          <w:p w14:paraId="2459E99B" w14:textId="45AF4D01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291</w:t>
            </w:r>
          </w:p>
        </w:tc>
        <w:tc>
          <w:tcPr>
            <w:tcW w:w="0" w:type="auto"/>
            <w:noWrap/>
          </w:tcPr>
          <w:p w14:paraId="2863B21B" w14:textId="712A082F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0.0001</w:t>
            </w:r>
          </w:p>
        </w:tc>
        <w:tc>
          <w:tcPr>
            <w:tcW w:w="0" w:type="auto"/>
            <w:noWrap/>
          </w:tcPr>
          <w:p w14:paraId="13B484A3" w14:textId="7488F7B2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8493</w:t>
            </w:r>
          </w:p>
        </w:tc>
        <w:tc>
          <w:tcPr>
            <w:tcW w:w="0" w:type="auto"/>
            <w:noWrap/>
          </w:tcPr>
          <w:p w14:paraId="0F5117FE" w14:textId="459354F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0021</w:t>
            </w:r>
          </w:p>
        </w:tc>
        <w:tc>
          <w:tcPr>
            <w:tcW w:w="0" w:type="auto"/>
            <w:noWrap/>
          </w:tcPr>
          <w:p w14:paraId="35121649" w14:textId="403021F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9188</w:t>
            </w:r>
          </w:p>
        </w:tc>
      </w:tr>
      <w:tr w:rsidR="004C3103" w:rsidRPr="001F53C6" w14:paraId="406C5F14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F0EB0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79550A8C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376068D" w14:textId="539E41F4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C, 0, 1)</w:t>
            </w:r>
          </w:p>
        </w:tc>
        <w:tc>
          <w:tcPr>
            <w:tcW w:w="0" w:type="auto"/>
            <w:noWrap/>
          </w:tcPr>
          <w:p w14:paraId="31E604F3" w14:textId="0E5529B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7189</w:t>
            </w:r>
          </w:p>
        </w:tc>
        <w:tc>
          <w:tcPr>
            <w:tcW w:w="0" w:type="auto"/>
            <w:noWrap/>
          </w:tcPr>
          <w:p w14:paraId="60589AD1" w14:textId="742EBC2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2.9001</w:t>
            </w:r>
          </w:p>
        </w:tc>
        <w:tc>
          <w:tcPr>
            <w:tcW w:w="0" w:type="auto"/>
            <w:noWrap/>
          </w:tcPr>
          <w:p w14:paraId="42383B23" w14:textId="3FF52079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56</w:t>
            </w:r>
          </w:p>
        </w:tc>
        <w:tc>
          <w:tcPr>
            <w:tcW w:w="0" w:type="auto"/>
            <w:noWrap/>
          </w:tcPr>
          <w:p w14:paraId="0241872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6EBC4E8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3DEDBFEA" w14:textId="39EBA8FC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-0.0013</w:t>
            </w:r>
          </w:p>
        </w:tc>
        <w:tc>
          <w:tcPr>
            <w:tcW w:w="0" w:type="auto"/>
            <w:noWrap/>
          </w:tcPr>
          <w:p w14:paraId="64E8575C" w14:textId="20BE9C06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1F53C6">
              <w:rPr>
                <w:rFonts w:eastAsia="等线" w:cs="Times New Roman"/>
                <w:color w:val="000000"/>
              </w:rPr>
              <w:t>0.894</w:t>
            </w:r>
          </w:p>
        </w:tc>
      </w:tr>
      <w:tr w:rsidR="004C3103" w:rsidRPr="001F53C6" w14:paraId="51B1AB2B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2D95C2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529310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CD7169C" w14:textId="4E82A60D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</w:tcPr>
          <w:p w14:paraId="528B1E0F" w14:textId="4719CA4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3.7456</w:t>
            </w:r>
          </w:p>
        </w:tc>
        <w:tc>
          <w:tcPr>
            <w:tcW w:w="0" w:type="auto"/>
            <w:noWrap/>
          </w:tcPr>
          <w:p w14:paraId="3E0D18EA" w14:textId="4371A530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-1.9451</w:t>
            </w:r>
          </w:p>
        </w:tc>
        <w:tc>
          <w:tcPr>
            <w:tcW w:w="0" w:type="auto"/>
            <w:noWrap/>
          </w:tcPr>
          <w:p w14:paraId="17819F54" w14:textId="79DB0065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/>
                <w:color w:val="000000"/>
              </w:rPr>
              <w:t>0.0003</w:t>
            </w:r>
          </w:p>
        </w:tc>
        <w:tc>
          <w:tcPr>
            <w:tcW w:w="0" w:type="auto"/>
            <w:noWrap/>
          </w:tcPr>
          <w:p w14:paraId="62CA169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DD12D63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5CC7384F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</w:tcPr>
          <w:p w14:paraId="61C80697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08ECDA0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2A32D2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ECI_1</w:t>
            </w:r>
          </w:p>
        </w:tc>
        <w:tc>
          <w:tcPr>
            <w:tcW w:w="0" w:type="auto"/>
            <w:vMerge w:val="restart"/>
          </w:tcPr>
          <w:p w14:paraId="17AACF23" w14:textId="6E2FF7C6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790931C6" w14:textId="184B313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3)</w:t>
            </w:r>
          </w:p>
        </w:tc>
        <w:tc>
          <w:tcPr>
            <w:tcW w:w="0" w:type="auto"/>
            <w:noWrap/>
            <w:hideMark/>
          </w:tcPr>
          <w:p w14:paraId="70C760B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4.2432</w:t>
            </w:r>
          </w:p>
        </w:tc>
        <w:tc>
          <w:tcPr>
            <w:tcW w:w="0" w:type="auto"/>
            <w:noWrap/>
            <w:hideMark/>
          </w:tcPr>
          <w:p w14:paraId="2BD5C9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5005</w:t>
            </w:r>
          </w:p>
        </w:tc>
        <w:tc>
          <w:tcPr>
            <w:tcW w:w="0" w:type="auto"/>
            <w:noWrap/>
            <w:hideMark/>
          </w:tcPr>
          <w:p w14:paraId="4396CA2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77</w:t>
            </w:r>
          </w:p>
        </w:tc>
        <w:tc>
          <w:tcPr>
            <w:tcW w:w="0" w:type="auto"/>
            <w:noWrap/>
            <w:hideMark/>
          </w:tcPr>
          <w:p w14:paraId="5AEB5941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32</w:t>
            </w:r>
          </w:p>
        </w:tc>
        <w:tc>
          <w:tcPr>
            <w:tcW w:w="0" w:type="auto"/>
            <w:noWrap/>
            <w:hideMark/>
          </w:tcPr>
          <w:p w14:paraId="11CC058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27</w:t>
            </w:r>
          </w:p>
        </w:tc>
        <w:tc>
          <w:tcPr>
            <w:tcW w:w="0" w:type="auto"/>
            <w:noWrap/>
            <w:hideMark/>
          </w:tcPr>
          <w:p w14:paraId="5AFDE4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6.6796</w:t>
            </w:r>
          </w:p>
        </w:tc>
        <w:tc>
          <w:tcPr>
            <w:tcW w:w="0" w:type="auto"/>
            <w:noWrap/>
            <w:hideMark/>
          </w:tcPr>
          <w:p w14:paraId="5933695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1</w:t>
            </w:r>
          </w:p>
        </w:tc>
      </w:tr>
      <w:tr w:rsidR="004C3103" w:rsidRPr="001F53C6" w14:paraId="39D8956A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749A0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F0F50F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46D350" w14:textId="0ED93D3F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3)</w:t>
            </w:r>
          </w:p>
        </w:tc>
        <w:tc>
          <w:tcPr>
            <w:tcW w:w="0" w:type="auto"/>
            <w:noWrap/>
            <w:hideMark/>
          </w:tcPr>
          <w:p w14:paraId="4525A82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4.2868</w:t>
            </w:r>
          </w:p>
        </w:tc>
        <w:tc>
          <w:tcPr>
            <w:tcW w:w="0" w:type="auto"/>
            <w:noWrap/>
            <w:hideMark/>
          </w:tcPr>
          <w:p w14:paraId="50B11B4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2</w:t>
            </w:r>
          </w:p>
        </w:tc>
        <w:tc>
          <w:tcPr>
            <w:tcW w:w="0" w:type="auto"/>
            <w:noWrap/>
            <w:hideMark/>
          </w:tcPr>
          <w:p w14:paraId="356FC88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1B8714D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836F54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F6CDD6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6.8672</w:t>
            </w:r>
          </w:p>
        </w:tc>
        <w:tc>
          <w:tcPr>
            <w:tcW w:w="0" w:type="auto"/>
            <w:noWrap/>
            <w:hideMark/>
          </w:tcPr>
          <w:p w14:paraId="6E771AE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1</w:t>
            </w:r>
          </w:p>
        </w:tc>
      </w:tr>
      <w:tr w:rsidR="004C3103" w:rsidRPr="001F53C6" w14:paraId="795AF697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E8D87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5B8CCEA5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C59969" w14:textId="49A1B440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5)</w:t>
            </w:r>
          </w:p>
        </w:tc>
        <w:tc>
          <w:tcPr>
            <w:tcW w:w="0" w:type="auto"/>
            <w:noWrap/>
            <w:hideMark/>
          </w:tcPr>
          <w:p w14:paraId="3E9B29D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474</w:t>
            </w:r>
          </w:p>
        </w:tc>
        <w:tc>
          <w:tcPr>
            <w:tcW w:w="0" w:type="auto"/>
            <w:noWrap/>
            <w:hideMark/>
          </w:tcPr>
          <w:p w14:paraId="61A1B92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77</w:t>
            </w:r>
          </w:p>
        </w:tc>
        <w:tc>
          <w:tcPr>
            <w:tcW w:w="0" w:type="auto"/>
            <w:noWrap/>
            <w:hideMark/>
          </w:tcPr>
          <w:p w14:paraId="1449246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6621</w:t>
            </w:r>
          </w:p>
        </w:tc>
        <w:tc>
          <w:tcPr>
            <w:tcW w:w="0" w:type="auto"/>
            <w:noWrap/>
            <w:hideMark/>
          </w:tcPr>
          <w:p w14:paraId="45612BE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BDDE4B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A9BB88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5303563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66FA808D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1B2E91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ECI_2</w:t>
            </w:r>
          </w:p>
        </w:tc>
        <w:tc>
          <w:tcPr>
            <w:tcW w:w="0" w:type="auto"/>
            <w:vMerge w:val="restart"/>
          </w:tcPr>
          <w:p w14:paraId="143B4457" w14:textId="766B0DC7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37A57A2A" w14:textId="43E07026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3)</w:t>
            </w:r>
          </w:p>
        </w:tc>
        <w:tc>
          <w:tcPr>
            <w:tcW w:w="0" w:type="auto"/>
            <w:noWrap/>
            <w:hideMark/>
          </w:tcPr>
          <w:p w14:paraId="624C706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7177</w:t>
            </w:r>
          </w:p>
        </w:tc>
        <w:tc>
          <w:tcPr>
            <w:tcW w:w="0" w:type="auto"/>
            <w:noWrap/>
            <w:hideMark/>
          </w:tcPr>
          <w:p w14:paraId="2981F74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5005</w:t>
            </w:r>
          </w:p>
        </w:tc>
        <w:tc>
          <w:tcPr>
            <w:tcW w:w="0" w:type="auto"/>
            <w:noWrap/>
            <w:hideMark/>
          </w:tcPr>
          <w:p w14:paraId="79F7B43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E61B9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0001</w:t>
            </w:r>
          </w:p>
        </w:tc>
        <w:tc>
          <w:tcPr>
            <w:tcW w:w="0" w:type="auto"/>
            <w:noWrap/>
            <w:hideMark/>
          </w:tcPr>
          <w:p w14:paraId="2610305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9948</w:t>
            </w:r>
          </w:p>
        </w:tc>
        <w:tc>
          <w:tcPr>
            <w:tcW w:w="0" w:type="auto"/>
            <w:noWrap/>
            <w:hideMark/>
          </w:tcPr>
          <w:p w14:paraId="561B95D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4.1572</w:t>
            </w:r>
          </w:p>
        </w:tc>
        <w:tc>
          <w:tcPr>
            <w:tcW w:w="0" w:type="auto"/>
            <w:noWrap/>
            <w:hideMark/>
          </w:tcPr>
          <w:p w14:paraId="7B4FDB8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6</w:t>
            </w:r>
          </w:p>
        </w:tc>
      </w:tr>
      <w:tr w:rsidR="004C3103" w:rsidRPr="001F53C6" w14:paraId="20E46EB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228D9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24622DBE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F9DE68A" w14:textId="40B96B9D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3)</w:t>
            </w:r>
          </w:p>
        </w:tc>
        <w:tc>
          <w:tcPr>
            <w:tcW w:w="0" w:type="auto"/>
            <w:noWrap/>
            <w:hideMark/>
          </w:tcPr>
          <w:p w14:paraId="77A2276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7594</w:t>
            </w:r>
          </w:p>
        </w:tc>
        <w:tc>
          <w:tcPr>
            <w:tcW w:w="0" w:type="auto"/>
            <w:noWrap/>
            <w:hideMark/>
          </w:tcPr>
          <w:p w14:paraId="22CF850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2</w:t>
            </w:r>
          </w:p>
        </w:tc>
        <w:tc>
          <w:tcPr>
            <w:tcW w:w="0" w:type="auto"/>
            <w:noWrap/>
            <w:hideMark/>
          </w:tcPr>
          <w:p w14:paraId="0E2E02F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59</w:t>
            </w:r>
          </w:p>
        </w:tc>
        <w:tc>
          <w:tcPr>
            <w:tcW w:w="0" w:type="auto"/>
            <w:noWrap/>
            <w:hideMark/>
          </w:tcPr>
          <w:p w14:paraId="0CC9DCD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72A5DE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F6238E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4.1526</w:t>
            </w:r>
          </w:p>
        </w:tc>
        <w:tc>
          <w:tcPr>
            <w:tcW w:w="0" w:type="auto"/>
            <w:noWrap/>
            <w:hideMark/>
          </w:tcPr>
          <w:p w14:paraId="262E77D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05</w:t>
            </w:r>
          </w:p>
        </w:tc>
      </w:tr>
      <w:tr w:rsidR="004C3103" w:rsidRPr="001F53C6" w14:paraId="15231773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67764F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39B0FA36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D699B24" w14:textId="6581A55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3771A97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6725</w:t>
            </w:r>
          </w:p>
        </w:tc>
        <w:tc>
          <w:tcPr>
            <w:tcW w:w="0" w:type="auto"/>
            <w:noWrap/>
            <w:hideMark/>
          </w:tcPr>
          <w:p w14:paraId="1E801274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71</w:t>
            </w:r>
          </w:p>
        </w:tc>
        <w:tc>
          <w:tcPr>
            <w:tcW w:w="0" w:type="auto"/>
            <w:noWrap/>
            <w:hideMark/>
          </w:tcPr>
          <w:p w14:paraId="3250B12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56385058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6F192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6240D09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7014EA62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  <w:tr w:rsidR="004C3103" w:rsidRPr="001F53C6" w14:paraId="475FA54C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E47636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ECI_3</w:t>
            </w:r>
          </w:p>
        </w:tc>
        <w:tc>
          <w:tcPr>
            <w:tcW w:w="0" w:type="auto"/>
            <w:vMerge w:val="restart"/>
          </w:tcPr>
          <w:p w14:paraId="0431FD48" w14:textId="008C48F4" w:rsidR="004C3103" w:rsidRPr="001F53C6" w:rsidRDefault="001F53C6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1F53C6">
              <w:rPr>
                <w:rFonts w:eastAsia="等线" w:cs="Times New Roman" w:hint="eastAsia"/>
                <w:color w:val="000000"/>
              </w:rPr>
              <w:t>R</w:t>
            </w:r>
            <w:r w:rsidRPr="001F53C6">
              <w:rPr>
                <w:rFonts w:eastAsia="等线" w:cs="Times New Roman"/>
                <w:color w:val="000000"/>
              </w:rPr>
              <w:t>aw</w:t>
            </w:r>
          </w:p>
        </w:tc>
        <w:tc>
          <w:tcPr>
            <w:tcW w:w="0" w:type="auto"/>
            <w:noWrap/>
            <w:hideMark/>
          </w:tcPr>
          <w:p w14:paraId="13BE45D6" w14:textId="557BA9E8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T, 0)</w:t>
            </w:r>
          </w:p>
        </w:tc>
        <w:tc>
          <w:tcPr>
            <w:tcW w:w="0" w:type="auto"/>
            <w:noWrap/>
            <w:hideMark/>
          </w:tcPr>
          <w:p w14:paraId="0589D25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5.9672</w:t>
            </w:r>
          </w:p>
        </w:tc>
        <w:tc>
          <w:tcPr>
            <w:tcW w:w="0" w:type="auto"/>
            <w:noWrap/>
            <w:hideMark/>
          </w:tcPr>
          <w:p w14:paraId="13567ABE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3.4953</w:t>
            </w:r>
          </w:p>
        </w:tc>
        <w:tc>
          <w:tcPr>
            <w:tcW w:w="0" w:type="auto"/>
            <w:noWrap/>
            <w:hideMark/>
          </w:tcPr>
          <w:p w14:paraId="77AF948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60FB3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5492CFB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1F376BAF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3.2973</w:t>
            </w:r>
          </w:p>
        </w:tc>
        <w:tc>
          <w:tcPr>
            <w:tcW w:w="0" w:type="auto"/>
            <w:noWrap/>
            <w:hideMark/>
          </w:tcPr>
          <w:p w14:paraId="2C2AE80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49F96855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553B7D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63139FBD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FD7ECF2" w14:textId="0CCE5806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C, 0, 0)</w:t>
            </w:r>
          </w:p>
        </w:tc>
        <w:tc>
          <w:tcPr>
            <w:tcW w:w="0" w:type="auto"/>
            <w:noWrap/>
            <w:hideMark/>
          </w:tcPr>
          <w:p w14:paraId="29A9E525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6.0979</w:t>
            </w:r>
          </w:p>
        </w:tc>
        <w:tc>
          <w:tcPr>
            <w:tcW w:w="0" w:type="auto"/>
            <w:noWrap/>
            <w:hideMark/>
          </w:tcPr>
          <w:p w14:paraId="75C87F20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2.9166</w:t>
            </w:r>
          </w:p>
        </w:tc>
        <w:tc>
          <w:tcPr>
            <w:tcW w:w="0" w:type="auto"/>
            <w:noWrap/>
            <w:hideMark/>
          </w:tcPr>
          <w:p w14:paraId="27C1E1C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E7C3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B06C5A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433983C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33.6957</w:t>
            </w:r>
          </w:p>
        </w:tc>
        <w:tc>
          <w:tcPr>
            <w:tcW w:w="0" w:type="auto"/>
            <w:noWrap/>
            <w:hideMark/>
          </w:tcPr>
          <w:p w14:paraId="10811CE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</w:t>
            </w:r>
          </w:p>
        </w:tc>
      </w:tr>
      <w:tr w:rsidR="004C3103" w:rsidRPr="001F53C6" w14:paraId="2A3D5212" w14:textId="77777777" w:rsidTr="001F5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2453D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vMerge/>
          </w:tcPr>
          <w:p w14:paraId="02C8B53B" w14:textId="77777777" w:rsidR="004C3103" w:rsidRPr="001F53C6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CB1BD45" w14:textId="02E41365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(0, 0, 1)</w:t>
            </w:r>
          </w:p>
        </w:tc>
        <w:tc>
          <w:tcPr>
            <w:tcW w:w="0" w:type="auto"/>
            <w:noWrap/>
            <w:hideMark/>
          </w:tcPr>
          <w:p w14:paraId="19B6C933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0.5166</w:t>
            </w:r>
          </w:p>
        </w:tc>
        <w:tc>
          <w:tcPr>
            <w:tcW w:w="0" w:type="auto"/>
            <w:noWrap/>
            <w:hideMark/>
          </w:tcPr>
          <w:p w14:paraId="1451762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-1.9471</w:t>
            </w:r>
          </w:p>
        </w:tc>
        <w:tc>
          <w:tcPr>
            <w:tcW w:w="0" w:type="auto"/>
            <w:noWrap/>
            <w:hideMark/>
          </w:tcPr>
          <w:p w14:paraId="142F399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  <w:r w:rsidRPr="00BC1E1B">
              <w:rPr>
                <w:rFonts w:eastAsia="等线" w:cs="Times New Roman"/>
                <w:color w:val="000000"/>
              </w:rPr>
              <w:t>0.4881</w:t>
            </w:r>
          </w:p>
        </w:tc>
        <w:tc>
          <w:tcPr>
            <w:tcW w:w="0" w:type="auto"/>
            <w:noWrap/>
            <w:hideMark/>
          </w:tcPr>
          <w:p w14:paraId="11C85BF7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E7CBEB6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22AD3DDC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  <w:tc>
          <w:tcPr>
            <w:tcW w:w="0" w:type="auto"/>
            <w:noWrap/>
            <w:hideMark/>
          </w:tcPr>
          <w:p w14:paraId="6B2AF06B" w14:textId="77777777" w:rsidR="004C3103" w:rsidRPr="00BC1E1B" w:rsidRDefault="004C3103" w:rsidP="004C3103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</w:p>
        </w:tc>
      </w:tr>
    </w:tbl>
    <w:p w14:paraId="234BD122" w14:textId="2A75F82E" w:rsidR="002F2250" w:rsidRPr="002C19F5" w:rsidRDefault="002F2250" w:rsidP="00737CA6">
      <w:pPr>
        <w:ind w:firstLineChars="0" w:firstLine="0"/>
        <w:rPr>
          <w:rFonts w:eastAsia="仿宋" w:cs="Times New Roman"/>
          <w:color w:val="auto"/>
          <w:sz w:val="18"/>
          <w:szCs w:val="18"/>
        </w:rPr>
      </w:pPr>
      <w:r w:rsidRPr="002C19F5">
        <w:rPr>
          <w:rFonts w:eastAsia="仿宋" w:cs="Times New Roman"/>
          <w:color w:val="auto"/>
          <w:sz w:val="18"/>
          <w:szCs w:val="18"/>
        </w:rPr>
        <w:t xml:space="preserve">Note: </w:t>
      </w:r>
      <w:r w:rsidR="00C077A9" w:rsidRPr="002C19F5">
        <w:rPr>
          <w:rFonts w:eastAsia="仿宋" w:cs="Times New Roman"/>
          <w:color w:val="auto"/>
          <w:sz w:val="18"/>
          <w:szCs w:val="18"/>
        </w:rPr>
        <w:t>(1) Because Mixed-frequency Granger casualty test and RU-MIDAS use CCI</w:t>
      </w:r>
      <w:r w:rsidR="00BC1E1B" w:rsidRPr="002C19F5">
        <w:rPr>
          <w:rFonts w:eastAsia="仿宋" w:cs="Times New Roman"/>
          <w:color w:val="auto"/>
          <w:sz w:val="18"/>
          <w:szCs w:val="18"/>
        </w:rPr>
        <w:t>_</w:t>
      </w:r>
      <w:r w:rsidR="00C077A9" w:rsidRPr="002C19F5">
        <w:rPr>
          <w:rFonts w:eastAsia="仿宋" w:cs="Times New Roman"/>
          <w:color w:val="auto"/>
          <w:sz w:val="18"/>
          <w:szCs w:val="18"/>
        </w:rPr>
        <w:t>1, CC</w:t>
      </w:r>
      <w:r w:rsidR="00BC1E1B" w:rsidRPr="002C19F5">
        <w:rPr>
          <w:rFonts w:eastAsia="仿宋" w:cs="Times New Roman"/>
          <w:color w:val="auto"/>
          <w:sz w:val="18"/>
          <w:szCs w:val="18"/>
        </w:rPr>
        <w:t>_</w:t>
      </w:r>
      <w:r w:rsidR="00C077A9" w:rsidRPr="002C19F5">
        <w:rPr>
          <w:rFonts w:eastAsia="仿宋" w:cs="Times New Roman"/>
          <w:color w:val="auto"/>
          <w:sz w:val="18"/>
          <w:szCs w:val="18"/>
        </w:rPr>
        <w:t>2 and CCI</w:t>
      </w:r>
      <w:r w:rsidR="00BC1E1B" w:rsidRPr="002C19F5">
        <w:rPr>
          <w:rFonts w:eastAsia="仿宋" w:cs="Times New Roman"/>
          <w:color w:val="auto"/>
          <w:sz w:val="18"/>
          <w:szCs w:val="18"/>
        </w:rPr>
        <w:t>_</w:t>
      </w:r>
      <w:r w:rsidR="00C077A9" w:rsidRPr="002C19F5">
        <w:rPr>
          <w:rFonts w:eastAsia="仿宋" w:cs="Times New Roman"/>
          <w:color w:val="auto"/>
          <w:sz w:val="18"/>
          <w:szCs w:val="18"/>
        </w:rPr>
        <w:t>3 which indicate the first, second and third month CCI within a quarter, we adopt CCI</w:t>
      </w:r>
      <w:r w:rsidR="00BC1E1B" w:rsidRPr="002C19F5">
        <w:rPr>
          <w:rFonts w:eastAsia="仿宋" w:cs="Times New Roman"/>
          <w:color w:val="auto"/>
          <w:sz w:val="18"/>
          <w:szCs w:val="18"/>
        </w:rPr>
        <w:t>_</w:t>
      </w:r>
      <w:r w:rsidR="00C077A9" w:rsidRPr="002C19F5">
        <w:rPr>
          <w:rFonts w:eastAsia="仿宋" w:cs="Times New Roman"/>
          <w:color w:val="auto"/>
          <w:sz w:val="18"/>
          <w:szCs w:val="18"/>
        </w:rPr>
        <w:t>1, CC</w:t>
      </w:r>
      <w:r w:rsidR="00BC1E1B" w:rsidRPr="002C19F5">
        <w:rPr>
          <w:rFonts w:eastAsia="仿宋" w:cs="Times New Roman"/>
          <w:color w:val="auto"/>
          <w:sz w:val="18"/>
          <w:szCs w:val="18"/>
        </w:rPr>
        <w:t>I_</w:t>
      </w:r>
      <w:r w:rsidR="00C077A9" w:rsidRPr="002C19F5">
        <w:rPr>
          <w:rFonts w:eastAsia="仿宋" w:cs="Times New Roman"/>
          <w:color w:val="auto"/>
          <w:sz w:val="18"/>
          <w:szCs w:val="18"/>
        </w:rPr>
        <w:t>2 and CCI</w:t>
      </w:r>
      <w:r w:rsidR="00BC1E1B" w:rsidRPr="002C19F5">
        <w:rPr>
          <w:rFonts w:eastAsia="仿宋" w:cs="Times New Roman"/>
          <w:color w:val="auto"/>
          <w:sz w:val="18"/>
          <w:szCs w:val="18"/>
        </w:rPr>
        <w:t>_</w:t>
      </w:r>
      <w:r w:rsidR="00C077A9" w:rsidRPr="002C19F5">
        <w:rPr>
          <w:rFonts w:eastAsia="仿宋" w:cs="Times New Roman"/>
          <w:color w:val="auto"/>
          <w:sz w:val="18"/>
          <w:szCs w:val="18"/>
        </w:rPr>
        <w:t xml:space="preserve">3 rather than CCI in ADF test. </w:t>
      </w:r>
      <w:r w:rsidRPr="002C19F5">
        <w:rPr>
          <w:rFonts w:eastAsia="仿宋" w:cs="Times New Roman"/>
          <w:color w:val="auto"/>
          <w:sz w:val="18"/>
          <w:szCs w:val="18"/>
        </w:rPr>
        <w:t>(</w:t>
      </w:r>
      <w:r w:rsidR="00C077A9" w:rsidRPr="002C19F5">
        <w:rPr>
          <w:rFonts w:eastAsia="仿宋" w:cs="Times New Roman"/>
          <w:color w:val="auto"/>
          <w:sz w:val="18"/>
          <w:szCs w:val="18"/>
        </w:rPr>
        <w:t>2</w:t>
      </w:r>
      <w:r w:rsidRPr="002C19F5">
        <w:rPr>
          <w:rFonts w:eastAsia="仿宋" w:cs="Times New Roman"/>
          <w:color w:val="auto"/>
          <w:sz w:val="18"/>
          <w:szCs w:val="18"/>
        </w:rPr>
        <w:t>) Column</w:t>
      </w:r>
      <w:r w:rsidR="00947D48" w:rsidRPr="002C19F5">
        <w:rPr>
          <w:rFonts w:eastAsia="仿宋" w:cs="Times New Roman"/>
          <w:color w:val="auto"/>
          <w:sz w:val="18"/>
          <w:szCs w:val="18"/>
        </w:rPr>
        <w:t xml:space="preserve"> 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Category indicates the type of value – raw, first-order differenced and subtracted the deterministic trend </w:t>
      </w:r>
      <w:r w:rsidR="00587B51" w:rsidRPr="002C19F5">
        <w:rPr>
          <w:rFonts w:eastAsia="仿宋" w:cs="Times New Roman" w:hint="eastAsia"/>
          <w:color w:val="auto"/>
          <w:sz w:val="18"/>
          <w:szCs w:val="18"/>
        </w:rPr>
        <w:t>from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 the raw value. (3) Column </w:t>
      </w:r>
      <w:r w:rsidR="00947D48" w:rsidRPr="002C19F5">
        <w:rPr>
          <w:rFonts w:eastAsia="仿宋" w:cs="Times New Roman"/>
          <w:color w:val="auto"/>
          <w:sz w:val="18"/>
          <w:szCs w:val="18"/>
        </w:rPr>
        <w:t>Form</w:t>
      </w:r>
      <w:r w:rsidRPr="002C19F5">
        <w:rPr>
          <w:rFonts w:eastAsia="仿宋" w:cs="Times New Roman"/>
          <w:color w:val="auto"/>
          <w:sz w:val="18"/>
          <w:szCs w:val="18"/>
        </w:rPr>
        <w:t xml:space="preserve"> </w:t>
      </w:r>
      <w:r w:rsidR="00587B51" w:rsidRPr="002C19F5">
        <w:rPr>
          <w:rFonts w:eastAsia="仿宋" w:cs="Times New Roman"/>
          <w:color w:val="auto"/>
          <w:sz w:val="18"/>
          <w:szCs w:val="18"/>
        </w:rPr>
        <w:t>suggest</w:t>
      </w:r>
      <w:r w:rsidR="00947D48" w:rsidRPr="002C19F5">
        <w:rPr>
          <w:rFonts w:eastAsia="仿宋" w:cs="Times New Roman"/>
          <w:color w:val="auto"/>
          <w:sz w:val="18"/>
          <w:szCs w:val="18"/>
        </w:rPr>
        <w:t>s</w:t>
      </w:r>
      <w:r w:rsidRPr="002C19F5">
        <w:rPr>
          <w:rFonts w:eastAsia="仿宋" w:cs="Times New Roman"/>
          <w:color w:val="auto"/>
          <w:sz w:val="18"/>
          <w:szCs w:val="18"/>
        </w:rPr>
        <w:t xml:space="preserve"> the test form. (C, T, L) </w:t>
      </w:r>
      <w:r w:rsidR="00947D48" w:rsidRPr="002C19F5">
        <w:rPr>
          <w:rFonts w:eastAsia="仿宋" w:cs="Times New Roman"/>
          <w:color w:val="auto"/>
          <w:sz w:val="18"/>
          <w:szCs w:val="18"/>
        </w:rPr>
        <w:t>indicate</w:t>
      </w:r>
      <w:r w:rsidRPr="002C19F5">
        <w:rPr>
          <w:rFonts w:eastAsia="仿宋" w:cs="Times New Roman"/>
          <w:color w:val="auto"/>
          <w:sz w:val="18"/>
          <w:szCs w:val="18"/>
        </w:rPr>
        <w:t>s the regression contains the constant term, trend term and lag</w:t>
      </w:r>
      <w:r w:rsidR="00947D48" w:rsidRPr="002C19F5">
        <w:rPr>
          <w:rFonts w:eastAsia="仿宋" w:cs="Times New Roman"/>
          <w:color w:val="auto"/>
          <w:sz w:val="18"/>
          <w:szCs w:val="18"/>
        </w:rPr>
        <w:t>s</w:t>
      </w:r>
      <w:r w:rsidRPr="002C19F5">
        <w:rPr>
          <w:rFonts w:eastAsia="仿宋" w:cs="Times New Roman"/>
          <w:color w:val="auto"/>
          <w:sz w:val="18"/>
          <w:szCs w:val="18"/>
        </w:rPr>
        <w:t>. The optimal lag order is selected by AIC. (</w:t>
      </w:r>
      <w:r w:rsidR="00587B51" w:rsidRPr="002C19F5">
        <w:rPr>
          <w:rFonts w:eastAsia="仿宋" w:cs="Times New Roman"/>
          <w:color w:val="auto"/>
          <w:sz w:val="18"/>
          <w:szCs w:val="18"/>
        </w:rPr>
        <w:t>4</w:t>
      </w:r>
      <w:r w:rsidRPr="002C19F5">
        <w:rPr>
          <w:rFonts w:eastAsia="仿宋" w:cs="Times New Roman"/>
          <w:color w:val="auto"/>
          <w:sz w:val="18"/>
          <w:szCs w:val="18"/>
        </w:rPr>
        <w:t xml:space="preserve">) </w:t>
      </w:r>
      <w:r w:rsidR="00BC1E1B" w:rsidRPr="002C19F5">
        <w:rPr>
          <w:rFonts w:eastAsia="仿宋" w:cs="Times New Roman"/>
          <w:color w:val="auto"/>
          <w:sz w:val="18"/>
          <w:szCs w:val="18"/>
        </w:rPr>
        <w:t>The c</w:t>
      </w:r>
      <w:r w:rsidR="00737CA6" w:rsidRPr="002C19F5">
        <w:rPr>
          <w:rFonts w:eastAsia="仿宋" w:cs="Times New Roman"/>
          <w:color w:val="auto"/>
          <w:sz w:val="18"/>
          <w:szCs w:val="18"/>
        </w:rPr>
        <w:t xml:space="preserve">olumn </w:t>
      </w:r>
      <w:r w:rsidR="00BC1E1B" w:rsidRPr="002C19F5">
        <w:rPr>
          <w:rFonts w:eastAsia="仿宋" w:cs="Times New Roman"/>
          <w:color w:val="auto"/>
          <w:sz w:val="18"/>
          <w:szCs w:val="18"/>
        </w:rPr>
        <w:t>S</w:t>
      </w:r>
      <w:r w:rsidR="00737CA6" w:rsidRPr="002C19F5">
        <w:rPr>
          <w:rFonts w:eastAsia="仿宋" w:cs="Times New Roman"/>
          <w:color w:val="auto"/>
          <w:sz w:val="18"/>
          <w:szCs w:val="18"/>
        </w:rPr>
        <w:t xml:space="preserve">tatistics indicates the </w:t>
      </w:r>
      <m:oMath>
        <m:r>
          <m:rPr>
            <m:sty m:val="bi"/>
          </m:rPr>
          <w:rPr>
            <w:rFonts w:ascii="Cambria Math" w:eastAsia="仿宋" w:hAnsi="Cambria Math" w:cs="Times New Roman"/>
            <w:color w:val="auto"/>
            <w:sz w:val="18"/>
            <w:szCs w:val="18"/>
          </w:rPr>
          <m:t>τ</m:t>
        </m:r>
      </m:oMath>
      <w:r w:rsidR="00BC1E1B" w:rsidRPr="002C19F5">
        <w:rPr>
          <w:rFonts w:eastAsia="仿宋" w:cs="Times New Roman" w:hint="eastAsia"/>
          <w:color w:val="auto"/>
          <w:sz w:val="18"/>
          <w:szCs w:val="18"/>
        </w:rPr>
        <w:t>-</w:t>
      </w:r>
      <w:r w:rsidR="00BC1E1B" w:rsidRPr="002C19F5">
        <w:rPr>
          <w:rFonts w:eastAsia="仿宋" w:cs="Times New Roman"/>
          <w:color w:val="auto"/>
          <w:sz w:val="18"/>
          <w:szCs w:val="18"/>
        </w:rPr>
        <w:t>statistics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 (</w:t>
      </w:r>
      <w:r w:rsidR="007E00A6" w:rsidRPr="002C19F5">
        <w:rPr>
          <w:rFonts w:eastAsia="仿宋" w:cs="Times New Roman"/>
          <w:color w:val="auto"/>
          <w:sz w:val="18"/>
          <w:szCs w:val="18"/>
        </w:rPr>
        <w:t>Dickey &amp; Fuller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, </w:t>
      </w:r>
      <w:r w:rsidR="007E00A6" w:rsidRPr="002C19F5">
        <w:rPr>
          <w:rFonts w:eastAsia="仿宋" w:cs="Times New Roman"/>
          <w:color w:val="auto"/>
          <w:sz w:val="18"/>
          <w:szCs w:val="18"/>
        </w:rPr>
        <w:t>1979)</w:t>
      </w:r>
      <w:r w:rsidR="00587B51" w:rsidRPr="002C19F5">
        <w:rPr>
          <w:rFonts w:eastAsia="仿宋" w:cs="Times New Roman"/>
          <w:color w:val="auto"/>
          <w:sz w:val="18"/>
          <w:szCs w:val="18"/>
        </w:rPr>
        <w:t>.</w:t>
      </w:r>
      <w:r w:rsidR="007E00A6" w:rsidRPr="002C19F5">
        <w:rPr>
          <w:rFonts w:eastAsia="仿宋" w:cs="Times New Roman"/>
          <w:color w:val="auto"/>
          <w:sz w:val="18"/>
          <w:szCs w:val="18"/>
        </w:rPr>
        <w:t xml:space="preserve"> </w:t>
      </w:r>
      <w:r w:rsidRPr="002C19F5">
        <w:rPr>
          <w:rFonts w:eastAsia="仿宋" w:cs="Times New Roman"/>
          <w:color w:val="auto"/>
          <w:sz w:val="18"/>
          <w:szCs w:val="18"/>
        </w:rPr>
        <w:t>Column CV</w:t>
      </w:r>
      <w:r w:rsidR="00BC1E1B" w:rsidRPr="002C19F5">
        <w:rPr>
          <w:rFonts w:eastAsia="仿宋" w:cs="Times New Roman"/>
          <w:color w:val="auto"/>
          <w:sz w:val="18"/>
          <w:szCs w:val="18"/>
        </w:rPr>
        <w:t>5</w:t>
      </w:r>
      <w:r w:rsidRPr="002C19F5">
        <w:rPr>
          <w:rFonts w:eastAsia="仿宋" w:cs="Times New Roman"/>
          <w:color w:val="auto"/>
          <w:sz w:val="18"/>
          <w:szCs w:val="18"/>
        </w:rPr>
        <w:t xml:space="preserve"> indicates the critical value at 5%.</w:t>
      </w:r>
      <w:r w:rsidR="000C0ABE" w:rsidRPr="002C19F5">
        <w:rPr>
          <w:rFonts w:eastAsia="仿宋" w:cs="Times New Roman"/>
          <w:color w:val="auto"/>
          <w:sz w:val="18"/>
          <w:szCs w:val="18"/>
        </w:rPr>
        <w:t xml:space="preserve"> (4) </w:t>
      </w:r>
      <w:r w:rsidR="00587B51" w:rsidRPr="002C19F5">
        <w:rPr>
          <w:rFonts w:eastAsia="仿宋" w:cs="Times New Roman"/>
          <w:color w:val="auto"/>
          <w:sz w:val="18"/>
          <w:szCs w:val="18"/>
        </w:rPr>
        <w:t>C</w:t>
      </w:r>
      <w:r w:rsidR="000C0ABE" w:rsidRPr="002C19F5">
        <w:rPr>
          <w:rFonts w:eastAsia="仿宋" w:cs="Times New Roman"/>
          <w:color w:val="auto"/>
          <w:sz w:val="18"/>
          <w:szCs w:val="18"/>
        </w:rPr>
        <w:t>olumn Trend, Trend_p, Constant, and Constant_p report the coefficient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 and responding p-value</w:t>
      </w:r>
      <w:r w:rsidR="000C0ABE" w:rsidRPr="002C19F5">
        <w:rPr>
          <w:rFonts w:eastAsia="仿宋" w:cs="Times New Roman"/>
          <w:color w:val="auto"/>
          <w:sz w:val="18"/>
          <w:szCs w:val="18"/>
        </w:rPr>
        <w:t xml:space="preserve"> of the trend and constant</w:t>
      </w:r>
      <w:r w:rsidR="00587B51" w:rsidRPr="002C19F5">
        <w:rPr>
          <w:rFonts w:eastAsia="仿宋" w:cs="Times New Roman"/>
          <w:color w:val="auto"/>
          <w:sz w:val="18"/>
          <w:szCs w:val="18"/>
        </w:rPr>
        <w:t xml:space="preserve"> </w:t>
      </w:r>
      <w:r w:rsidR="000C0ABE" w:rsidRPr="002C19F5">
        <w:rPr>
          <w:rFonts w:eastAsia="仿宋" w:cs="Times New Roman"/>
          <w:color w:val="auto"/>
          <w:sz w:val="18"/>
          <w:szCs w:val="18"/>
        </w:rPr>
        <w:t>in the test model.</w:t>
      </w:r>
    </w:p>
    <w:sectPr w:rsidR="002F2250" w:rsidRPr="002C19F5" w:rsidSect="00BC1E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  <w:numRestart w:val="eachPage"/>
      </w:footnotePr>
      <w:type w:val="continuous"/>
      <w:pgSz w:w="11906" w:h="16838" w:code="9"/>
      <w:pgMar w:top="1440" w:right="1080" w:bottom="1440" w:left="1080" w:header="851" w:footer="992" w:gutter="0"/>
      <w:cols w:space="425"/>
      <w:docGrid w:linePitch="34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C46A3" w14:textId="77777777" w:rsidR="0042763A" w:rsidRDefault="0042763A">
      <w:pPr>
        <w:spacing w:line="240" w:lineRule="auto"/>
        <w:ind w:firstLine="420"/>
      </w:pPr>
      <w:r>
        <w:separator/>
      </w:r>
    </w:p>
  </w:endnote>
  <w:endnote w:type="continuationSeparator" w:id="0">
    <w:p w14:paraId="69B0C293" w14:textId="77777777" w:rsidR="0042763A" w:rsidRDefault="0042763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SJ0 + ZIcCbu-3">
    <w:charset w:val="00"/>
    <w:family w:val="auto"/>
    <w:pitch w:val="default"/>
  </w:font>
  <w:font w:name="NEU-BZ-Italic"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2308919"/>
      <w:docPartObj>
        <w:docPartGallery w:val="Page Numbers (Bottom of Page)"/>
        <w:docPartUnique/>
      </w:docPartObj>
    </w:sdtPr>
    <w:sdtEndPr/>
    <w:sdtContent>
      <w:p w14:paraId="6BC6B8C8" w14:textId="77777777" w:rsidR="006F1930" w:rsidRDefault="00246437">
        <w:pPr>
          <w:pStyle w:val="af2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ABD295" w14:textId="77777777" w:rsidR="006F1930" w:rsidRDefault="006F1930">
    <w:pPr>
      <w:pStyle w:val="af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B38D6" w14:textId="77777777" w:rsidR="006F1930" w:rsidRDefault="00246437" w:rsidP="00D7616D">
    <w:pPr>
      <w:pStyle w:val="af2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1573E" w14:textId="77777777" w:rsidR="006F1930" w:rsidRDefault="00246437" w:rsidP="006D4D5D">
    <w:pPr>
      <w:pStyle w:val="af2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>
      <w:t>- 5 -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1C99" w14:textId="77777777" w:rsidR="0042763A" w:rsidRDefault="0042763A">
      <w:pPr>
        <w:spacing w:line="240" w:lineRule="auto"/>
        <w:ind w:firstLine="420"/>
      </w:pPr>
      <w:r>
        <w:separator/>
      </w:r>
    </w:p>
  </w:footnote>
  <w:footnote w:type="continuationSeparator" w:id="0">
    <w:p w14:paraId="58B7738C" w14:textId="77777777" w:rsidR="0042763A" w:rsidRDefault="0042763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8AC42" w14:textId="77777777" w:rsidR="006F1930" w:rsidRPr="006F1930" w:rsidRDefault="006F1930" w:rsidP="006F1930">
    <w:pPr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3E957" w14:textId="679110A8" w:rsidR="006F1930" w:rsidRPr="001D75BD" w:rsidRDefault="006F1930" w:rsidP="001D75BD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40FF1" w14:textId="77777777" w:rsidR="00BB4964" w:rsidRPr="006F1930" w:rsidRDefault="00BB4964" w:rsidP="006F1930">
    <w:pPr>
      <w:ind w:left="420"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1298"/>
    <w:multiLevelType w:val="hybridMultilevel"/>
    <w:tmpl w:val="25C2DCB6"/>
    <w:lvl w:ilvl="0" w:tplc="122ED65C">
      <w:start w:val="1"/>
      <w:numFmt w:val="decimal"/>
      <w:lvlText w:val="[%1]"/>
      <w:lvlJc w:val="left"/>
      <w:pPr>
        <w:ind w:left="780" w:hanging="420"/>
      </w:pPr>
      <w:rPr>
        <w:rFonts w:ascii="Times New Roman" w:eastAsia="楷体" w:hAnsi="Times New Roman" w:hint="default"/>
      </w:rPr>
    </w:lvl>
    <w:lvl w:ilvl="1" w:tplc="0066C9A6" w:tentative="1">
      <w:start w:val="1"/>
      <w:numFmt w:val="lowerLetter"/>
      <w:lvlText w:val="%2)"/>
      <w:lvlJc w:val="left"/>
      <w:pPr>
        <w:ind w:left="1200" w:hanging="420"/>
      </w:pPr>
    </w:lvl>
    <w:lvl w:ilvl="2" w:tplc="9B5224D0" w:tentative="1">
      <w:start w:val="1"/>
      <w:numFmt w:val="lowerRoman"/>
      <w:lvlText w:val="%3."/>
      <w:lvlJc w:val="right"/>
      <w:pPr>
        <w:ind w:left="1620" w:hanging="420"/>
      </w:pPr>
    </w:lvl>
    <w:lvl w:ilvl="3" w:tplc="9392C686" w:tentative="1">
      <w:start w:val="1"/>
      <w:numFmt w:val="decimal"/>
      <w:lvlText w:val="%4."/>
      <w:lvlJc w:val="left"/>
      <w:pPr>
        <w:ind w:left="2040" w:hanging="420"/>
      </w:pPr>
    </w:lvl>
    <w:lvl w:ilvl="4" w:tplc="857425F6" w:tentative="1">
      <w:start w:val="1"/>
      <w:numFmt w:val="lowerLetter"/>
      <w:lvlText w:val="%5)"/>
      <w:lvlJc w:val="left"/>
      <w:pPr>
        <w:ind w:left="2460" w:hanging="420"/>
      </w:pPr>
    </w:lvl>
    <w:lvl w:ilvl="5" w:tplc="941C6B96" w:tentative="1">
      <w:start w:val="1"/>
      <w:numFmt w:val="lowerRoman"/>
      <w:lvlText w:val="%6."/>
      <w:lvlJc w:val="right"/>
      <w:pPr>
        <w:ind w:left="2880" w:hanging="420"/>
      </w:pPr>
    </w:lvl>
    <w:lvl w:ilvl="6" w:tplc="F8C2D606" w:tentative="1">
      <w:start w:val="1"/>
      <w:numFmt w:val="decimal"/>
      <w:lvlText w:val="%7."/>
      <w:lvlJc w:val="left"/>
      <w:pPr>
        <w:ind w:left="3300" w:hanging="420"/>
      </w:pPr>
    </w:lvl>
    <w:lvl w:ilvl="7" w:tplc="5E72D196" w:tentative="1">
      <w:start w:val="1"/>
      <w:numFmt w:val="lowerLetter"/>
      <w:lvlText w:val="%8)"/>
      <w:lvlJc w:val="left"/>
      <w:pPr>
        <w:ind w:left="3720" w:hanging="420"/>
      </w:pPr>
    </w:lvl>
    <w:lvl w:ilvl="8" w:tplc="26DAD2A4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2652B5"/>
    <w:multiLevelType w:val="hybridMultilevel"/>
    <w:tmpl w:val="1A189474"/>
    <w:lvl w:ilvl="0" w:tplc="08F05508">
      <w:start w:val="1"/>
      <w:numFmt w:val="chineseCountingThousand"/>
      <w:suff w:val="nothing"/>
      <w:lvlText w:val="%1、"/>
      <w:lvlJc w:val="left"/>
      <w:pPr>
        <w:ind w:left="420" w:hanging="420"/>
      </w:pPr>
      <w:rPr>
        <w:rFonts w:hint="eastAsia"/>
      </w:rPr>
    </w:lvl>
    <w:lvl w:ilvl="1" w:tplc="97AAE874" w:tentative="1">
      <w:start w:val="1"/>
      <w:numFmt w:val="lowerLetter"/>
      <w:lvlText w:val="%2)"/>
      <w:lvlJc w:val="left"/>
      <w:pPr>
        <w:ind w:left="840" w:hanging="420"/>
      </w:pPr>
    </w:lvl>
    <w:lvl w:ilvl="2" w:tplc="527604DA" w:tentative="1">
      <w:start w:val="1"/>
      <w:numFmt w:val="lowerRoman"/>
      <w:lvlText w:val="%3."/>
      <w:lvlJc w:val="right"/>
      <w:pPr>
        <w:ind w:left="1260" w:hanging="420"/>
      </w:pPr>
    </w:lvl>
    <w:lvl w:ilvl="3" w:tplc="8F3462BE" w:tentative="1">
      <w:start w:val="1"/>
      <w:numFmt w:val="decimal"/>
      <w:lvlText w:val="%4."/>
      <w:lvlJc w:val="left"/>
      <w:pPr>
        <w:ind w:left="1680" w:hanging="420"/>
      </w:pPr>
    </w:lvl>
    <w:lvl w:ilvl="4" w:tplc="7C761E18" w:tentative="1">
      <w:start w:val="1"/>
      <w:numFmt w:val="lowerLetter"/>
      <w:lvlText w:val="%5)"/>
      <w:lvlJc w:val="left"/>
      <w:pPr>
        <w:ind w:left="2100" w:hanging="420"/>
      </w:pPr>
    </w:lvl>
    <w:lvl w:ilvl="5" w:tplc="07DC0756" w:tentative="1">
      <w:start w:val="1"/>
      <w:numFmt w:val="lowerRoman"/>
      <w:lvlText w:val="%6."/>
      <w:lvlJc w:val="right"/>
      <w:pPr>
        <w:ind w:left="2520" w:hanging="420"/>
      </w:pPr>
    </w:lvl>
    <w:lvl w:ilvl="6" w:tplc="F0D022B2" w:tentative="1">
      <w:start w:val="1"/>
      <w:numFmt w:val="decimal"/>
      <w:lvlText w:val="%7."/>
      <w:lvlJc w:val="left"/>
      <w:pPr>
        <w:ind w:left="2940" w:hanging="420"/>
      </w:pPr>
    </w:lvl>
    <w:lvl w:ilvl="7" w:tplc="7AC2E4BE" w:tentative="1">
      <w:start w:val="1"/>
      <w:numFmt w:val="lowerLetter"/>
      <w:lvlText w:val="%8)"/>
      <w:lvlJc w:val="left"/>
      <w:pPr>
        <w:ind w:left="3360" w:hanging="420"/>
      </w:pPr>
    </w:lvl>
    <w:lvl w:ilvl="8" w:tplc="DD00E61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6861B8"/>
    <w:multiLevelType w:val="hybridMultilevel"/>
    <w:tmpl w:val="62220BE2"/>
    <w:lvl w:ilvl="0" w:tplc="1D9A272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E474D15C" w:tentative="1">
      <w:start w:val="1"/>
      <w:numFmt w:val="lowerLetter"/>
      <w:lvlText w:val="%2)"/>
      <w:lvlJc w:val="left"/>
      <w:pPr>
        <w:ind w:left="1260" w:hanging="420"/>
      </w:pPr>
    </w:lvl>
    <w:lvl w:ilvl="2" w:tplc="7156651A" w:tentative="1">
      <w:start w:val="1"/>
      <w:numFmt w:val="lowerRoman"/>
      <w:lvlText w:val="%3."/>
      <w:lvlJc w:val="right"/>
      <w:pPr>
        <w:ind w:left="1680" w:hanging="420"/>
      </w:pPr>
    </w:lvl>
    <w:lvl w:ilvl="3" w:tplc="F5404D12" w:tentative="1">
      <w:start w:val="1"/>
      <w:numFmt w:val="decimal"/>
      <w:lvlText w:val="%4."/>
      <w:lvlJc w:val="left"/>
      <w:pPr>
        <w:ind w:left="2100" w:hanging="420"/>
      </w:pPr>
    </w:lvl>
    <w:lvl w:ilvl="4" w:tplc="FAB203D8" w:tentative="1">
      <w:start w:val="1"/>
      <w:numFmt w:val="lowerLetter"/>
      <w:lvlText w:val="%5)"/>
      <w:lvlJc w:val="left"/>
      <w:pPr>
        <w:ind w:left="2520" w:hanging="420"/>
      </w:pPr>
    </w:lvl>
    <w:lvl w:ilvl="5" w:tplc="B0B473C0" w:tentative="1">
      <w:start w:val="1"/>
      <w:numFmt w:val="lowerRoman"/>
      <w:lvlText w:val="%6."/>
      <w:lvlJc w:val="right"/>
      <w:pPr>
        <w:ind w:left="2940" w:hanging="420"/>
      </w:pPr>
    </w:lvl>
    <w:lvl w:ilvl="6" w:tplc="FB80EF2E" w:tentative="1">
      <w:start w:val="1"/>
      <w:numFmt w:val="decimal"/>
      <w:lvlText w:val="%7."/>
      <w:lvlJc w:val="left"/>
      <w:pPr>
        <w:ind w:left="3360" w:hanging="420"/>
      </w:pPr>
    </w:lvl>
    <w:lvl w:ilvl="7" w:tplc="72F6CA3C" w:tentative="1">
      <w:start w:val="1"/>
      <w:numFmt w:val="lowerLetter"/>
      <w:lvlText w:val="%8)"/>
      <w:lvlJc w:val="left"/>
      <w:pPr>
        <w:ind w:left="3780" w:hanging="420"/>
      </w:pPr>
    </w:lvl>
    <w:lvl w:ilvl="8" w:tplc="1C0085DC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295A162E"/>
    <w:multiLevelType w:val="multilevel"/>
    <w:tmpl w:val="DF9E5F10"/>
    <w:lvl w:ilvl="0">
      <w:start w:val="1"/>
      <w:numFmt w:val="decimal"/>
      <w:suff w:val="nothing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decimal"/>
      <w:isLgl/>
      <w:suff w:val="nothing"/>
      <w:lvlText w:val="%3."/>
      <w:lvlJc w:val="left"/>
      <w:pPr>
        <w:ind w:left="147" w:firstLine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4" w15:restartNumberingAfterBreak="0">
    <w:nsid w:val="29A97703"/>
    <w:multiLevelType w:val="hybridMultilevel"/>
    <w:tmpl w:val="1BFE54DC"/>
    <w:lvl w:ilvl="0" w:tplc="7FB492E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A789560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A04F91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992A72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81424F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9B72DB5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830AC0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C2108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91608FF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A731E7C"/>
    <w:multiLevelType w:val="hybridMultilevel"/>
    <w:tmpl w:val="0AB4DC02"/>
    <w:lvl w:ilvl="0" w:tplc="712AB36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F7B8F632" w:tentative="1">
      <w:start w:val="1"/>
      <w:numFmt w:val="lowerLetter"/>
      <w:lvlText w:val="%2)"/>
      <w:lvlJc w:val="left"/>
      <w:pPr>
        <w:ind w:left="1260" w:hanging="420"/>
      </w:pPr>
    </w:lvl>
    <w:lvl w:ilvl="2" w:tplc="8366751E" w:tentative="1">
      <w:start w:val="1"/>
      <w:numFmt w:val="lowerRoman"/>
      <w:lvlText w:val="%3."/>
      <w:lvlJc w:val="right"/>
      <w:pPr>
        <w:ind w:left="1680" w:hanging="420"/>
      </w:pPr>
    </w:lvl>
    <w:lvl w:ilvl="3" w:tplc="9CB2F4C2" w:tentative="1">
      <w:start w:val="1"/>
      <w:numFmt w:val="decimal"/>
      <w:lvlText w:val="%4."/>
      <w:lvlJc w:val="left"/>
      <w:pPr>
        <w:ind w:left="2100" w:hanging="420"/>
      </w:pPr>
    </w:lvl>
    <w:lvl w:ilvl="4" w:tplc="4B520112" w:tentative="1">
      <w:start w:val="1"/>
      <w:numFmt w:val="lowerLetter"/>
      <w:lvlText w:val="%5)"/>
      <w:lvlJc w:val="left"/>
      <w:pPr>
        <w:ind w:left="2520" w:hanging="420"/>
      </w:pPr>
    </w:lvl>
    <w:lvl w:ilvl="5" w:tplc="872404C6" w:tentative="1">
      <w:start w:val="1"/>
      <w:numFmt w:val="lowerRoman"/>
      <w:lvlText w:val="%6."/>
      <w:lvlJc w:val="right"/>
      <w:pPr>
        <w:ind w:left="2940" w:hanging="420"/>
      </w:pPr>
    </w:lvl>
    <w:lvl w:ilvl="6" w:tplc="720A8D26" w:tentative="1">
      <w:start w:val="1"/>
      <w:numFmt w:val="decimal"/>
      <w:lvlText w:val="%7."/>
      <w:lvlJc w:val="left"/>
      <w:pPr>
        <w:ind w:left="3360" w:hanging="420"/>
      </w:pPr>
    </w:lvl>
    <w:lvl w:ilvl="7" w:tplc="573E584E" w:tentative="1">
      <w:start w:val="1"/>
      <w:numFmt w:val="lowerLetter"/>
      <w:lvlText w:val="%8)"/>
      <w:lvlJc w:val="left"/>
      <w:pPr>
        <w:ind w:left="3780" w:hanging="420"/>
      </w:pPr>
    </w:lvl>
    <w:lvl w:ilvl="8" w:tplc="0A943126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3FEA2804"/>
    <w:multiLevelType w:val="hybridMultilevel"/>
    <w:tmpl w:val="14EE4056"/>
    <w:lvl w:ilvl="0" w:tplc="411A157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5AA59EA" w:tentative="1">
      <w:start w:val="1"/>
      <w:numFmt w:val="lowerLetter"/>
      <w:lvlText w:val="%2)"/>
      <w:lvlJc w:val="left"/>
      <w:pPr>
        <w:ind w:left="1260" w:hanging="420"/>
      </w:pPr>
    </w:lvl>
    <w:lvl w:ilvl="2" w:tplc="D9A6624E" w:tentative="1">
      <w:start w:val="1"/>
      <w:numFmt w:val="lowerRoman"/>
      <w:lvlText w:val="%3."/>
      <w:lvlJc w:val="right"/>
      <w:pPr>
        <w:ind w:left="1680" w:hanging="420"/>
      </w:pPr>
    </w:lvl>
    <w:lvl w:ilvl="3" w:tplc="B226E426" w:tentative="1">
      <w:start w:val="1"/>
      <w:numFmt w:val="decimal"/>
      <w:lvlText w:val="%4."/>
      <w:lvlJc w:val="left"/>
      <w:pPr>
        <w:ind w:left="2100" w:hanging="420"/>
      </w:pPr>
    </w:lvl>
    <w:lvl w:ilvl="4" w:tplc="1C263BCE" w:tentative="1">
      <w:start w:val="1"/>
      <w:numFmt w:val="lowerLetter"/>
      <w:lvlText w:val="%5)"/>
      <w:lvlJc w:val="left"/>
      <w:pPr>
        <w:ind w:left="2520" w:hanging="420"/>
      </w:pPr>
    </w:lvl>
    <w:lvl w:ilvl="5" w:tplc="CB38D446" w:tentative="1">
      <w:start w:val="1"/>
      <w:numFmt w:val="lowerRoman"/>
      <w:lvlText w:val="%6."/>
      <w:lvlJc w:val="right"/>
      <w:pPr>
        <w:ind w:left="2940" w:hanging="420"/>
      </w:pPr>
    </w:lvl>
    <w:lvl w:ilvl="6" w:tplc="3D48500E" w:tentative="1">
      <w:start w:val="1"/>
      <w:numFmt w:val="decimal"/>
      <w:lvlText w:val="%7."/>
      <w:lvlJc w:val="left"/>
      <w:pPr>
        <w:ind w:left="3360" w:hanging="420"/>
      </w:pPr>
    </w:lvl>
    <w:lvl w:ilvl="7" w:tplc="78245A34" w:tentative="1">
      <w:start w:val="1"/>
      <w:numFmt w:val="lowerLetter"/>
      <w:lvlText w:val="%8)"/>
      <w:lvlJc w:val="left"/>
      <w:pPr>
        <w:ind w:left="3780" w:hanging="420"/>
      </w:pPr>
    </w:lvl>
    <w:lvl w:ilvl="8" w:tplc="1542E5B4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409548B0"/>
    <w:multiLevelType w:val="hybridMultilevel"/>
    <w:tmpl w:val="70E2145E"/>
    <w:lvl w:ilvl="0" w:tplc="42BA6C54">
      <w:start w:val="1"/>
      <w:numFmt w:val="decimal"/>
      <w:suff w:val="nothing"/>
      <w:lvlText w:val="[%1]"/>
      <w:lvlJc w:val="left"/>
      <w:pPr>
        <w:ind w:left="420" w:hanging="420"/>
      </w:pPr>
      <w:rPr>
        <w:rFonts w:ascii="Times New Roman" w:eastAsia="楷体" w:hAnsi="Times New Roman" w:hint="default"/>
      </w:rPr>
    </w:lvl>
    <w:lvl w:ilvl="1" w:tplc="38DCD0AC">
      <w:start w:val="1"/>
      <w:numFmt w:val="decimal"/>
      <w:suff w:val="space"/>
      <w:lvlText w:val="[%2]"/>
      <w:lvlJc w:val="left"/>
      <w:pPr>
        <w:ind w:left="0" w:firstLine="0"/>
      </w:pPr>
      <w:rPr>
        <w:rFonts w:ascii="Times New Roman" w:eastAsia="楷体" w:hAnsi="Times New Roman" w:hint="default"/>
      </w:rPr>
    </w:lvl>
    <w:lvl w:ilvl="2" w:tplc="EF5AD2F4" w:tentative="1">
      <w:start w:val="1"/>
      <w:numFmt w:val="lowerRoman"/>
      <w:lvlText w:val="%3."/>
      <w:lvlJc w:val="right"/>
      <w:pPr>
        <w:ind w:left="1260" w:hanging="420"/>
      </w:pPr>
    </w:lvl>
    <w:lvl w:ilvl="3" w:tplc="5B1A8B40" w:tentative="1">
      <w:start w:val="1"/>
      <w:numFmt w:val="decimal"/>
      <w:lvlText w:val="%4."/>
      <w:lvlJc w:val="left"/>
      <w:pPr>
        <w:ind w:left="1680" w:hanging="420"/>
      </w:pPr>
    </w:lvl>
    <w:lvl w:ilvl="4" w:tplc="A5A43620" w:tentative="1">
      <w:start w:val="1"/>
      <w:numFmt w:val="lowerLetter"/>
      <w:lvlText w:val="%5)"/>
      <w:lvlJc w:val="left"/>
      <w:pPr>
        <w:ind w:left="2100" w:hanging="420"/>
      </w:pPr>
    </w:lvl>
    <w:lvl w:ilvl="5" w:tplc="E77AE9AA" w:tentative="1">
      <w:start w:val="1"/>
      <w:numFmt w:val="lowerRoman"/>
      <w:lvlText w:val="%6."/>
      <w:lvlJc w:val="right"/>
      <w:pPr>
        <w:ind w:left="2520" w:hanging="420"/>
      </w:pPr>
    </w:lvl>
    <w:lvl w:ilvl="6" w:tplc="C318E2CC" w:tentative="1">
      <w:start w:val="1"/>
      <w:numFmt w:val="decimal"/>
      <w:lvlText w:val="%7."/>
      <w:lvlJc w:val="left"/>
      <w:pPr>
        <w:ind w:left="2940" w:hanging="420"/>
      </w:pPr>
    </w:lvl>
    <w:lvl w:ilvl="7" w:tplc="5140980E" w:tentative="1">
      <w:start w:val="1"/>
      <w:numFmt w:val="lowerLetter"/>
      <w:lvlText w:val="%8)"/>
      <w:lvlJc w:val="left"/>
      <w:pPr>
        <w:ind w:left="3360" w:hanging="420"/>
      </w:pPr>
    </w:lvl>
    <w:lvl w:ilvl="8" w:tplc="D86E85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FBD47AE"/>
    <w:multiLevelType w:val="hybridMultilevel"/>
    <w:tmpl w:val="1E1A130E"/>
    <w:lvl w:ilvl="0" w:tplc="BC70CAD8">
      <w:start w:val="1"/>
      <w:numFmt w:val="decimal"/>
      <w:lvlText w:val="[%1]"/>
      <w:lvlJc w:val="left"/>
      <w:pPr>
        <w:ind w:left="840" w:hanging="420"/>
      </w:pPr>
      <w:rPr>
        <w:rFonts w:ascii="Times New Roman" w:eastAsia="楷体" w:hAnsi="Times New Roman" w:hint="default"/>
      </w:rPr>
    </w:lvl>
    <w:lvl w:ilvl="1" w:tplc="53EE224A" w:tentative="1">
      <w:start w:val="1"/>
      <w:numFmt w:val="lowerLetter"/>
      <w:lvlText w:val="%2)"/>
      <w:lvlJc w:val="left"/>
      <w:pPr>
        <w:ind w:left="1260" w:hanging="420"/>
      </w:pPr>
    </w:lvl>
    <w:lvl w:ilvl="2" w:tplc="FCB675DE" w:tentative="1">
      <w:start w:val="1"/>
      <w:numFmt w:val="lowerRoman"/>
      <w:lvlText w:val="%3."/>
      <w:lvlJc w:val="right"/>
      <w:pPr>
        <w:ind w:left="1680" w:hanging="420"/>
      </w:pPr>
    </w:lvl>
    <w:lvl w:ilvl="3" w:tplc="5F7226DA" w:tentative="1">
      <w:start w:val="1"/>
      <w:numFmt w:val="decimal"/>
      <w:lvlText w:val="%4."/>
      <w:lvlJc w:val="left"/>
      <w:pPr>
        <w:ind w:left="2100" w:hanging="420"/>
      </w:pPr>
    </w:lvl>
    <w:lvl w:ilvl="4" w:tplc="BE9854FE" w:tentative="1">
      <w:start w:val="1"/>
      <w:numFmt w:val="lowerLetter"/>
      <w:lvlText w:val="%5)"/>
      <w:lvlJc w:val="left"/>
      <w:pPr>
        <w:ind w:left="2520" w:hanging="420"/>
      </w:pPr>
    </w:lvl>
    <w:lvl w:ilvl="5" w:tplc="1924E2E0" w:tentative="1">
      <w:start w:val="1"/>
      <w:numFmt w:val="lowerRoman"/>
      <w:lvlText w:val="%6."/>
      <w:lvlJc w:val="right"/>
      <w:pPr>
        <w:ind w:left="2940" w:hanging="420"/>
      </w:pPr>
    </w:lvl>
    <w:lvl w:ilvl="6" w:tplc="53987F62" w:tentative="1">
      <w:start w:val="1"/>
      <w:numFmt w:val="decimal"/>
      <w:lvlText w:val="%7."/>
      <w:lvlJc w:val="left"/>
      <w:pPr>
        <w:ind w:left="3360" w:hanging="420"/>
      </w:pPr>
    </w:lvl>
    <w:lvl w:ilvl="7" w:tplc="64D6EF5E" w:tentative="1">
      <w:start w:val="1"/>
      <w:numFmt w:val="lowerLetter"/>
      <w:lvlText w:val="%8)"/>
      <w:lvlJc w:val="left"/>
      <w:pPr>
        <w:ind w:left="3780" w:hanging="420"/>
      </w:pPr>
    </w:lvl>
    <w:lvl w:ilvl="8" w:tplc="8E304A5A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5A6B1162"/>
    <w:multiLevelType w:val="multilevel"/>
    <w:tmpl w:val="EE908B4C"/>
    <w:lvl w:ilvl="0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0" w15:restartNumberingAfterBreak="0">
    <w:nsid w:val="5EAF2FCF"/>
    <w:multiLevelType w:val="hybridMultilevel"/>
    <w:tmpl w:val="C6566000"/>
    <w:lvl w:ilvl="0" w:tplc="980CA72E">
      <w:start w:val="1"/>
      <w:numFmt w:val="decimal"/>
      <w:suff w:val="nothing"/>
      <w:lvlText w:val="[%1]"/>
      <w:lvlJc w:val="left"/>
      <w:pPr>
        <w:ind w:left="420" w:hanging="420"/>
      </w:pPr>
      <w:rPr>
        <w:rFonts w:ascii="Times New Roman" w:eastAsia="楷体" w:hAnsi="Times New Roman" w:hint="default"/>
      </w:rPr>
    </w:lvl>
    <w:lvl w:ilvl="1" w:tplc="19F646B2">
      <w:start w:val="1"/>
      <w:numFmt w:val="lowerLetter"/>
      <w:lvlText w:val="%2)"/>
      <w:lvlJc w:val="left"/>
      <w:pPr>
        <w:ind w:left="840" w:hanging="420"/>
      </w:pPr>
    </w:lvl>
    <w:lvl w:ilvl="2" w:tplc="9C807CA2" w:tentative="1">
      <w:start w:val="1"/>
      <w:numFmt w:val="lowerRoman"/>
      <w:lvlText w:val="%3."/>
      <w:lvlJc w:val="right"/>
      <w:pPr>
        <w:ind w:left="1260" w:hanging="420"/>
      </w:pPr>
    </w:lvl>
    <w:lvl w:ilvl="3" w:tplc="CCC40976" w:tentative="1">
      <w:start w:val="1"/>
      <w:numFmt w:val="decimal"/>
      <w:lvlText w:val="%4."/>
      <w:lvlJc w:val="left"/>
      <w:pPr>
        <w:ind w:left="1680" w:hanging="420"/>
      </w:pPr>
    </w:lvl>
    <w:lvl w:ilvl="4" w:tplc="3C68E022" w:tentative="1">
      <w:start w:val="1"/>
      <w:numFmt w:val="lowerLetter"/>
      <w:lvlText w:val="%5)"/>
      <w:lvlJc w:val="left"/>
      <w:pPr>
        <w:ind w:left="2100" w:hanging="420"/>
      </w:pPr>
    </w:lvl>
    <w:lvl w:ilvl="5" w:tplc="2C284FBC" w:tentative="1">
      <w:start w:val="1"/>
      <w:numFmt w:val="lowerRoman"/>
      <w:lvlText w:val="%6."/>
      <w:lvlJc w:val="right"/>
      <w:pPr>
        <w:ind w:left="2520" w:hanging="420"/>
      </w:pPr>
    </w:lvl>
    <w:lvl w:ilvl="6" w:tplc="33FE191C" w:tentative="1">
      <w:start w:val="1"/>
      <w:numFmt w:val="decimal"/>
      <w:lvlText w:val="%7."/>
      <w:lvlJc w:val="left"/>
      <w:pPr>
        <w:ind w:left="2940" w:hanging="420"/>
      </w:pPr>
    </w:lvl>
    <w:lvl w:ilvl="7" w:tplc="B99AEED2" w:tentative="1">
      <w:start w:val="1"/>
      <w:numFmt w:val="lowerLetter"/>
      <w:lvlText w:val="%8)"/>
      <w:lvlJc w:val="left"/>
      <w:pPr>
        <w:ind w:left="3360" w:hanging="420"/>
      </w:pPr>
    </w:lvl>
    <w:lvl w:ilvl="8" w:tplc="9E2EBE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697B7D"/>
    <w:multiLevelType w:val="hybridMultilevel"/>
    <w:tmpl w:val="A9FA54FE"/>
    <w:lvl w:ilvl="0" w:tplc="206AEC8E">
      <w:start w:val="1"/>
      <w:numFmt w:val="chineseCountingThousand"/>
      <w:suff w:val="nothing"/>
      <w:lvlText w:val="（%1）"/>
      <w:lvlJc w:val="left"/>
      <w:pPr>
        <w:ind w:left="420" w:hanging="420"/>
      </w:pPr>
      <w:rPr>
        <w:rFonts w:ascii="Times New Roman" w:eastAsia="楷体" w:hAnsi="Times New Roman" w:hint="default"/>
      </w:rPr>
    </w:lvl>
    <w:lvl w:ilvl="1" w:tplc="AD7266F2" w:tentative="1">
      <w:start w:val="1"/>
      <w:numFmt w:val="lowerLetter"/>
      <w:lvlText w:val="%2)"/>
      <w:lvlJc w:val="left"/>
      <w:pPr>
        <w:ind w:left="840" w:hanging="420"/>
      </w:pPr>
    </w:lvl>
    <w:lvl w:ilvl="2" w:tplc="BB867860" w:tentative="1">
      <w:start w:val="1"/>
      <w:numFmt w:val="lowerRoman"/>
      <w:lvlText w:val="%3."/>
      <w:lvlJc w:val="right"/>
      <w:pPr>
        <w:ind w:left="1260" w:hanging="420"/>
      </w:pPr>
    </w:lvl>
    <w:lvl w:ilvl="3" w:tplc="719E28D4" w:tentative="1">
      <w:start w:val="1"/>
      <w:numFmt w:val="decimal"/>
      <w:lvlText w:val="%4."/>
      <w:lvlJc w:val="left"/>
      <w:pPr>
        <w:ind w:left="1680" w:hanging="420"/>
      </w:pPr>
    </w:lvl>
    <w:lvl w:ilvl="4" w:tplc="9CD8BBEA" w:tentative="1">
      <w:start w:val="1"/>
      <w:numFmt w:val="lowerLetter"/>
      <w:lvlText w:val="%5)"/>
      <w:lvlJc w:val="left"/>
      <w:pPr>
        <w:ind w:left="2100" w:hanging="420"/>
      </w:pPr>
    </w:lvl>
    <w:lvl w:ilvl="5" w:tplc="707497BC" w:tentative="1">
      <w:start w:val="1"/>
      <w:numFmt w:val="lowerRoman"/>
      <w:lvlText w:val="%6."/>
      <w:lvlJc w:val="right"/>
      <w:pPr>
        <w:ind w:left="2520" w:hanging="420"/>
      </w:pPr>
    </w:lvl>
    <w:lvl w:ilvl="6" w:tplc="ADE6FFD6" w:tentative="1">
      <w:start w:val="1"/>
      <w:numFmt w:val="decimal"/>
      <w:lvlText w:val="%7."/>
      <w:lvlJc w:val="left"/>
      <w:pPr>
        <w:ind w:left="2940" w:hanging="420"/>
      </w:pPr>
    </w:lvl>
    <w:lvl w:ilvl="7" w:tplc="6BAADF86" w:tentative="1">
      <w:start w:val="1"/>
      <w:numFmt w:val="lowerLetter"/>
      <w:lvlText w:val="%8)"/>
      <w:lvlJc w:val="left"/>
      <w:pPr>
        <w:ind w:left="3360" w:hanging="420"/>
      </w:pPr>
    </w:lvl>
    <w:lvl w:ilvl="8" w:tplc="D2FCC73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A071CF"/>
    <w:multiLevelType w:val="hybridMultilevel"/>
    <w:tmpl w:val="3E84C892"/>
    <w:lvl w:ilvl="0" w:tplc="C5F01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C0AAA4E" w:tentative="1">
      <w:start w:val="1"/>
      <w:numFmt w:val="lowerLetter"/>
      <w:lvlText w:val="%2)"/>
      <w:lvlJc w:val="left"/>
      <w:pPr>
        <w:ind w:left="840" w:hanging="420"/>
      </w:pPr>
    </w:lvl>
    <w:lvl w:ilvl="2" w:tplc="113A54FC" w:tentative="1">
      <w:start w:val="1"/>
      <w:numFmt w:val="lowerRoman"/>
      <w:lvlText w:val="%3."/>
      <w:lvlJc w:val="right"/>
      <w:pPr>
        <w:ind w:left="1260" w:hanging="420"/>
      </w:pPr>
    </w:lvl>
    <w:lvl w:ilvl="3" w:tplc="9AC60BB0" w:tentative="1">
      <w:start w:val="1"/>
      <w:numFmt w:val="decimal"/>
      <w:lvlText w:val="%4."/>
      <w:lvlJc w:val="left"/>
      <w:pPr>
        <w:ind w:left="1680" w:hanging="420"/>
      </w:pPr>
    </w:lvl>
    <w:lvl w:ilvl="4" w:tplc="C316A2D6" w:tentative="1">
      <w:start w:val="1"/>
      <w:numFmt w:val="lowerLetter"/>
      <w:lvlText w:val="%5)"/>
      <w:lvlJc w:val="left"/>
      <w:pPr>
        <w:ind w:left="2100" w:hanging="420"/>
      </w:pPr>
    </w:lvl>
    <w:lvl w:ilvl="5" w:tplc="90207EC6" w:tentative="1">
      <w:start w:val="1"/>
      <w:numFmt w:val="lowerRoman"/>
      <w:lvlText w:val="%6."/>
      <w:lvlJc w:val="right"/>
      <w:pPr>
        <w:ind w:left="2520" w:hanging="420"/>
      </w:pPr>
    </w:lvl>
    <w:lvl w:ilvl="6" w:tplc="DDB2872E" w:tentative="1">
      <w:start w:val="1"/>
      <w:numFmt w:val="decimal"/>
      <w:lvlText w:val="%7."/>
      <w:lvlJc w:val="left"/>
      <w:pPr>
        <w:ind w:left="2940" w:hanging="420"/>
      </w:pPr>
    </w:lvl>
    <w:lvl w:ilvl="7" w:tplc="5B183778" w:tentative="1">
      <w:start w:val="1"/>
      <w:numFmt w:val="lowerLetter"/>
      <w:lvlText w:val="%8)"/>
      <w:lvlJc w:val="left"/>
      <w:pPr>
        <w:ind w:left="3360" w:hanging="420"/>
      </w:pPr>
    </w:lvl>
    <w:lvl w:ilvl="8" w:tplc="6AB0420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15E6E7D"/>
    <w:multiLevelType w:val="hybridMultilevel"/>
    <w:tmpl w:val="A4468BDE"/>
    <w:lvl w:ilvl="0" w:tplc="CD3882BE">
      <w:start w:val="1"/>
      <w:numFmt w:val="chineseCountingThousand"/>
      <w:pStyle w:val="a"/>
      <w:suff w:val="nothing"/>
      <w:lvlText w:val="%1、"/>
      <w:lvlJc w:val="left"/>
      <w:pPr>
        <w:ind w:left="420" w:hanging="420"/>
      </w:pPr>
      <w:rPr>
        <w:rFonts w:hint="eastAsia"/>
      </w:rPr>
    </w:lvl>
    <w:lvl w:ilvl="1" w:tplc="24346BA4" w:tentative="1">
      <w:start w:val="1"/>
      <w:numFmt w:val="lowerLetter"/>
      <w:lvlText w:val="%2)"/>
      <w:lvlJc w:val="left"/>
      <w:pPr>
        <w:ind w:left="840" w:hanging="420"/>
      </w:pPr>
    </w:lvl>
    <w:lvl w:ilvl="2" w:tplc="03BEF9EC" w:tentative="1">
      <w:start w:val="1"/>
      <w:numFmt w:val="lowerRoman"/>
      <w:lvlText w:val="%3."/>
      <w:lvlJc w:val="right"/>
      <w:pPr>
        <w:ind w:left="1260" w:hanging="420"/>
      </w:pPr>
    </w:lvl>
    <w:lvl w:ilvl="3" w:tplc="7B9EBD36" w:tentative="1">
      <w:start w:val="1"/>
      <w:numFmt w:val="decimal"/>
      <w:lvlText w:val="%4."/>
      <w:lvlJc w:val="left"/>
      <w:pPr>
        <w:ind w:left="1680" w:hanging="420"/>
      </w:pPr>
    </w:lvl>
    <w:lvl w:ilvl="4" w:tplc="638E933A" w:tentative="1">
      <w:start w:val="1"/>
      <w:numFmt w:val="lowerLetter"/>
      <w:lvlText w:val="%5)"/>
      <w:lvlJc w:val="left"/>
      <w:pPr>
        <w:ind w:left="2100" w:hanging="420"/>
      </w:pPr>
    </w:lvl>
    <w:lvl w:ilvl="5" w:tplc="97D2D932" w:tentative="1">
      <w:start w:val="1"/>
      <w:numFmt w:val="lowerRoman"/>
      <w:lvlText w:val="%6."/>
      <w:lvlJc w:val="right"/>
      <w:pPr>
        <w:ind w:left="2520" w:hanging="420"/>
      </w:pPr>
    </w:lvl>
    <w:lvl w:ilvl="6" w:tplc="FB28EA8A" w:tentative="1">
      <w:start w:val="1"/>
      <w:numFmt w:val="decimal"/>
      <w:lvlText w:val="%7."/>
      <w:lvlJc w:val="left"/>
      <w:pPr>
        <w:ind w:left="2940" w:hanging="420"/>
      </w:pPr>
    </w:lvl>
    <w:lvl w:ilvl="7" w:tplc="511E7FB6" w:tentative="1">
      <w:start w:val="1"/>
      <w:numFmt w:val="lowerLetter"/>
      <w:lvlText w:val="%8)"/>
      <w:lvlJc w:val="left"/>
      <w:pPr>
        <w:ind w:left="3360" w:hanging="420"/>
      </w:pPr>
    </w:lvl>
    <w:lvl w:ilvl="8" w:tplc="F870A04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83267ED"/>
    <w:multiLevelType w:val="multilevel"/>
    <w:tmpl w:val="783267ED"/>
    <w:lvl w:ilvl="0">
      <w:start w:val="1"/>
      <w:numFmt w:val="decimal"/>
      <w:lvlText w:val="[%1]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CD43107"/>
    <w:multiLevelType w:val="hybridMultilevel"/>
    <w:tmpl w:val="12DE3598"/>
    <w:lvl w:ilvl="0" w:tplc="847A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DF63C1C" w:tentative="1">
      <w:start w:val="1"/>
      <w:numFmt w:val="lowerLetter"/>
      <w:lvlText w:val="%2)"/>
      <w:lvlJc w:val="left"/>
      <w:pPr>
        <w:ind w:left="840" w:hanging="420"/>
      </w:pPr>
    </w:lvl>
    <w:lvl w:ilvl="2" w:tplc="6DC24612" w:tentative="1">
      <w:start w:val="1"/>
      <w:numFmt w:val="lowerRoman"/>
      <w:lvlText w:val="%3."/>
      <w:lvlJc w:val="right"/>
      <w:pPr>
        <w:ind w:left="1260" w:hanging="420"/>
      </w:pPr>
    </w:lvl>
    <w:lvl w:ilvl="3" w:tplc="B4E42F8E" w:tentative="1">
      <w:start w:val="1"/>
      <w:numFmt w:val="decimal"/>
      <w:lvlText w:val="%4."/>
      <w:lvlJc w:val="left"/>
      <w:pPr>
        <w:ind w:left="1680" w:hanging="420"/>
      </w:pPr>
    </w:lvl>
    <w:lvl w:ilvl="4" w:tplc="A838E1AE" w:tentative="1">
      <w:start w:val="1"/>
      <w:numFmt w:val="lowerLetter"/>
      <w:lvlText w:val="%5)"/>
      <w:lvlJc w:val="left"/>
      <w:pPr>
        <w:ind w:left="2100" w:hanging="420"/>
      </w:pPr>
    </w:lvl>
    <w:lvl w:ilvl="5" w:tplc="8BFA8DB8" w:tentative="1">
      <w:start w:val="1"/>
      <w:numFmt w:val="lowerRoman"/>
      <w:lvlText w:val="%6."/>
      <w:lvlJc w:val="right"/>
      <w:pPr>
        <w:ind w:left="2520" w:hanging="420"/>
      </w:pPr>
    </w:lvl>
    <w:lvl w:ilvl="6" w:tplc="6A385694" w:tentative="1">
      <w:start w:val="1"/>
      <w:numFmt w:val="decimal"/>
      <w:lvlText w:val="%7."/>
      <w:lvlJc w:val="left"/>
      <w:pPr>
        <w:ind w:left="2940" w:hanging="420"/>
      </w:pPr>
    </w:lvl>
    <w:lvl w:ilvl="7" w:tplc="CDA27BFA" w:tentative="1">
      <w:start w:val="1"/>
      <w:numFmt w:val="lowerLetter"/>
      <w:lvlText w:val="%8)"/>
      <w:lvlJc w:val="left"/>
      <w:pPr>
        <w:ind w:left="3360" w:hanging="420"/>
      </w:pPr>
    </w:lvl>
    <w:lvl w:ilvl="8" w:tplc="CAEEC2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E6A0364"/>
    <w:multiLevelType w:val="multilevel"/>
    <w:tmpl w:val="30E41634"/>
    <w:lvl w:ilvl="0">
      <w:start w:val="1"/>
      <w:numFmt w:val="chineseCountingThousand"/>
      <w:suff w:val="nothing"/>
      <w:lvlText w:val="%1、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6"/>
  </w:num>
  <w:num w:numId="2">
    <w:abstractNumId w:val="14"/>
  </w:num>
  <w:num w:numId="3">
    <w:abstractNumId w:val="13"/>
  </w:num>
  <w:num w:numId="4">
    <w:abstractNumId w:val="11"/>
  </w:num>
  <w:num w:numId="5">
    <w:abstractNumId w:val="11"/>
    <w:lvlOverride w:ilvl="0">
      <w:startOverride w:val="1"/>
    </w:lvlOverride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3"/>
  </w:num>
  <w:num w:numId="11">
    <w:abstractNumId w:val="11"/>
  </w:num>
  <w:num w:numId="12">
    <w:abstractNumId w:val="11"/>
    <w:lvlOverride w:ilvl="0">
      <w:startOverride w:val="1"/>
    </w:lvlOverride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  <w:lvlOverride w:ilvl="0">
      <w:startOverride w:val="1"/>
    </w:lvlOverride>
  </w:num>
  <w:num w:numId="19">
    <w:abstractNumId w:val="16"/>
  </w:num>
  <w:num w:numId="20">
    <w:abstractNumId w:val="4"/>
  </w:num>
  <w:num w:numId="21">
    <w:abstractNumId w:val="9"/>
  </w:num>
  <w:num w:numId="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  <w:num w:numId="28">
    <w:abstractNumId w:val="3"/>
  </w:num>
  <w:num w:numId="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</w:num>
  <w:num w:numId="33">
    <w:abstractNumId w:val="7"/>
  </w:num>
  <w:num w:numId="34">
    <w:abstractNumId w:val="1"/>
  </w:num>
  <w:num w:numId="35">
    <w:abstractNumId w:val="0"/>
  </w:num>
  <w:num w:numId="36">
    <w:abstractNumId w:val="8"/>
  </w:num>
  <w:num w:numId="37">
    <w:abstractNumId w:val="6"/>
  </w:num>
  <w:num w:numId="38">
    <w:abstractNumId w:val="2"/>
  </w:num>
  <w:num w:numId="39">
    <w:abstractNumId w:val="15"/>
  </w:num>
  <w:num w:numId="40">
    <w:abstractNumId w:val="5"/>
  </w:num>
  <w:num w:numId="41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70"/>
  <w:displayHorizontalDrawingGridEvery w:val="0"/>
  <w:displayVerticalDrawingGridEvery w:val="2"/>
  <w:characterSpacingControl w:val="compressPunctuation"/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744"/>
    <w:rsid w:val="000018D1"/>
    <w:rsid w:val="0000275F"/>
    <w:rsid w:val="0000282D"/>
    <w:rsid w:val="00002853"/>
    <w:rsid w:val="00002FA0"/>
    <w:rsid w:val="0000479A"/>
    <w:rsid w:val="00005167"/>
    <w:rsid w:val="00005F95"/>
    <w:rsid w:val="00006A09"/>
    <w:rsid w:val="000071CA"/>
    <w:rsid w:val="00010509"/>
    <w:rsid w:val="000108A6"/>
    <w:rsid w:val="00010973"/>
    <w:rsid w:val="0001214D"/>
    <w:rsid w:val="0001230F"/>
    <w:rsid w:val="000123FD"/>
    <w:rsid w:val="00012BE2"/>
    <w:rsid w:val="000138EA"/>
    <w:rsid w:val="000152C7"/>
    <w:rsid w:val="00022DB6"/>
    <w:rsid w:val="000244D1"/>
    <w:rsid w:val="00025284"/>
    <w:rsid w:val="00025C13"/>
    <w:rsid w:val="00026083"/>
    <w:rsid w:val="000265C9"/>
    <w:rsid w:val="00026D6A"/>
    <w:rsid w:val="000324C5"/>
    <w:rsid w:val="000344B3"/>
    <w:rsid w:val="000344E1"/>
    <w:rsid w:val="00035D58"/>
    <w:rsid w:val="00037322"/>
    <w:rsid w:val="0003797C"/>
    <w:rsid w:val="0004071C"/>
    <w:rsid w:val="00040E82"/>
    <w:rsid w:val="00041048"/>
    <w:rsid w:val="00041184"/>
    <w:rsid w:val="00041DA9"/>
    <w:rsid w:val="00042577"/>
    <w:rsid w:val="0004369C"/>
    <w:rsid w:val="00043831"/>
    <w:rsid w:val="00043B78"/>
    <w:rsid w:val="00044122"/>
    <w:rsid w:val="00046085"/>
    <w:rsid w:val="00046C93"/>
    <w:rsid w:val="000477B2"/>
    <w:rsid w:val="000478B8"/>
    <w:rsid w:val="0005000A"/>
    <w:rsid w:val="000503EE"/>
    <w:rsid w:val="000514C7"/>
    <w:rsid w:val="00051C0D"/>
    <w:rsid w:val="000524F0"/>
    <w:rsid w:val="00052D10"/>
    <w:rsid w:val="00053002"/>
    <w:rsid w:val="00055E47"/>
    <w:rsid w:val="00056965"/>
    <w:rsid w:val="00056AFE"/>
    <w:rsid w:val="000575DD"/>
    <w:rsid w:val="000575F3"/>
    <w:rsid w:val="000603C2"/>
    <w:rsid w:val="00060A5C"/>
    <w:rsid w:val="00060E1E"/>
    <w:rsid w:val="00060E3A"/>
    <w:rsid w:val="00062026"/>
    <w:rsid w:val="000622D0"/>
    <w:rsid w:val="00062BAC"/>
    <w:rsid w:val="00062BE0"/>
    <w:rsid w:val="00062CAA"/>
    <w:rsid w:val="000633C4"/>
    <w:rsid w:val="00063AC7"/>
    <w:rsid w:val="00063E73"/>
    <w:rsid w:val="00065682"/>
    <w:rsid w:val="00066A63"/>
    <w:rsid w:val="00067C0F"/>
    <w:rsid w:val="000701EC"/>
    <w:rsid w:val="00071121"/>
    <w:rsid w:val="0007121F"/>
    <w:rsid w:val="00071831"/>
    <w:rsid w:val="0007194A"/>
    <w:rsid w:val="00071DBE"/>
    <w:rsid w:val="00071E4D"/>
    <w:rsid w:val="00072118"/>
    <w:rsid w:val="000727DB"/>
    <w:rsid w:val="00073199"/>
    <w:rsid w:val="00073750"/>
    <w:rsid w:val="00073ADE"/>
    <w:rsid w:val="0007411C"/>
    <w:rsid w:val="00074BB0"/>
    <w:rsid w:val="00074FBF"/>
    <w:rsid w:val="000755F4"/>
    <w:rsid w:val="00075A31"/>
    <w:rsid w:val="000762C0"/>
    <w:rsid w:val="00076372"/>
    <w:rsid w:val="000765DB"/>
    <w:rsid w:val="00076D50"/>
    <w:rsid w:val="00077305"/>
    <w:rsid w:val="000775E6"/>
    <w:rsid w:val="00081DE9"/>
    <w:rsid w:val="00082805"/>
    <w:rsid w:val="00082F2D"/>
    <w:rsid w:val="000839E8"/>
    <w:rsid w:val="00083C55"/>
    <w:rsid w:val="00084122"/>
    <w:rsid w:val="000846A0"/>
    <w:rsid w:val="000848DA"/>
    <w:rsid w:val="00085180"/>
    <w:rsid w:val="00085625"/>
    <w:rsid w:val="00086A94"/>
    <w:rsid w:val="00087619"/>
    <w:rsid w:val="000905F7"/>
    <w:rsid w:val="00090823"/>
    <w:rsid w:val="000909F0"/>
    <w:rsid w:val="00092740"/>
    <w:rsid w:val="00094A7D"/>
    <w:rsid w:val="00095961"/>
    <w:rsid w:val="000962D7"/>
    <w:rsid w:val="000963CD"/>
    <w:rsid w:val="0009682F"/>
    <w:rsid w:val="00096E4A"/>
    <w:rsid w:val="00096EDC"/>
    <w:rsid w:val="00097259"/>
    <w:rsid w:val="00097565"/>
    <w:rsid w:val="000A05DE"/>
    <w:rsid w:val="000A0A68"/>
    <w:rsid w:val="000A1912"/>
    <w:rsid w:val="000A2D05"/>
    <w:rsid w:val="000A3CB1"/>
    <w:rsid w:val="000A691A"/>
    <w:rsid w:val="000B22C8"/>
    <w:rsid w:val="000B39A9"/>
    <w:rsid w:val="000B3A3C"/>
    <w:rsid w:val="000B47FB"/>
    <w:rsid w:val="000B480E"/>
    <w:rsid w:val="000B4F2C"/>
    <w:rsid w:val="000B5C6F"/>
    <w:rsid w:val="000B5E31"/>
    <w:rsid w:val="000B64A9"/>
    <w:rsid w:val="000B771D"/>
    <w:rsid w:val="000B7FD3"/>
    <w:rsid w:val="000C0ABE"/>
    <w:rsid w:val="000C0FE6"/>
    <w:rsid w:val="000C26F7"/>
    <w:rsid w:val="000C3538"/>
    <w:rsid w:val="000C483F"/>
    <w:rsid w:val="000C48BC"/>
    <w:rsid w:val="000C62D4"/>
    <w:rsid w:val="000C6C37"/>
    <w:rsid w:val="000D0554"/>
    <w:rsid w:val="000D0703"/>
    <w:rsid w:val="000D0723"/>
    <w:rsid w:val="000D1DBF"/>
    <w:rsid w:val="000D2105"/>
    <w:rsid w:val="000D220B"/>
    <w:rsid w:val="000D2491"/>
    <w:rsid w:val="000D3342"/>
    <w:rsid w:val="000D3525"/>
    <w:rsid w:val="000D76AA"/>
    <w:rsid w:val="000D78ED"/>
    <w:rsid w:val="000D7F56"/>
    <w:rsid w:val="000E0AE8"/>
    <w:rsid w:val="000E0EAD"/>
    <w:rsid w:val="000E17E4"/>
    <w:rsid w:val="000E27EA"/>
    <w:rsid w:val="000E2CD0"/>
    <w:rsid w:val="000E4FD4"/>
    <w:rsid w:val="000E5A3E"/>
    <w:rsid w:val="000E6A40"/>
    <w:rsid w:val="000F0616"/>
    <w:rsid w:val="000F13B3"/>
    <w:rsid w:val="000F15B7"/>
    <w:rsid w:val="000F5B70"/>
    <w:rsid w:val="000F5C29"/>
    <w:rsid w:val="000F5D70"/>
    <w:rsid w:val="000F5D99"/>
    <w:rsid w:val="000F6846"/>
    <w:rsid w:val="000F71BE"/>
    <w:rsid w:val="001007D8"/>
    <w:rsid w:val="00100A81"/>
    <w:rsid w:val="00101A46"/>
    <w:rsid w:val="001023EC"/>
    <w:rsid w:val="001030C6"/>
    <w:rsid w:val="00104310"/>
    <w:rsid w:val="001048C8"/>
    <w:rsid w:val="00104D60"/>
    <w:rsid w:val="00105105"/>
    <w:rsid w:val="0010570B"/>
    <w:rsid w:val="00105AAC"/>
    <w:rsid w:val="00105D82"/>
    <w:rsid w:val="00105E32"/>
    <w:rsid w:val="00105F5C"/>
    <w:rsid w:val="00110902"/>
    <w:rsid w:val="00110EC4"/>
    <w:rsid w:val="001111F6"/>
    <w:rsid w:val="00112771"/>
    <w:rsid w:val="00115EF3"/>
    <w:rsid w:val="00117B43"/>
    <w:rsid w:val="001201DD"/>
    <w:rsid w:val="0012482B"/>
    <w:rsid w:val="001257DF"/>
    <w:rsid w:val="001272FD"/>
    <w:rsid w:val="001313A0"/>
    <w:rsid w:val="001322A4"/>
    <w:rsid w:val="00132D88"/>
    <w:rsid w:val="00133680"/>
    <w:rsid w:val="00134225"/>
    <w:rsid w:val="0013739F"/>
    <w:rsid w:val="001413C8"/>
    <w:rsid w:val="00141C6A"/>
    <w:rsid w:val="00142846"/>
    <w:rsid w:val="00145799"/>
    <w:rsid w:val="00146A6B"/>
    <w:rsid w:val="00147FD4"/>
    <w:rsid w:val="001509F4"/>
    <w:rsid w:val="001511DB"/>
    <w:rsid w:val="00153D1D"/>
    <w:rsid w:val="00153F48"/>
    <w:rsid w:val="00155FE4"/>
    <w:rsid w:val="00156638"/>
    <w:rsid w:val="00157AC8"/>
    <w:rsid w:val="00157D5C"/>
    <w:rsid w:val="001607C5"/>
    <w:rsid w:val="0016205F"/>
    <w:rsid w:val="00162152"/>
    <w:rsid w:val="0016374A"/>
    <w:rsid w:val="00164189"/>
    <w:rsid w:val="001655F9"/>
    <w:rsid w:val="00165C52"/>
    <w:rsid w:val="00166D44"/>
    <w:rsid w:val="00167D4C"/>
    <w:rsid w:val="00167DB6"/>
    <w:rsid w:val="001706F5"/>
    <w:rsid w:val="001706F9"/>
    <w:rsid w:val="00173E2F"/>
    <w:rsid w:val="0017498F"/>
    <w:rsid w:val="00175635"/>
    <w:rsid w:val="00177133"/>
    <w:rsid w:val="001779D2"/>
    <w:rsid w:val="00180155"/>
    <w:rsid w:val="00181CB5"/>
    <w:rsid w:val="00181EE5"/>
    <w:rsid w:val="00182F31"/>
    <w:rsid w:val="00183398"/>
    <w:rsid w:val="00183B12"/>
    <w:rsid w:val="00185ACF"/>
    <w:rsid w:val="00185B1E"/>
    <w:rsid w:val="00187190"/>
    <w:rsid w:val="001872C2"/>
    <w:rsid w:val="001878B5"/>
    <w:rsid w:val="00187AED"/>
    <w:rsid w:val="00187C5E"/>
    <w:rsid w:val="00190C39"/>
    <w:rsid w:val="00190F6B"/>
    <w:rsid w:val="001922DF"/>
    <w:rsid w:val="00193047"/>
    <w:rsid w:val="00194A8A"/>
    <w:rsid w:val="00194AB1"/>
    <w:rsid w:val="00194D66"/>
    <w:rsid w:val="00196E13"/>
    <w:rsid w:val="0019707B"/>
    <w:rsid w:val="00197C2D"/>
    <w:rsid w:val="001A046C"/>
    <w:rsid w:val="001A0C78"/>
    <w:rsid w:val="001A0DD5"/>
    <w:rsid w:val="001A1B0B"/>
    <w:rsid w:val="001A2DD1"/>
    <w:rsid w:val="001A3D62"/>
    <w:rsid w:val="001A528E"/>
    <w:rsid w:val="001A57F5"/>
    <w:rsid w:val="001A63A5"/>
    <w:rsid w:val="001B005A"/>
    <w:rsid w:val="001B0116"/>
    <w:rsid w:val="001B03BF"/>
    <w:rsid w:val="001B3003"/>
    <w:rsid w:val="001B4B6F"/>
    <w:rsid w:val="001B65D2"/>
    <w:rsid w:val="001B753D"/>
    <w:rsid w:val="001B7BFB"/>
    <w:rsid w:val="001C1A05"/>
    <w:rsid w:val="001C2203"/>
    <w:rsid w:val="001C29D6"/>
    <w:rsid w:val="001C4304"/>
    <w:rsid w:val="001C54B0"/>
    <w:rsid w:val="001D0936"/>
    <w:rsid w:val="001D187B"/>
    <w:rsid w:val="001D3E0D"/>
    <w:rsid w:val="001D45B4"/>
    <w:rsid w:val="001D6936"/>
    <w:rsid w:val="001D6A49"/>
    <w:rsid w:val="001D748F"/>
    <w:rsid w:val="001D75BD"/>
    <w:rsid w:val="001D75C0"/>
    <w:rsid w:val="001D7B24"/>
    <w:rsid w:val="001D7C77"/>
    <w:rsid w:val="001E0101"/>
    <w:rsid w:val="001E1338"/>
    <w:rsid w:val="001E2DF1"/>
    <w:rsid w:val="001E3219"/>
    <w:rsid w:val="001E4C54"/>
    <w:rsid w:val="001E75FB"/>
    <w:rsid w:val="001E7BEC"/>
    <w:rsid w:val="001F0B7A"/>
    <w:rsid w:val="001F101C"/>
    <w:rsid w:val="001F1B9A"/>
    <w:rsid w:val="001F2AA5"/>
    <w:rsid w:val="001F53C6"/>
    <w:rsid w:val="001F6455"/>
    <w:rsid w:val="001F6BC8"/>
    <w:rsid w:val="001F7E70"/>
    <w:rsid w:val="00200338"/>
    <w:rsid w:val="00202683"/>
    <w:rsid w:val="002026F7"/>
    <w:rsid w:val="00202D54"/>
    <w:rsid w:val="00202E16"/>
    <w:rsid w:val="002037EA"/>
    <w:rsid w:val="00203910"/>
    <w:rsid w:val="0020599F"/>
    <w:rsid w:val="00206138"/>
    <w:rsid w:val="00207945"/>
    <w:rsid w:val="002119F9"/>
    <w:rsid w:val="00211E60"/>
    <w:rsid w:val="00212D85"/>
    <w:rsid w:val="002142AA"/>
    <w:rsid w:val="002152CE"/>
    <w:rsid w:val="002164CB"/>
    <w:rsid w:val="00216562"/>
    <w:rsid w:val="00220329"/>
    <w:rsid w:val="00221C9C"/>
    <w:rsid w:val="00222F61"/>
    <w:rsid w:val="0022340B"/>
    <w:rsid w:val="00224D4F"/>
    <w:rsid w:val="00225542"/>
    <w:rsid w:val="002267B5"/>
    <w:rsid w:val="0022737D"/>
    <w:rsid w:val="00227986"/>
    <w:rsid w:val="002321D7"/>
    <w:rsid w:val="0023224B"/>
    <w:rsid w:val="00234019"/>
    <w:rsid w:val="002340F9"/>
    <w:rsid w:val="00234413"/>
    <w:rsid w:val="00234818"/>
    <w:rsid w:val="00234E5C"/>
    <w:rsid w:val="00236659"/>
    <w:rsid w:val="0023709F"/>
    <w:rsid w:val="00237B24"/>
    <w:rsid w:val="0024103E"/>
    <w:rsid w:val="00241147"/>
    <w:rsid w:val="002411E5"/>
    <w:rsid w:val="00242979"/>
    <w:rsid w:val="00243422"/>
    <w:rsid w:val="002434CF"/>
    <w:rsid w:val="00243B7F"/>
    <w:rsid w:val="00244D2C"/>
    <w:rsid w:val="00244EB9"/>
    <w:rsid w:val="00246375"/>
    <w:rsid w:val="00246437"/>
    <w:rsid w:val="00246718"/>
    <w:rsid w:val="00247BCC"/>
    <w:rsid w:val="002517A0"/>
    <w:rsid w:val="00251F7D"/>
    <w:rsid w:val="00253BA1"/>
    <w:rsid w:val="00256EFA"/>
    <w:rsid w:val="002611CF"/>
    <w:rsid w:val="00264DBB"/>
    <w:rsid w:val="00265946"/>
    <w:rsid w:val="0026666D"/>
    <w:rsid w:val="00266CA3"/>
    <w:rsid w:val="00266E67"/>
    <w:rsid w:val="002717AF"/>
    <w:rsid w:val="00271AF8"/>
    <w:rsid w:val="00272260"/>
    <w:rsid w:val="002731E7"/>
    <w:rsid w:val="00273567"/>
    <w:rsid w:val="002736E6"/>
    <w:rsid w:val="002740DA"/>
    <w:rsid w:val="002754CE"/>
    <w:rsid w:val="00275854"/>
    <w:rsid w:val="00275FAA"/>
    <w:rsid w:val="00276DCF"/>
    <w:rsid w:val="00277A35"/>
    <w:rsid w:val="00280CBE"/>
    <w:rsid w:val="00281265"/>
    <w:rsid w:val="002839AE"/>
    <w:rsid w:val="0028484C"/>
    <w:rsid w:val="00285BDD"/>
    <w:rsid w:val="00286543"/>
    <w:rsid w:val="0029003D"/>
    <w:rsid w:val="00290545"/>
    <w:rsid w:val="00291DF0"/>
    <w:rsid w:val="00293078"/>
    <w:rsid w:val="00293B06"/>
    <w:rsid w:val="00295873"/>
    <w:rsid w:val="00295FB8"/>
    <w:rsid w:val="00296994"/>
    <w:rsid w:val="00296AAB"/>
    <w:rsid w:val="00297933"/>
    <w:rsid w:val="002A0139"/>
    <w:rsid w:val="002A03D1"/>
    <w:rsid w:val="002A057D"/>
    <w:rsid w:val="002A0D75"/>
    <w:rsid w:val="002A182D"/>
    <w:rsid w:val="002A2277"/>
    <w:rsid w:val="002A35F9"/>
    <w:rsid w:val="002A394C"/>
    <w:rsid w:val="002A3B47"/>
    <w:rsid w:val="002A3B54"/>
    <w:rsid w:val="002A4165"/>
    <w:rsid w:val="002A4EF7"/>
    <w:rsid w:val="002A5F7D"/>
    <w:rsid w:val="002A7317"/>
    <w:rsid w:val="002A75D0"/>
    <w:rsid w:val="002A7A72"/>
    <w:rsid w:val="002B07B3"/>
    <w:rsid w:val="002B0C49"/>
    <w:rsid w:val="002B0E25"/>
    <w:rsid w:val="002B21CC"/>
    <w:rsid w:val="002B2338"/>
    <w:rsid w:val="002B27EB"/>
    <w:rsid w:val="002B34DC"/>
    <w:rsid w:val="002B3799"/>
    <w:rsid w:val="002B3C73"/>
    <w:rsid w:val="002B48B3"/>
    <w:rsid w:val="002B57B2"/>
    <w:rsid w:val="002B5D53"/>
    <w:rsid w:val="002B71EB"/>
    <w:rsid w:val="002C053E"/>
    <w:rsid w:val="002C0887"/>
    <w:rsid w:val="002C1401"/>
    <w:rsid w:val="002C1491"/>
    <w:rsid w:val="002C19F5"/>
    <w:rsid w:val="002C2FC4"/>
    <w:rsid w:val="002C594C"/>
    <w:rsid w:val="002C59C0"/>
    <w:rsid w:val="002C5D14"/>
    <w:rsid w:val="002C6240"/>
    <w:rsid w:val="002C6334"/>
    <w:rsid w:val="002C6CA3"/>
    <w:rsid w:val="002D0A1F"/>
    <w:rsid w:val="002D1091"/>
    <w:rsid w:val="002D15B9"/>
    <w:rsid w:val="002D2280"/>
    <w:rsid w:val="002D2668"/>
    <w:rsid w:val="002D31B7"/>
    <w:rsid w:val="002D3584"/>
    <w:rsid w:val="002D4589"/>
    <w:rsid w:val="002D5A6A"/>
    <w:rsid w:val="002D6057"/>
    <w:rsid w:val="002D7283"/>
    <w:rsid w:val="002D7838"/>
    <w:rsid w:val="002E043D"/>
    <w:rsid w:val="002E0926"/>
    <w:rsid w:val="002E0CEA"/>
    <w:rsid w:val="002E14F5"/>
    <w:rsid w:val="002E1627"/>
    <w:rsid w:val="002E1D11"/>
    <w:rsid w:val="002E2452"/>
    <w:rsid w:val="002E2973"/>
    <w:rsid w:val="002E3425"/>
    <w:rsid w:val="002E4584"/>
    <w:rsid w:val="002E6C22"/>
    <w:rsid w:val="002E71A1"/>
    <w:rsid w:val="002F2250"/>
    <w:rsid w:val="002F2BA0"/>
    <w:rsid w:val="002F339D"/>
    <w:rsid w:val="002F5A7B"/>
    <w:rsid w:val="002F6D22"/>
    <w:rsid w:val="00300534"/>
    <w:rsid w:val="00301C41"/>
    <w:rsid w:val="003030A8"/>
    <w:rsid w:val="0030318A"/>
    <w:rsid w:val="00303DBE"/>
    <w:rsid w:val="00304D9F"/>
    <w:rsid w:val="0030685B"/>
    <w:rsid w:val="00310462"/>
    <w:rsid w:val="00310E2D"/>
    <w:rsid w:val="00312D5F"/>
    <w:rsid w:val="00313FD5"/>
    <w:rsid w:val="003171D3"/>
    <w:rsid w:val="00321CB6"/>
    <w:rsid w:val="00323870"/>
    <w:rsid w:val="00323A4B"/>
    <w:rsid w:val="00323CED"/>
    <w:rsid w:val="003256C3"/>
    <w:rsid w:val="00326370"/>
    <w:rsid w:val="0032670D"/>
    <w:rsid w:val="00326B6F"/>
    <w:rsid w:val="00330663"/>
    <w:rsid w:val="003345FA"/>
    <w:rsid w:val="00335991"/>
    <w:rsid w:val="0033623A"/>
    <w:rsid w:val="00336659"/>
    <w:rsid w:val="003366F8"/>
    <w:rsid w:val="0033680E"/>
    <w:rsid w:val="00340E49"/>
    <w:rsid w:val="00345292"/>
    <w:rsid w:val="00345295"/>
    <w:rsid w:val="00345398"/>
    <w:rsid w:val="00352D81"/>
    <w:rsid w:val="00353415"/>
    <w:rsid w:val="003560D1"/>
    <w:rsid w:val="003569F9"/>
    <w:rsid w:val="0035765E"/>
    <w:rsid w:val="00360CEA"/>
    <w:rsid w:val="0036161A"/>
    <w:rsid w:val="00362CD8"/>
    <w:rsid w:val="00364FBF"/>
    <w:rsid w:val="00365C8E"/>
    <w:rsid w:val="00366959"/>
    <w:rsid w:val="00366CDA"/>
    <w:rsid w:val="00371CD7"/>
    <w:rsid w:val="00372C92"/>
    <w:rsid w:val="00373F48"/>
    <w:rsid w:val="003740CC"/>
    <w:rsid w:val="00374657"/>
    <w:rsid w:val="00376BCF"/>
    <w:rsid w:val="00376CA7"/>
    <w:rsid w:val="00376EEE"/>
    <w:rsid w:val="003774B1"/>
    <w:rsid w:val="00377EC3"/>
    <w:rsid w:val="0038136C"/>
    <w:rsid w:val="00381C39"/>
    <w:rsid w:val="00381E81"/>
    <w:rsid w:val="00383320"/>
    <w:rsid w:val="00384101"/>
    <w:rsid w:val="00384AD3"/>
    <w:rsid w:val="00385117"/>
    <w:rsid w:val="00385208"/>
    <w:rsid w:val="00385B7B"/>
    <w:rsid w:val="0038614A"/>
    <w:rsid w:val="0038634B"/>
    <w:rsid w:val="0038650A"/>
    <w:rsid w:val="00386CD3"/>
    <w:rsid w:val="003874B4"/>
    <w:rsid w:val="00390AE2"/>
    <w:rsid w:val="00390E58"/>
    <w:rsid w:val="003918D8"/>
    <w:rsid w:val="00392655"/>
    <w:rsid w:val="0039308A"/>
    <w:rsid w:val="003931F0"/>
    <w:rsid w:val="00395204"/>
    <w:rsid w:val="00396C1E"/>
    <w:rsid w:val="003A2068"/>
    <w:rsid w:val="003A27F8"/>
    <w:rsid w:val="003A2BDC"/>
    <w:rsid w:val="003A3856"/>
    <w:rsid w:val="003A5422"/>
    <w:rsid w:val="003A544F"/>
    <w:rsid w:val="003A5B2A"/>
    <w:rsid w:val="003A5D18"/>
    <w:rsid w:val="003A74C3"/>
    <w:rsid w:val="003B110A"/>
    <w:rsid w:val="003B1371"/>
    <w:rsid w:val="003B4332"/>
    <w:rsid w:val="003B459C"/>
    <w:rsid w:val="003B4BC8"/>
    <w:rsid w:val="003B5440"/>
    <w:rsid w:val="003B5E10"/>
    <w:rsid w:val="003B79A4"/>
    <w:rsid w:val="003B7E97"/>
    <w:rsid w:val="003C0C8D"/>
    <w:rsid w:val="003C1168"/>
    <w:rsid w:val="003C1177"/>
    <w:rsid w:val="003C12CF"/>
    <w:rsid w:val="003C1A71"/>
    <w:rsid w:val="003C1CB8"/>
    <w:rsid w:val="003C3456"/>
    <w:rsid w:val="003C45F7"/>
    <w:rsid w:val="003C52D2"/>
    <w:rsid w:val="003C5C61"/>
    <w:rsid w:val="003C66B8"/>
    <w:rsid w:val="003C7A71"/>
    <w:rsid w:val="003D084E"/>
    <w:rsid w:val="003D160B"/>
    <w:rsid w:val="003D18C2"/>
    <w:rsid w:val="003D1991"/>
    <w:rsid w:val="003D29A5"/>
    <w:rsid w:val="003D419C"/>
    <w:rsid w:val="003D7070"/>
    <w:rsid w:val="003E0473"/>
    <w:rsid w:val="003E05EE"/>
    <w:rsid w:val="003E1318"/>
    <w:rsid w:val="003E1BEF"/>
    <w:rsid w:val="003E24FE"/>
    <w:rsid w:val="003E2D2D"/>
    <w:rsid w:val="003E48AA"/>
    <w:rsid w:val="003E57A4"/>
    <w:rsid w:val="003E7738"/>
    <w:rsid w:val="003E7CE9"/>
    <w:rsid w:val="003F04BF"/>
    <w:rsid w:val="003F2784"/>
    <w:rsid w:val="003F69AB"/>
    <w:rsid w:val="003F7540"/>
    <w:rsid w:val="003F7559"/>
    <w:rsid w:val="003F7973"/>
    <w:rsid w:val="004006C5"/>
    <w:rsid w:val="00401D33"/>
    <w:rsid w:val="00401D7C"/>
    <w:rsid w:val="00403922"/>
    <w:rsid w:val="00404B1A"/>
    <w:rsid w:val="00404B1E"/>
    <w:rsid w:val="004062A7"/>
    <w:rsid w:val="00406364"/>
    <w:rsid w:val="00407115"/>
    <w:rsid w:val="00410712"/>
    <w:rsid w:val="0041105F"/>
    <w:rsid w:val="004113A2"/>
    <w:rsid w:val="00411787"/>
    <w:rsid w:val="00411C84"/>
    <w:rsid w:val="00412638"/>
    <w:rsid w:val="00412691"/>
    <w:rsid w:val="00413E0F"/>
    <w:rsid w:val="0041643D"/>
    <w:rsid w:val="004169C9"/>
    <w:rsid w:val="00416C57"/>
    <w:rsid w:val="00420933"/>
    <w:rsid w:val="00420B8E"/>
    <w:rsid w:val="00421750"/>
    <w:rsid w:val="00421EAD"/>
    <w:rsid w:val="00426061"/>
    <w:rsid w:val="0042763A"/>
    <w:rsid w:val="004302D6"/>
    <w:rsid w:val="00431050"/>
    <w:rsid w:val="00431D24"/>
    <w:rsid w:val="00431E1B"/>
    <w:rsid w:val="00433677"/>
    <w:rsid w:val="00433A0A"/>
    <w:rsid w:val="00434555"/>
    <w:rsid w:val="0043633D"/>
    <w:rsid w:val="00436348"/>
    <w:rsid w:val="00436F1C"/>
    <w:rsid w:val="00437C37"/>
    <w:rsid w:val="004402B0"/>
    <w:rsid w:val="004406B3"/>
    <w:rsid w:val="004408A7"/>
    <w:rsid w:val="0044197C"/>
    <w:rsid w:val="00441A33"/>
    <w:rsid w:val="00441B24"/>
    <w:rsid w:val="00443CE8"/>
    <w:rsid w:val="00444244"/>
    <w:rsid w:val="004454B0"/>
    <w:rsid w:val="00445723"/>
    <w:rsid w:val="00445FCA"/>
    <w:rsid w:val="004465F3"/>
    <w:rsid w:val="00450069"/>
    <w:rsid w:val="004505B1"/>
    <w:rsid w:val="004507F5"/>
    <w:rsid w:val="00450C6C"/>
    <w:rsid w:val="00451440"/>
    <w:rsid w:val="00451704"/>
    <w:rsid w:val="00453DEC"/>
    <w:rsid w:val="0045564F"/>
    <w:rsid w:val="00455915"/>
    <w:rsid w:val="00456282"/>
    <w:rsid w:val="004570A6"/>
    <w:rsid w:val="00457AD3"/>
    <w:rsid w:val="00457C06"/>
    <w:rsid w:val="004603F2"/>
    <w:rsid w:val="0046158D"/>
    <w:rsid w:val="00461A9F"/>
    <w:rsid w:val="00464528"/>
    <w:rsid w:val="00465881"/>
    <w:rsid w:val="00465979"/>
    <w:rsid w:val="004660C7"/>
    <w:rsid w:val="00466185"/>
    <w:rsid w:val="0046625D"/>
    <w:rsid w:val="0046628F"/>
    <w:rsid w:val="004706B0"/>
    <w:rsid w:val="00471943"/>
    <w:rsid w:val="004730E0"/>
    <w:rsid w:val="00473969"/>
    <w:rsid w:val="00474326"/>
    <w:rsid w:val="00480F15"/>
    <w:rsid w:val="00480F1B"/>
    <w:rsid w:val="00481075"/>
    <w:rsid w:val="004820EE"/>
    <w:rsid w:val="00483095"/>
    <w:rsid w:val="00483E1A"/>
    <w:rsid w:val="00484B3C"/>
    <w:rsid w:val="00485372"/>
    <w:rsid w:val="0048728E"/>
    <w:rsid w:val="00490A4B"/>
    <w:rsid w:val="00492466"/>
    <w:rsid w:val="004948AE"/>
    <w:rsid w:val="00495160"/>
    <w:rsid w:val="004954AD"/>
    <w:rsid w:val="00495FCD"/>
    <w:rsid w:val="00496C42"/>
    <w:rsid w:val="004A0753"/>
    <w:rsid w:val="004A0B0C"/>
    <w:rsid w:val="004A24A7"/>
    <w:rsid w:val="004A26FF"/>
    <w:rsid w:val="004A2B41"/>
    <w:rsid w:val="004A3DF4"/>
    <w:rsid w:val="004A4ECA"/>
    <w:rsid w:val="004A55A0"/>
    <w:rsid w:val="004A58B5"/>
    <w:rsid w:val="004A75F8"/>
    <w:rsid w:val="004B0C3C"/>
    <w:rsid w:val="004B0D74"/>
    <w:rsid w:val="004B1457"/>
    <w:rsid w:val="004B1D2F"/>
    <w:rsid w:val="004B2615"/>
    <w:rsid w:val="004B35BF"/>
    <w:rsid w:val="004B42FD"/>
    <w:rsid w:val="004B45D3"/>
    <w:rsid w:val="004B57B8"/>
    <w:rsid w:val="004B591D"/>
    <w:rsid w:val="004B638C"/>
    <w:rsid w:val="004B6594"/>
    <w:rsid w:val="004B67E0"/>
    <w:rsid w:val="004B77BD"/>
    <w:rsid w:val="004B7F56"/>
    <w:rsid w:val="004C3103"/>
    <w:rsid w:val="004C3CC1"/>
    <w:rsid w:val="004C4221"/>
    <w:rsid w:val="004C4954"/>
    <w:rsid w:val="004C5079"/>
    <w:rsid w:val="004C6250"/>
    <w:rsid w:val="004C64B0"/>
    <w:rsid w:val="004D1993"/>
    <w:rsid w:val="004D4673"/>
    <w:rsid w:val="004D4A40"/>
    <w:rsid w:val="004E1C2A"/>
    <w:rsid w:val="004E1FE0"/>
    <w:rsid w:val="004E2BCD"/>
    <w:rsid w:val="004E580D"/>
    <w:rsid w:val="004E5957"/>
    <w:rsid w:val="004E61AB"/>
    <w:rsid w:val="004E78A6"/>
    <w:rsid w:val="004F091A"/>
    <w:rsid w:val="004F0C32"/>
    <w:rsid w:val="004F0CC2"/>
    <w:rsid w:val="004F118C"/>
    <w:rsid w:val="004F1AF4"/>
    <w:rsid w:val="004F26BD"/>
    <w:rsid w:val="004F4006"/>
    <w:rsid w:val="004F51BB"/>
    <w:rsid w:val="004F57D2"/>
    <w:rsid w:val="004F69F7"/>
    <w:rsid w:val="004F6BC5"/>
    <w:rsid w:val="004F7173"/>
    <w:rsid w:val="004F7B50"/>
    <w:rsid w:val="005001A0"/>
    <w:rsid w:val="00500F96"/>
    <w:rsid w:val="00500FC7"/>
    <w:rsid w:val="00501171"/>
    <w:rsid w:val="005018DA"/>
    <w:rsid w:val="00501AC0"/>
    <w:rsid w:val="005038CA"/>
    <w:rsid w:val="005050CF"/>
    <w:rsid w:val="0050558A"/>
    <w:rsid w:val="00505FDC"/>
    <w:rsid w:val="00507095"/>
    <w:rsid w:val="00507582"/>
    <w:rsid w:val="00507771"/>
    <w:rsid w:val="00510B0D"/>
    <w:rsid w:val="00510DF8"/>
    <w:rsid w:val="00511446"/>
    <w:rsid w:val="005137ED"/>
    <w:rsid w:val="00516C2D"/>
    <w:rsid w:val="00517360"/>
    <w:rsid w:val="00517673"/>
    <w:rsid w:val="00517DBE"/>
    <w:rsid w:val="00520266"/>
    <w:rsid w:val="00520DA4"/>
    <w:rsid w:val="00521E45"/>
    <w:rsid w:val="005224A0"/>
    <w:rsid w:val="00522DE1"/>
    <w:rsid w:val="00523D3A"/>
    <w:rsid w:val="005246EE"/>
    <w:rsid w:val="00524A58"/>
    <w:rsid w:val="00526404"/>
    <w:rsid w:val="00527416"/>
    <w:rsid w:val="0052770E"/>
    <w:rsid w:val="00530629"/>
    <w:rsid w:val="00530AB3"/>
    <w:rsid w:val="00531151"/>
    <w:rsid w:val="005319E4"/>
    <w:rsid w:val="00533342"/>
    <w:rsid w:val="00533866"/>
    <w:rsid w:val="00534F60"/>
    <w:rsid w:val="005350DC"/>
    <w:rsid w:val="005357DB"/>
    <w:rsid w:val="00535807"/>
    <w:rsid w:val="00535C12"/>
    <w:rsid w:val="00537CF7"/>
    <w:rsid w:val="00537DCE"/>
    <w:rsid w:val="00540874"/>
    <w:rsid w:val="00540F58"/>
    <w:rsid w:val="00541AB6"/>
    <w:rsid w:val="00541ABF"/>
    <w:rsid w:val="00541C4C"/>
    <w:rsid w:val="00541E37"/>
    <w:rsid w:val="0054475C"/>
    <w:rsid w:val="00545B7E"/>
    <w:rsid w:val="0054647F"/>
    <w:rsid w:val="00550237"/>
    <w:rsid w:val="0055208C"/>
    <w:rsid w:val="00557444"/>
    <w:rsid w:val="0055769E"/>
    <w:rsid w:val="00557E08"/>
    <w:rsid w:val="005600A1"/>
    <w:rsid w:val="005621C3"/>
    <w:rsid w:val="00562AB0"/>
    <w:rsid w:val="00562B7F"/>
    <w:rsid w:val="00563523"/>
    <w:rsid w:val="0056362F"/>
    <w:rsid w:val="00563A54"/>
    <w:rsid w:val="00567AED"/>
    <w:rsid w:val="00570512"/>
    <w:rsid w:val="00570948"/>
    <w:rsid w:val="00570C5B"/>
    <w:rsid w:val="005716CE"/>
    <w:rsid w:val="00571C03"/>
    <w:rsid w:val="00575AC8"/>
    <w:rsid w:val="0057780F"/>
    <w:rsid w:val="0058262A"/>
    <w:rsid w:val="0058335C"/>
    <w:rsid w:val="0058420B"/>
    <w:rsid w:val="0058578B"/>
    <w:rsid w:val="00586077"/>
    <w:rsid w:val="00586189"/>
    <w:rsid w:val="00586743"/>
    <w:rsid w:val="00587B51"/>
    <w:rsid w:val="00590EF4"/>
    <w:rsid w:val="005914F7"/>
    <w:rsid w:val="00591CF5"/>
    <w:rsid w:val="00592597"/>
    <w:rsid w:val="005932A7"/>
    <w:rsid w:val="00594DB8"/>
    <w:rsid w:val="005A03F3"/>
    <w:rsid w:val="005A056C"/>
    <w:rsid w:val="005A4C9C"/>
    <w:rsid w:val="005A5431"/>
    <w:rsid w:val="005A6149"/>
    <w:rsid w:val="005B00FD"/>
    <w:rsid w:val="005B060D"/>
    <w:rsid w:val="005B0A68"/>
    <w:rsid w:val="005B2FF9"/>
    <w:rsid w:val="005B473E"/>
    <w:rsid w:val="005B485B"/>
    <w:rsid w:val="005B50BD"/>
    <w:rsid w:val="005B5268"/>
    <w:rsid w:val="005B557D"/>
    <w:rsid w:val="005C0710"/>
    <w:rsid w:val="005C1782"/>
    <w:rsid w:val="005C1D0B"/>
    <w:rsid w:val="005C57F6"/>
    <w:rsid w:val="005C5D50"/>
    <w:rsid w:val="005C7648"/>
    <w:rsid w:val="005D04D7"/>
    <w:rsid w:val="005D068D"/>
    <w:rsid w:val="005D45F5"/>
    <w:rsid w:val="005D4A63"/>
    <w:rsid w:val="005D7397"/>
    <w:rsid w:val="005D7662"/>
    <w:rsid w:val="005E005A"/>
    <w:rsid w:val="005E07BC"/>
    <w:rsid w:val="005E144A"/>
    <w:rsid w:val="005E159A"/>
    <w:rsid w:val="005E15EE"/>
    <w:rsid w:val="005E1871"/>
    <w:rsid w:val="005E30D5"/>
    <w:rsid w:val="005E4A09"/>
    <w:rsid w:val="005E7758"/>
    <w:rsid w:val="005E775B"/>
    <w:rsid w:val="005F03A8"/>
    <w:rsid w:val="005F2136"/>
    <w:rsid w:val="005F2569"/>
    <w:rsid w:val="005F57B9"/>
    <w:rsid w:val="005F5EEC"/>
    <w:rsid w:val="005F7AA2"/>
    <w:rsid w:val="005F7C6B"/>
    <w:rsid w:val="00601B59"/>
    <w:rsid w:val="00601DFB"/>
    <w:rsid w:val="00601E64"/>
    <w:rsid w:val="00602C43"/>
    <w:rsid w:val="00603E78"/>
    <w:rsid w:val="006044EA"/>
    <w:rsid w:val="00604B7F"/>
    <w:rsid w:val="00604E51"/>
    <w:rsid w:val="00605107"/>
    <w:rsid w:val="00606101"/>
    <w:rsid w:val="0060626F"/>
    <w:rsid w:val="006079C3"/>
    <w:rsid w:val="00611CE1"/>
    <w:rsid w:val="00611F7F"/>
    <w:rsid w:val="006121E4"/>
    <w:rsid w:val="006126F6"/>
    <w:rsid w:val="00612953"/>
    <w:rsid w:val="00612C17"/>
    <w:rsid w:val="00612DC8"/>
    <w:rsid w:val="00613129"/>
    <w:rsid w:val="00614213"/>
    <w:rsid w:val="00614683"/>
    <w:rsid w:val="00614868"/>
    <w:rsid w:val="006207DF"/>
    <w:rsid w:val="00620B58"/>
    <w:rsid w:val="00621B52"/>
    <w:rsid w:val="006226CE"/>
    <w:rsid w:val="00622FA3"/>
    <w:rsid w:val="0062338E"/>
    <w:rsid w:val="006241D1"/>
    <w:rsid w:val="006243A1"/>
    <w:rsid w:val="006245F4"/>
    <w:rsid w:val="006248B3"/>
    <w:rsid w:val="00624BD8"/>
    <w:rsid w:val="00625342"/>
    <w:rsid w:val="0062592D"/>
    <w:rsid w:val="006260AF"/>
    <w:rsid w:val="006265E9"/>
    <w:rsid w:val="0062708F"/>
    <w:rsid w:val="00627F98"/>
    <w:rsid w:val="00630D5D"/>
    <w:rsid w:val="00632C85"/>
    <w:rsid w:val="0063309A"/>
    <w:rsid w:val="00633D2F"/>
    <w:rsid w:val="00633EF4"/>
    <w:rsid w:val="00634254"/>
    <w:rsid w:val="006342A6"/>
    <w:rsid w:val="006345FA"/>
    <w:rsid w:val="00635257"/>
    <w:rsid w:val="00635612"/>
    <w:rsid w:val="00637B54"/>
    <w:rsid w:val="00637B8E"/>
    <w:rsid w:val="0064203C"/>
    <w:rsid w:val="00643BDD"/>
    <w:rsid w:val="00643CAE"/>
    <w:rsid w:val="00644356"/>
    <w:rsid w:val="0064698C"/>
    <w:rsid w:val="00646C69"/>
    <w:rsid w:val="00646EE1"/>
    <w:rsid w:val="006477C7"/>
    <w:rsid w:val="0064794A"/>
    <w:rsid w:val="0065163F"/>
    <w:rsid w:val="00652460"/>
    <w:rsid w:val="00652716"/>
    <w:rsid w:val="00653A72"/>
    <w:rsid w:val="006560A2"/>
    <w:rsid w:val="0066016A"/>
    <w:rsid w:val="00661311"/>
    <w:rsid w:val="00661965"/>
    <w:rsid w:val="00662B6E"/>
    <w:rsid w:val="006639AD"/>
    <w:rsid w:val="00663DC6"/>
    <w:rsid w:val="00667774"/>
    <w:rsid w:val="006703AF"/>
    <w:rsid w:val="00670A3D"/>
    <w:rsid w:val="006714BB"/>
    <w:rsid w:val="00671D2F"/>
    <w:rsid w:val="0067540D"/>
    <w:rsid w:val="00675CF1"/>
    <w:rsid w:val="00675D5B"/>
    <w:rsid w:val="0067692E"/>
    <w:rsid w:val="006802F3"/>
    <w:rsid w:val="006805BD"/>
    <w:rsid w:val="006806D8"/>
    <w:rsid w:val="0068071D"/>
    <w:rsid w:val="00681CAF"/>
    <w:rsid w:val="006833F2"/>
    <w:rsid w:val="0068448B"/>
    <w:rsid w:val="0068482A"/>
    <w:rsid w:val="006849B7"/>
    <w:rsid w:val="00684FE8"/>
    <w:rsid w:val="006855CD"/>
    <w:rsid w:val="00685F2A"/>
    <w:rsid w:val="00686943"/>
    <w:rsid w:val="006873CC"/>
    <w:rsid w:val="00690829"/>
    <w:rsid w:val="00691855"/>
    <w:rsid w:val="00693664"/>
    <w:rsid w:val="00693D23"/>
    <w:rsid w:val="00695E01"/>
    <w:rsid w:val="00696773"/>
    <w:rsid w:val="00697476"/>
    <w:rsid w:val="00697C0B"/>
    <w:rsid w:val="006A06B2"/>
    <w:rsid w:val="006A1513"/>
    <w:rsid w:val="006A1DE9"/>
    <w:rsid w:val="006A2AF0"/>
    <w:rsid w:val="006A31F3"/>
    <w:rsid w:val="006A344F"/>
    <w:rsid w:val="006A4103"/>
    <w:rsid w:val="006A4596"/>
    <w:rsid w:val="006A544C"/>
    <w:rsid w:val="006A6FBD"/>
    <w:rsid w:val="006A78E4"/>
    <w:rsid w:val="006B0EDE"/>
    <w:rsid w:val="006B2314"/>
    <w:rsid w:val="006B2A07"/>
    <w:rsid w:val="006B36F5"/>
    <w:rsid w:val="006B4F14"/>
    <w:rsid w:val="006B4F70"/>
    <w:rsid w:val="006B5B40"/>
    <w:rsid w:val="006B6AE9"/>
    <w:rsid w:val="006B6C96"/>
    <w:rsid w:val="006B73CC"/>
    <w:rsid w:val="006C1CD2"/>
    <w:rsid w:val="006C3423"/>
    <w:rsid w:val="006C5916"/>
    <w:rsid w:val="006C5DE2"/>
    <w:rsid w:val="006C660E"/>
    <w:rsid w:val="006C7802"/>
    <w:rsid w:val="006C7BF5"/>
    <w:rsid w:val="006D2106"/>
    <w:rsid w:val="006D39B1"/>
    <w:rsid w:val="006D4D5D"/>
    <w:rsid w:val="006D4D93"/>
    <w:rsid w:val="006D5A0A"/>
    <w:rsid w:val="006D6E66"/>
    <w:rsid w:val="006D72A1"/>
    <w:rsid w:val="006E02C9"/>
    <w:rsid w:val="006E0586"/>
    <w:rsid w:val="006E14C7"/>
    <w:rsid w:val="006E1CF0"/>
    <w:rsid w:val="006E245F"/>
    <w:rsid w:val="006E5084"/>
    <w:rsid w:val="006E6374"/>
    <w:rsid w:val="006E67FD"/>
    <w:rsid w:val="006E6E9F"/>
    <w:rsid w:val="006E722B"/>
    <w:rsid w:val="006E7668"/>
    <w:rsid w:val="006F032C"/>
    <w:rsid w:val="006F11A8"/>
    <w:rsid w:val="006F15F8"/>
    <w:rsid w:val="006F1757"/>
    <w:rsid w:val="006F1930"/>
    <w:rsid w:val="006F1FB5"/>
    <w:rsid w:val="006F260E"/>
    <w:rsid w:val="006F2A35"/>
    <w:rsid w:val="006F2BA0"/>
    <w:rsid w:val="006F3401"/>
    <w:rsid w:val="006F34D9"/>
    <w:rsid w:val="006F371C"/>
    <w:rsid w:val="006F3C78"/>
    <w:rsid w:val="006F4035"/>
    <w:rsid w:val="006F4ADD"/>
    <w:rsid w:val="006F55D8"/>
    <w:rsid w:val="006F6D73"/>
    <w:rsid w:val="006F75F0"/>
    <w:rsid w:val="0070124A"/>
    <w:rsid w:val="00701AD6"/>
    <w:rsid w:val="00701DB0"/>
    <w:rsid w:val="00702141"/>
    <w:rsid w:val="00702AD4"/>
    <w:rsid w:val="007036A2"/>
    <w:rsid w:val="007039EE"/>
    <w:rsid w:val="007043C2"/>
    <w:rsid w:val="00706301"/>
    <w:rsid w:val="007065EB"/>
    <w:rsid w:val="00706744"/>
    <w:rsid w:val="007073C2"/>
    <w:rsid w:val="007101C1"/>
    <w:rsid w:val="00710571"/>
    <w:rsid w:val="00710877"/>
    <w:rsid w:val="00710CA9"/>
    <w:rsid w:val="0071100B"/>
    <w:rsid w:val="0071189E"/>
    <w:rsid w:val="00711FA0"/>
    <w:rsid w:val="007124A2"/>
    <w:rsid w:val="007129B6"/>
    <w:rsid w:val="00713B6C"/>
    <w:rsid w:val="00714925"/>
    <w:rsid w:val="007155E0"/>
    <w:rsid w:val="007170CE"/>
    <w:rsid w:val="007201A0"/>
    <w:rsid w:val="007205DE"/>
    <w:rsid w:val="00720DC3"/>
    <w:rsid w:val="00722BB0"/>
    <w:rsid w:val="007230B8"/>
    <w:rsid w:val="00724FC9"/>
    <w:rsid w:val="00727236"/>
    <w:rsid w:val="00732C07"/>
    <w:rsid w:val="0073314F"/>
    <w:rsid w:val="00733697"/>
    <w:rsid w:val="007342A5"/>
    <w:rsid w:val="00734873"/>
    <w:rsid w:val="00734A73"/>
    <w:rsid w:val="0073527F"/>
    <w:rsid w:val="00736A7C"/>
    <w:rsid w:val="00737CA6"/>
    <w:rsid w:val="00740926"/>
    <w:rsid w:val="0074133B"/>
    <w:rsid w:val="00741BFF"/>
    <w:rsid w:val="00742979"/>
    <w:rsid w:val="00742A40"/>
    <w:rsid w:val="007472CD"/>
    <w:rsid w:val="007500CE"/>
    <w:rsid w:val="00750C2D"/>
    <w:rsid w:val="0075188C"/>
    <w:rsid w:val="007531D5"/>
    <w:rsid w:val="00753AFA"/>
    <w:rsid w:val="007548FC"/>
    <w:rsid w:val="00756934"/>
    <w:rsid w:val="00756B90"/>
    <w:rsid w:val="00760518"/>
    <w:rsid w:val="007614BB"/>
    <w:rsid w:val="00762465"/>
    <w:rsid w:val="00763246"/>
    <w:rsid w:val="007654CC"/>
    <w:rsid w:val="00765DB3"/>
    <w:rsid w:val="00765E35"/>
    <w:rsid w:val="00770FDD"/>
    <w:rsid w:val="00772528"/>
    <w:rsid w:val="007752E4"/>
    <w:rsid w:val="00777BCF"/>
    <w:rsid w:val="00781DAA"/>
    <w:rsid w:val="00781E41"/>
    <w:rsid w:val="0078205A"/>
    <w:rsid w:val="00782425"/>
    <w:rsid w:val="007826E6"/>
    <w:rsid w:val="0078322E"/>
    <w:rsid w:val="00783377"/>
    <w:rsid w:val="00783421"/>
    <w:rsid w:val="00783590"/>
    <w:rsid w:val="007838E6"/>
    <w:rsid w:val="007838FA"/>
    <w:rsid w:val="00783EEA"/>
    <w:rsid w:val="0078440C"/>
    <w:rsid w:val="00784EF3"/>
    <w:rsid w:val="00790583"/>
    <w:rsid w:val="00790C5D"/>
    <w:rsid w:val="007915E0"/>
    <w:rsid w:val="00792C56"/>
    <w:rsid w:val="00793A11"/>
    <w:rsid w:val="00793EFC"/>
    <w:rsid w:val="0079407A"/>
    <w:rsid w:val="00794E43"/>
    <w:rsid w:val="00795E65"/>
    <w:rsid w:val="0079600E"/>
    <w:rsid w:val="00796039"/>
    <w:rsid w:val="007961A1"/>
    <w:rsid w:val="007971D9"/>
    <w:rsid w:val="0079791F"/>
    <w:rsid w:val="00797B76"/>
    <w:rsid w:val="00797F20"/>
    <w:rsid w:val="007A4D19"/>
    <w:rsid w:val="007A5282"/>
    <w:rsid w:val="007A5868"/>
    <w:rsid w:val="007A5B5B"/>
    <w:rsid w:val="007A6A98"/>
    <w:rsid w:val="007A6D0A"/>
    <w:rsid w:val="007A7201"/>
    <w:rsid w:val="007A7DBE"/>
    <w:rsid w:val="007B0EC5"/>
    <w:rsid w:val="007B14B2"/>
    <w:rsid w:val="007B1655"/>
    <w:rsid w:val="007B1B9D"/>
    <w:rsid w:val="007B1C9B"/>
    <w:rsid w:val="007B1D10"/>
    <w:rsid w:val="007B2D87"/>
    <w:rsid w:val="007B51DD"/>
    <w:rsid w:val="007B73D7"/>
    <w:rsid w:val="007B789E"/>
    <w:rsid w:val="007C015C"/>
    <w:rsid w:val="007C0309"/>
    <w:rsid w:val="007C13FC"/>
    <w:rsid w:val="007C188E"/>
    <w:rsid w:val="007C2875"/>
    <w:rsid w:val="007C2E94"/>
    <w:rsid w:val="007C3285"/>
    <w:rsid w:val="007C4273"/>
    <w:rsid w:val="007C447F"/>
    <w:rsid w:val="007C4BE2"/>
    <w:rsid w:val="007C680E"/>
    <w:rsid w:val="007C740A"/>
    <w:rsid w:val="007C74CA"/>
    <w:rsid w:val="007C780D"/>
    <w:rsid w:val="007D16B6"/>
    <w:rsid w:val="007D16E8"/>
    <w:rsid w:val="007D2683"/>
    <w:rsid w:val="007D4E71"/>
    <w:rsid w:val="007D51BA"/>
    <w:rsid w:val="007D6511"/>
    <w:rsid w:val="007E00A6"/>
    <w:rsid w:val="007E0E31"/>
    <w:rsid w:val="007E1417"/>
    <w:rsid w:val="007E4FCA"/>
    <w:rsid w:val="007E5369"/>
    <w:rsid w:val="007E58F6"/>
    <w:rsid w:val="007E74EA"/>
    <w:rsid w:val="007F3DBB"/>
    <w:rsid w:val="007F42E7"/>
    <w:rsid w:val="007F4ED9"/>
    <w:rsid w:val="007F68A3"/>
    <w:rsid w:val="007F6A23"/>
    <w:rsid w:val="007F6F94"/>
    <w:rsid w:val="0080007B"/>
    <w:rsid w:val="00803254"/>
    <w:rsid w:val="008055EE"/>
    <w:rsid w:val="00806AFA"/>
    <w:rsid w:val="008077CA"/>
    <w:rsid w:val="00807964"/>
    <w:rsid w:val="00810E8C"/>
    <w:rsid w:val="00811A8D"/>
    <w:rsid w:val="008122DE"/>
    <w:rsid w:val="00812C69"/>
    <w:rsid w:val="00812CE6"/>
    <w:rsid w:val="0081316C"/>
    <w:rsid w:val="0081355E"/>
    <w:rsid w:val="008135CF"/>
    <w:rsid w:val="0081496E"/>
    <w:rsid w:val="008151AA"/>
    <w:rsid w:val="00816699"/>
    <w:rsid w:val="00820E5F"/>
    <w:rsid w:val="008230E7"/>
    <w:rsid w:val="00823194"/>
    <w:rsid w:val="0082425F"/>
    <w:rsid w:val="00824411"/>
    <w:rsid w:val="008249D2"/>
    <w:rsid w:val="008258FE"/>
    <w:rsid w:val="008259B6"/>
    <w:rsid w:val="00825E0E"/>
    <w:rsid w:val="008269C2"/>
    <w:rsid w:val="00827658"/>
    <w:rsid w:val="008302B5"/>
    <w:rsid w:val="008302FE"/>
    <w:rsid w:val="0083039D"/>
    <w:rsid w:val="00830AED"/>
    <w:rsid w:val="008315EB"/>
    <w:rsid w:val="00832278"/>
    <w:rsid w:val="008327E0"/>
    <w:rsid w:val="008356BE"/>
    <w:rsid w:val="008360E3"/>
    <w:rsid w:val="0083643E"/>
    <w:rsid w:val="00836F42"/>
    <w:rsid w:val="00840B40"/>
    <w:rsid w:val="008425AF"/>
    <w:rsid w:val="00843FFA"/>
    <w:rsid w:val="00844194"/>
    <w:rsid w:val="00845D05"/>
    <w:rsid w:val="0084728F"/>
    <w:rsid w:val="008475CB"/>
    <w:rsid w:val="00847DA7"/>
    <w:rsid w:val="00847E3C"/>
    <w:rsid w:val="0085120F"/>
    <w:rsid w:val="00851727"/>
    <w:rsid w:val="00851EE6"/>
    <w:rsid w:val="0085200F"/>
    <w:rsid w:val="0085228F"/>
    <w:rsid w:val="008552C4"/>
    <w:rsid w:val="00861502"/>
    <w:rsid w:val="0086150D"/>
    <w:rsid w:val="0086198C"/>
    <w:rsid w:val="008626D5"/>
    <w:rsid w:val="00862B6D"/>
    <w:rsid w:val="00863D85"/>
    <w:rsid w:val="0086431D"/>
    <w:rsid w:val="008649C6"/>
    <w:rsid w:val="00864A6F"/>
    <w:rsid w:val="00864C34"/>
    <w:rsid w:val="00864CB7"/>
    <w:rsid w:val="00865363"/>
    <w:rsid w:val="00866CDE"/>
    <w:rsid w:val="0086769F"/>
    <w:rsid w:val="008717D1"/>
    <w:rsid w:val="00876ACB"/>
    <w:rsid w:val="00877138"/>
    <w:rsid w:val="0087778E"/>
    <w:rsid w:val="0088163D"/>
    <w:rsid w:val="0088244B"/>
    <w:rsid w:val="00882BD3"/>
    <w:rsid w:val="00882EE7"/>
    <w:rsid w:val="008831B4"/>
    <w:rsid w:val="00883892"/>
    <w:rsid w:val="00883B01"/>
    <w:rsid w:val="00884478"/>
    <w:rsid w:val="008852D1"/>
    <w:rsid w:val="00886688"/>
    <w:rsid w:val="00887925"/>
    <w:rsid w:val="00890781"/>
    <w:rsid w:val="00890CF4"/>
    <w:rsid w:val="008911D5"/>
    <w:rsid w:val="008922B9"/>
    <w:rsid w:val="0089269C"/>
    <w:rsid w:val="00892E03"/>
    <w:rsid w:val="008935F3"/>
    <w:rsid w:val="00896C74"/>
    <w:rsid w:val="00897244"/>
    <w:rsid w:val="008A12AC"/>
    <w:rsid w:val="008A20DE"/>
    <w:rsid w:val="008A2D6B"/>
    <w:rsid w:val="008A2DBA"/>
    <w:rsid w:val="008A532F"/>
    <w:rsid w:val="008B0101"/>
    <w:rsid w:val="008B0C05"/>
    <w:rsid w:val="008B0FCA"/>
    <w:rsid w:val="008B2A0A"/>
    <w:rsid w:val="008B42B7"/>
    <w:rsid w:val="008B4531"/>
    <w:rsid w:val="008B52F4"/>
    <w:rsid w:val="008B5B01"/>
    <w:rsid w:val="008B5DF3"/>
    <w:rsid w:val="008B67E5"/>
    <w:rsid w:val="008B72D1"/>
    <w:rsid w:val="008C04F2"/>
    <w:rsid w:val="008C14FD"/>
    <w:rsid w:val="008C41C2"/>
    <w:rsid w:val="008C515B"/>
    <w:rsid w:val="008C6FFF"/>
    <w:rsid w:val="008D00E3"/>
    <w:rsid w:val="008D11DF"/>
    <w:rsid w:val="008D3CF9"/>
    <w:rsid w:val="008D3E68"/>
    <w:rsid w:val="008D3FD8"/>
    <w:rsid w:val="008D3FF2"/>
    <w:rsid w:val="008D46DE"/>
    <w:rsid w:val="008D564C"/>
    <w:rsid w:val="008E049C"/>
    <w:rsid w:val="008E0C5B"/>
    <w:rsid w:val="008E281E"/>
    <w:rsid w:val="008E361F"/>
    <w:rsid w:val="008E40B4"/>
    <w:rsid w:val="008E4FE7"/>
    <w:rsid w:val="008E508B"/>
    <w:rsid w:val="008E5A7B"/>
    <w:rsid w:val="008E6E29"/>
    <w:rsid w:val="008E6E49"/>
    <w:rsid w:val="008E760B"/>
    <w:rsid w:val="008E7AB0"/>
    <w:rsid w:val="008F0262"/>
    <w:rsid w:val="008F08B8"/>
    <w:rsid w:val="008F0B08"/>
    <w:rsid w:val="008F0D5C"/>
    <w:rsid w:val="008F0DFE"/>
    <w:rsid w:val="008F1029"/>
    <w:rsid w:val="008F1A66"/>
    <w:rsid w:val="008F3879"/>
    <w:rsid w:val="008F4AAD"/>
    <w:rsid w:val="008F4F74"/>
    <w:rsid w:val="008F5679"/>
    <w:rsid w:val="008F5F60"/>
    <w:rsid w:val="008F66B7"/>
    <w:rsid w:val="008F66D7"/>
    <w:rsid w:val="008F72ED"/>
    <w:rsid w:val="008F7470"/>
    <w:rsid w:val="009001D9"/>
    <w:rsid w:val="009013D2"/>
    <w:rsid w:val="00905BEA"/>
    <w:rsid w:val="00905CA0"/>
    <w:rsid w:val="009071E5"/>
    <w:rsid w:val="0090769F"/>
    <w:rsid w:val="00907AD8"/>
    <w:rsid w:val="0091210D"/>
    <w:rsid w:val="009122BF"/>
    <w:rsid w:val="00912AE0"/>
    <w:rsid w:val="0091315A"/>
    <w:rsid w:val="00913A8D"/>
    <w:rsid w:val="00914B73"/>
    <w:rsid w:val="009163AC"/>
    <w:rsid w:val="00917E7D"/>
    <w:rsid w:val="009220B5"/>
    <w:rsid w:val="00922D97"/>
    <w:rsid w:val="009244F1"/>
    <w:rsid w:val="00925367"/>
    <w:rsid w:val="00925FCA"/>
    <w:rsid w:val="00927416"/>
    <w:rsid w:val="009305C1"/>
    <w:rsid w:val="009331A3"/>
    <w:rsid w:val="009347C7"/>
    <w:rsid w:val="009355B9"/>
    <w:rsid w:val="00936A71"/>
    <w:rsid w:val="00937316"/>
    <w:rsid w:val="00941B1A"/>
    <w:rsid w:val="009437B9"/>
    <w:rsid w:val="00944324"/>
    <w:rsid w:val="00944AF9"/>
    <w:rsid w:val="00944F7D"/>
    <w:rsid w:val="00945215"/>
    <w:rsid w:val="00945377"/>
    <w:rsid w:val="00945DC4"/>
    <w:rsid w:val="0094636C"/>
    <w:rsid w:val="00946B6F"/>
    <w:rsid w:val="00947C1D"/>
    <w:rsid w:val="00947D48"/>
    <w:rsid w:val="00951E94"/>
    <w:rsid w:val="009531C4"/>
    <w:rsid w:val="0095439E"/>
    <w:rsid w:val="00954E08"/>
    <w:rsid w:val="0095525E"/>
    <w:rsid w:val="00956102"/>
    <w:rsid w:val="009565DD"/>
    <w:rsid w:val="00960657"/>
    <w:rsid w:val="00960702"/>
    <w:rsid w:val="009611F7"/>
    <w:rsid w:val="0096214A"/>
    <w:rsid w:val="00962F17"/>
    <w:rsid w:val="00963A15"/>
    <w:rsid w:val="009651FD"/>
    <w:rsid w:val="00965977"/>
    <w:rsid w:val="0096777B"/>
    <w:rsid w:val="0097085C"/>
    <w:rsid w:val="00972C1A"/>
    <w:rsid w:val="00972DDD"/>
    <w:rsid w:val="00973D62"/>
    <w:rsid w:val="0097472B"/>
    <w:rsid w:val="009752B6"/>
    <w:rsid w:val="009761FD"/>
    <w:rsid w:val="00977248"/>
    <w:rsid w:val="00977DED"/>
    <w:rsid w:val="00980320"/>
    <w:rsid w:val="00982C31"/>
    <w:rsid w:val="00982F43"/>
    <w:rsid w:val="00983E27"/>
    <w:rsid w:val="00985996"/>
    <w:rsid w:val="009861C4"/>
    <w:rsid w:val="00987436"/>
    <w:rsid w:val="00991AA9"/>
    <w:rsid w:val="00992F17"/>
    <w:rsid w:val="00994CC3"/>
    <w:rsid w:val="00995D64"/>
    <w:rsid w:val="00996879"/>
    <w:rsid w:val="0099723F"/>
    <w:rsid w:val="00997ED8"/>
    <w:rsid w:val="009A02E8"/>
    <w:rsid w:val="009A0722"/>
    <w:rsid w:val="009A1FC9"/>
    <w:rsid w:val="009A24BC"/>
    <w:rsid w:val="009A2988"/>
    <w:rsid w:val="009A3C6B"/>
    <w:rsid w:val="009A4856"/>
    <w:rsid w:val="009A4883"/>
    <w:rsid w:val="009A671B"/>
    <w:rsid w:val="009B19AD"/>
    <w:rsid w:val="009B23C7"/>
    <w:rsid w:val="009B3E3E"/>
    <w:rsid w:val="009B4295"/>
    <w:rsid w:val="009B4B73"/>
    <w:rsid w:val="009B527D"/>
    <w:rsid w:val="009B569D"/>
    <w:rsid w:val="009B737F"/>
    <w:rsid w:val="009C1EF6"/>
    <w:rsid w:val="009C354E"/>
    <w:rsid w:val="009C39E2"/>
    <w:rsid w:val="009C47DC"/>
    <w:rsid w:val="009C6DED"/>
    <w:rsid w:val="009C6F87"/>
    <w:rsid w:val="009D05D3"/>
    <w:rsid w:val="009D107F"/>
    <w:rsid w:val="009D38DE"/>
    <w:rsid w:val="009D3A91"/>
    <w:rsid w:val="009D454D"/>
    <w:rsid w:val="009D5A7E"/>
    <w:rsid w:val="009E224B"/>
    <w:rsid w:val="009E2815"/>
    <w:rsid w:val="009E2F2F"/>
    <w:rsid w:val="009E3805"/>
    <w:rsid w:val="009E3DF0"/>
    <w:rsid w:val="009E3F59"/>
    <w:rsid w:val="009E4E0E"/>
    <w:rsid w:val="009E558C"/>
    <w:rsid w:val="009E6D75"/>
    <w:rsid w:val="009E7CF4"/>
    <w:rsid w:val="009F0067"/>
    <w:rsid w:val="009F0620"/>
    <w:rsid w:val="009F0D4E"/>
    <w:rsid w:val="009F1120"/>
    <w:rsid w:val="009F20F1"/>
    <w:rsid w:val="009F35D0"/>
    <w:rsid w:val="009F390D"/>
    <w:rsid w:val="009F4961"/>
    <w:rsid w:val="009F4FBB"/>
    <w:rsid w:val="009F7A8E"/>
    <w:rsid w:val="00A01E52"/>
    <w:rsid w:val="00A02950"/>
    <w:rsid w:val="00A032BC"/>
    <w:rsid w:val="00A0337A"/>
    <w:rsid w:val="00A03931"/>
    <w:rsid w:val="00A03EAE"/>
    <w:rsid w:val="00A0571B"/>
    <w:rsid w:val="00A064E2"/>
    <w:rsid w:val="00A076C6"/>
    <w:rsid w:val="00A10518"/>
    <w:rsid w:val="00A10D84"/>
    <w:rsid w:val="00A11992"/>
    <w:rsid w:val="00A122AF"/>
    <w:rsid w:val="00A124A6"/>
    <w:rsid w:val="00A12571"/>
    <w:rsid w:val="00A12786"/>
    <w:rsid w:val="00A1287A"/>
    <w:rsid w:val="00A1469B"/>
    <w:rsid w:val="00A15C8F"/>
    <w:rsid w:val="00A20406"/>
    <w:rsid w:val="00A211A1"/>
    <w:rsid w:val="00A229C8"/>
    <w:rsid w:val="00A24516"/>
    <w:rsid w:val="00A26639"/>
    <w:rsid w:val="00A272E8"/>
    <w:rsid w:val="00A27737"/>
    <w:rsid w:val="00A27F78"/>
    <w:rsid w:val="00A306DB"/>
    <w:rsid w:val="00A30984"/>
    <w:rsid w:val="00A30F2E"/>
    <w:rsid w:val="00A3366E"/>
    <w:rsid w:val="00A3446B"/>
    <w:rsid w:val="00A3447E"/>
    <w:rsid w:val="00A34890"/>
    <w:rsid w:val="00A34FE5"/>
    <w:rsid w:val="00A3564A"/>
    <w:rsid w:val="00A3646A"/>
    <w:rsid w:val="00A37C56"/>
    <w:rsid w:val="00A4168A"/>
    <w:rsid w:val="00A447C9"/>
    <w:rsid w:val="00A45018"/>
    <w:rsid w:val="00A45023"/>
    <w:rsid w:val="00A45B8A"/>
    <w:rsid w:val="00A45BBF"/>
    <w:rsid w:val="00A461FC"/>
    <w:rsid w:val="00A47D1D"/>
    <w:rsid w:val="00A527E7"/>
    <w:rsid w:val="00A52E89"/>
    <w:rsid w:val="00A52F1E"/>
    <w:rsid w:val="00A53017"/>
    <w:rsid w:val="00A535E0"/>
    <w:rsid w:val="00A53850"/>
    <w:rsid w:val="00A53BAA"/>
    <w:rsid w:val="00A53FFA"/>
    <w:rsid w:val="00A5400D"/>
    <w:rsid w:val="00A542A3"/>
    <w:rsid w:val="00A5501E"/>
    <w:rsid w:val="00A554F8"/>
    <w:rsid w:val="00A55680"/>
    <w:rsid w:val="00A56FE5"/>
    <w:rsid w:val="00A572EB"/>
    <w:rsid w:val="00A60E7C"/>
    <w:rsid w:val="00A6141F"/>
    <w:rsid w:val="00A61427"/>
    <w:rsid w:val="00A641A2"/>
    <w:rsid w:val="00A64866"/>
    <w:rsid w:val="00A673F4"/>
    <w:rsid w:val="00A7004E"/>
    <w:rsid w:val="00A70BAF"/>
    <w:rsid w:val="00A70BF4"/>
    <w:rsid w:val="00A73424"/>
    <w:rsid w:val="00A74718"/>
    <w:rsid w:val="00A754E1"/>
    <w:rsid w:val="00A7590C"/>
    <w:rsid w:val="00A76C9B"/>
    <w:rsid w:val="00A771DC"/>
    <w:rsid w:val="00A802C0"/>
    <w:rsid w:val="00A80D77"/>
    <w:rsid w:val="00A81987"/>
    <w:rsid w:val="00A851AE"/>
    <w:rsid w:val="00A8717C"/>
    <w:rsid w:val="00A9267A"/>
    <w:rsid w:val="00A930AC"/>
    <w:rsid w:val="00A94B96"/>
    <w:rsid w:val="00A95446"/>
    <w:rsid w:val="00AA0C47"/>
    <w:rsid w:val="00AA1031"/>
    <w:rsid w:val="00AA255B"/>
    <w:rsid w:val="00AA26E1"/>
    <w:rsid w:val="00AA2E9A"/>
    <w:rsid w:val="00AA2FDC"/>
    <w:rsid w:val="00AA3EF4"/>
    <w:rsid w:val="00AA4463"/>
    <w:rsid w:val="00AA4FE3"/>
    <w:rsid w:val="00AA58BD"/>
    <w:rsid w:val="00AA625F"/>
    <w:rsid w:val="00AA6708"/>
    <w:rsid w:val="00AA72F3"/>
    <w:rsid w:val="00AB0D1C"/>
    <w:rsid w:val="00AB1DF1"/>
    <w:rsid w:val="00AB2AC2"/>
    <w:rsid w:val="00AB3F72"/>
    <w:rsid w:val="00AB44E8"/>
    <w:rsid w:val="00AB7552"/>
    <w:rsid w:val="00AC10F5"/>
    <w:rsid w:val="00AC17E5"/>
    <w:rsid w:val="00AC23D6"/>
    <w:rsid w:val="00AC2800"/>
    <w:rsid w:val="00AC2CF2"/>
    <w:rsid w:val="00AC34E4"/>
    <w:rsid w:val="00AC3809"/>
    <w:rsid w:val="00AC39B2"/>
    <w:rsid w:val="00AC3F2A"/>
    <w:rsid w:val="00AC3F9F"/>
    <w:rsid w:val="00AC475E"/>
    <w:rsid w:val="00AC51F6"/>
    <w:rsid w:val="00AC5618"/>
    <w:rsid w:val="00AC6AF5"/>
    <w:rsid w:val="00AC73D3"/>
    <w:rsid w:val="00AD0ADE"/>
    <w:rsid w:val="00AD1D9C"/>
    <w:rsid w:val="00AD287D"/>
    <w:rsid w:val="00AD3738"/>
    <w:rsid w:val="00AD5352"/>
    <w:rsid w:val="00AD5552"/>
    <w:rsid w:val="00AD66E7"/>
    <w:rsid w:val="00AD6F6F"/>
    <w:rsid w:val="00AD7558"/>
    <w:rsid w:val="00AD77AB"/>
    <w:rsid w:val="00AD7E2B"/>
    <w:rsid w:val="00AE0879"/>
    <w:rsid w:val="00AE0DA5"/>
    <w:rsid w:val="00AE1912"/>
    <w:rsid w:val="00AE4091"/>
    <w:rsid w:val="00AE45EB"/>
    <w:rsid w:val="00AE66AC"/>
    <w:rsid w:val="00AE714E"/>
    <w:rsid w:val="00AE781A"/>
    <w:rsid w:val="00AE791D"/>
    <w:rsid w:val="00AE7BF2"/>
    <w:rsid w:val="00AE7C90"/>
    <w:rsid w:val="00AF08DA"/>
    <w:rsid w:val="00AF12F7"/>
    <w:rsid w:val="00AF1AE6"/>
    <w:rsid w:val="00AF2F43"/>
    <w:rsid w:val="00AF333E"/>
    <w:rsid w:val="00AF364E"/>
    <w:rsid w:val="00AF606C"/>
    <w:rsid w:val="00B00BD4"/>
    <w:rsid w:val="00B013FF"/>
    <w:rsid w:val="00B0216C"/>
    <w:rsid w:val="00B025CF"/>
    <w:rsid w:val="00B02C60"/>
    <w:rsid w:val="00B03B1E"/>
    <w:rsid w:val="00B062A9"/>
    <w:rsid w:val="00B06EF8"/>
    <w:rsid w:val="00B100C1"/>
    <w:rsid w:val="00B122E9"/>
    <w:rsid w:val="00B143F9"/>
    <w:rsid w:val="00B14566"/>
    <w:rsid w:val="00B149AC"/>
    <w:rsid w:val="00B162B9"/>
    <w:rsid w:val="00B17774"/>
    <w:rsid w:val="00B17924"/>
    <w:rsid w:val="00B20B0E"/>
    <w:rsid w:val="00B2256F"/>
    <w:rsid w:val="00B22854"/>
    <w:rsid w:val="00B236D6"/>
    <w:rsid w:val="00B2668A"/>
    <w:rsid w:val="00B26943"/>
    <w:rsid w:val="00B31297"/>
    <w:rsid w:val="00B31BDE"/>
    <w:rsid w:val="00B3212E"/>
    <w:rsid w:val="00B33318"/>
    <w:rsid w:val="00B3464E"/>
    <w:rsid w:val="00B401ED"/>
    <w:rsid w:val="00B4381C"/>
    <w:rsid w:val="00B43AED"/>
    <w:rsid w:val="00B4519E"/>
    <w:rsid w:val="00B46EF3"/>
    <w:rsid w:val="00B4787C"/>
    <w:rsid w:val="00B47888"/>
    <w:rsid w:val="00B502E7"/>
    <w:rsid w:val="00B50B9D"/>
    <w:rsid w:val="00B5105E"/>
    <w:rsid w:val="00B51470"/>
    <w:rsid w:val="00B51A75"/>
    <w:rsid w:val="00B520CD"/>
    <w:rsid w:val="00B52748"/>
    <w:rsid w:val="00B52E44"/>
    <w:rsid w:val="00B52F14"/>
    <w:rsid w:val="00B5316C"/>
    <w:rsid w:val="00B53CA2"/>
    <w:rsid w:val="00B53D76"/>
    <w:rsid w:val="00B54A17"/>
    <w:rsid w:val="00B55185"/>
    <w:rsid w:val="00B5534F"/>
    <w:rsid w:val="00B56827"/>
    <w:rsid w:val="00B57B45"/>
    <w:rsid w:val="00B6055C"/>
    <w:rsid w:val="00B60C84"/>
    <w:rsid w:val="00B61FF0"/>
    <w:rsid w:val="00B622FC"/>
    <w:rsid w:val="00B650E2"/>
    <w:rsid w:val="00B6533A"/>
    <w:rsid w:val="00B65842"/>
    <w:rsid w:val="00B672F4"/>
    <w:rsid w:val="00B67320"/>
    <w:rsid w:val="00B677A7"/>
    <w:rsid w:val="00B67921"/>
    <w:rsid w:val="00B67DC1"/>
    <w:rsid w:val="00B70234"/>
    <w:rsid w:val="00B70BBE"/>
    <w:rsid w:val="00B712AB"/>
    <w:rsid w:val="00B71D4A"/>
    <w:rsid w:val="00B7269A"/>
    <w:rsid w:val="00B73517"/>
    <w:rsid w:val="00B74121"/>
    <w:rsid w:val="00B8263E"/>
    <w:rsid w:val="00B84453"/>
    <w:rsid w:val="00B84824"/>
    <w:rsid w:val="00B85F64"/>
    <w:rsid w:val="00B875FB"/>
    <w:rsid w:val="00B87AC1"/>
    <w:rsid w:val="00B87B55"/>
    <w:rsid w:val="00B910E7"/>
    <w:rsid w:val="00B916C7"/>
    <w:rsid w:val="00B91970"/>
    <w:rsid w:val="00B91B79"/>
    <w:rsid w:val="00B91C94"/>
    <w:rsid w:val="00B92323"/>
    <w:rsid w:val="00B93101"/>
    <w:rsid w:val="00B94EDF"/>
    <w:rsid w:val="00B976CA"/>
    <w:rsid w:val="00BA2FD3"/>
    <w:rsid w:val="00BA33B8"/>
    <w:rsid w:val="00BA39C4"/>
    <w:rsid w:val="00BA403B"/>
    <w:rsid w:val="00BA59D5"/>
    <w:rsid w:val="00BA6474"/>
    <w:rsid w:val="00BA7747"/>
    <w:rsid w:val="00BA7F53"/>
    <w:rsid w:val="00BB0F18"/>
    <w:rsid w:val="00BB1699"/>
    <w:rsid w:val="00BB1CF1"/>
    <w:rsid w:val="00BB22F6"/>
    <w:rsid w:val="00BB260B"/>
    <w:rsid w:val="00BB3C99"/>
    <w:rsid w:val="00BB452B"/>
    <w:rsid w:val="00BB4964"/>
    <w:rsid w:val="00BB65CF"/>
    <w:rsid w:val="00BC01ED"/>
    <w:rsid w:val="00BC03BF"/>
    <w:rsid w:val="00BC1E1B"/>
    <w:rsid w:val="00BC318B"/>
    <w:rsid w:val="00BC333E"/>
    <w:rsid w:val="00BC3480"/>
    <w:rsid w:val="00BC349E"/>
    <w:rsid w:val="00BC454A"/>
    <w:rsid w:val="00BC6713"/>
    <w:rsid w:val="00BC70BC"/>
    <w:rsid w:val="00BC7568"/>
    <w:rsid w:val="00BC7DF8"/>
    <w:rsid w:val="00BD2EF1"/>
    <w:rsid w:val="00BD5BDD"/>
    <w:rsid w:val="00BD5D00"/>
    <w:rsid w:val="00BD6D22"/>
    <w:rsid w:val="00BD7185"/>
    <w:rsid w:val="00BD7943"/>
    <w:rsid w:val="00BD7C0F"/>
    <w:rsid w:val="00BE09E3"/>
    <w:rsid w:val="00BE33A0"/>
    <w:rsid w:val="00BE3BF7"/>
    <w:rsid w:val="00BE4551"/>
    <w:rsid w:val="00BE62D8"/>
    <w:rsid w:val="00BF1169"/>
    <w:rsid w:val="00BF1611"/>
    <w:rsid w:val="00BF328A"/>
    <w:rsid w:val="00BF3FD4"/>
    <w:rsid w:val="00BF4218"/>
    <w:rsid w:val="00BF53E8"/>
    <w:rsid w:val="00BF6A68"/>
    <w:rsid w:val="00C004A5"/>
    <w:rsid w:val="00C00750"/>
    <w:rsid w:val="00C01222"/>
    <w:rsid w:val="00C027DE"/>
    <w:rsid w:val="00C0540C"/>
    <w:rsid w:val="00C05592"/>
    <w:rsid w:val="00C05E6C"/>
    <w:rsid w:val="00C0638F"/>
    <w:rsid w:val="00C067C5"/>
    <w:rsid w:val="00C07594"/>
    <w:rsid w:val="00C077A9"/>
    <w:rsid w:val="00C10685"/>
    <w:rsid w:val="00C11F72"/>
    <w:rsid w:val="00C121D9"/>
    <w:rsid w:val="00C126F2"/>
    <w:rsid w:val="00C142B5"/>
    <w:rsid w:val="00C14727"/>
    <w:rsid w:val="00C14F2C"/>
    <w:rsid w:val="00C171D4"/>
    <w:rsid w:val="00C20507"/>
    <w:rsid w:val="00C20F8B"/>
    <w:rsid w:val="00C21128"/>
    <w:rsid w:val="00C225ED"/>
    <w:rsid w:val="00C229FE"/>
    <w:rsid w:val="00C23494"/>
    <w:rsid w:val="00C23CBA"/>
    <w:rsid w:val="00C240BC"/>
    <w:rsid w:val="00C24AB7"/>
    <w:rsid w:val="00C24F82"/>
    <w:rsid w:val="00C2553B"/>
    <w:rsid w:val="00C25D73"/>
    <w:rsid w:val="00C26629"/>
    <w:rsid w:val="00C31C7C"/>
    <w:rsid w:val="00C329D4"/>
    <w:rsid w:val="00C33A2E"/>
    <w:rsid w:val="00C3437D"/>
    <w:rsid w:val="00C346E1"/>
    <w:rsid w:val="00C35583"/>
    <w:rsid w:val="00C356CE"/>
    <w:rsid w:val="00C35CF1"/>
    <w:rsid w:val="00C36703"/>
    <w:rsid w:val="00C403E2"/>
    <w:rsid w:val="00C42C14"/>
    <w:rsid w:val="00C43E83"/>
    <w:rsid w:val="00C44177"/>
    <w:rsid w:val="00C44E55"/>
    <w:rsid w:val="00C44E9A"/>
    <w:rsid w:val="00C462B5"/>
    <w:rsid w:val="00C46786"/>
    <w:rsid w:val="00C4705E"/>
    <w:rsid w:val="00C47833"/>
    <w:rsid w:val="00C50517"/>
    <w:rsid w:val="00C5178A"/>
    <w:rsid w:val="00C52423"/>
    <w:rsid w:val="00C524D5"/>
    <w:rsid w:val="00C52743"/>
    <w:rsid w:val="00C531BD"/>
    <w:rsid w:val="00C53664"/>
    <w:rsid w:val="00C539D6"/>
    <w:rsid w:val="00C53B24"/>
    <w:rsid w:val="00C53DB3"/>
    <w:rsid w:val="00C54160"/>
    <w:rsid w:val="00C55F8C"/>
    <w:rsid w:val="00C56404"/>
    <w:rsid w:val="00C56A8A"/>
    <w:rsid w:val="00C57871"/>
    <w:rsid w:val="00C60BDC"/>
    <w:rsid w:val="00C62687"/>
    <w:rsid w:val="00C6347E"/>
    <w:rsid w:val="00C634B1"/>
    <w:rsid w:val="00C635C6"/>
    <w:rsid w:val="00C6393B"/>
    <w:rsid w:val="00C640C2"/>
    <w:rsid w:val="00C65914"/>
    <w:rsid w:val="00C65E24"/>
    <w:rsid w:val="00C6607E"/>
    <w:rsid w:val="00C66B6B"/>
    <w:rsid w:val="00C70DD8"/>
    <w:rsid w:val="00C72D6F"/>
    <w:rsid w:val="00C731D8"/>
    <w:rsid w:val="00C732FD"/>
    <w:rsid w:val="00C73419"/>
    <w:rsid w:val="00C7428D"/>
    <w:rsid w:val="00C74A8A"/>
    <w:rsid w:val="00C760D3"/>
    <w:rsid w:val="00C76D3D"/>
    <w:rsid w:val="00C813B9"/>
    <w:rsid w:val="00C826FB"/>
    <w:rsid w:val="00C833C2"/>
    <w:rsid w:val="00C84059"/>
    <w:rsid w:val="00C851C4"/>
    <w:rsid w:val="00C85FBB"/>
    <w:rsid w:val="00C85FE3"/>
    <w:rsid w:val="00C85FEB"/>
    <w:rsid w:val="00C860AD"/>
    <w:rsid w:val="00C860FE"/>
    <w:rsid w:val="00C873DC"/>
    <w:rsid w:val="00C87459"/>
    <w:rsid w:val="00C87DA6"/>
    <w:rsid w:val="00C90F6E"/>
    <w:rsid w:val="00C92791"/>
    <w:rsid w:val="00C927B2"/>
    <w:rsid w:val="00C959FD"/>
    <w:rsid w:val="00C95A8D"/>
    <w:rsid w:val="00C963D8"/>
    <w:rsid w:val="00C97064"/>
    <w:rsid w:val="00C97F7A"/>
    <w:rsid w:val="00CA0207"/>
    <w:rsid w:val="00CA15A2"/>
    <w:rsid w:val="00CA3276"/>
    <w:rsid w:val="00CA35A5"/>
    <w:rsid w:val="00CA465B"/>
    <w:rsid w:val="00CA5EBF"/>
    <w:rsid w:val="00CA759C"/>
    <w:rsid w:val="00CB047C"/>
    <w:rsid w:val="00CB04AF"/>
    <w:rsid w:val="00CB1704"/>
    <w:rsid w:val="00CB2695"/>
    <w:rsid w:val="00CB2F17"/>
    <w:rsid w:val="00CB3193"/>
    <w:rsid w:val="00CB3BE5"/>
    <w:rsid w:val="00CB46CB"/>
    <w:rsid w:val="00CB49A5"/>
    <w:rsid w:val="00CB737E"/>
    <w:rsid w:val="00CC04FD"/>
    <w:rsid w:val="00CC113E"/>
    <w:rsid w:val="00CC2BD6"/>
    <w:rsid w:val="00CC4306"/>
    <w:rsid w:val="00CC54DF"/>
    <w:rsid w:val="00CC59E0"/>
    <w:rsid w:val="00CC5A0C"/>
    <w:rsid w:val="00CC5BB3"/>
    <w:rsid w:val="00CC5D36"/>
    <w:rsid w:val="00CC67F1"/>
    <w:rsid w:val="00CD0DD3"/>
    <w:rsid w:val="00CD0E36"/>
    <w:rsid w:val="00CD10E8"/>
    <w:rsid w:val="00CD2903"/>
    <w:rsid w:val="00CD2905"/>
    <w:rsid w:val="00CD322B"/>
    <w:rsid w:val="00CD5F84"/>
    <w:rsid w:val="00CD7CB9"/>
    <w:rsid w:val="00CE056E"/>
    <w:rsid w:val="00CE1343"/>
    <w:rsid w:val="00CE34AC"/>
    <w:rsid w:val="00CE4482"/>
    <w:rsid w:val="00CE4FD4"/>
    <w:rsid w:val="00CE55CC"/>
    <w:rsid w:val="00CF00C9"/>
    <w:rsid w:val="00CF0141"/>
    <w:rsid w:val="00CF1A52"/>
    <w:rsid w:val="00CF288D"/>
    <w:rsid w:val="00CF4E9D"/>
    <w:rsid w:val="00CF5212"/>
    <w:rsid w:val="00CF5442"/>
    <w:rsid w:val="00CF5C9B"/>
    <w:rsid w:val="00D00B1D"/>
    <w:rsid w:val="00D00B81"/>
    <w:rsid w:val="00D032FF"/>
    <w:rsid w:val="00D03A44"/>
    <w:rsid w:val="00D03B78"/>
    <w:rsid w:val="00D04073"/>
    <w:rsid w:val="00D0669A"/>
    <w:rsid w:val="00D06842"/>
    <w:rsid w:val="00D07A41"/>
    <w:rsid w:val="00D07DB6"/>
    <w:rsid w:val="00D10EA5"/>
    <w:rsid w:val="00D11821"/>
    <w:rsid w:val="00D12232"/>
    <w:rsid w:val="00D1389C"/>
    <w:rsid w:val="00D1539E"/>
    <w:rsid w:val="00D1678A"/>
    <w:rsid w:val="00D17153"/>
    <w:rsid w:val="00D208C9"/>
    <w:rsid w:val="00D20A5B"/>
    <w:rsid w:val="00D21451"/>
    <w:rsid w:val="00D25ED8"/>
    <w:rsid w:val="00D27215"/>
    <w:rsid w:val="00D27337"/>
    <w:rsid w:val="00D27957"/>
    <w:rsid w:val="00D27B9E"/>
    <w:rsid w:val="00D3154B"/>
    <w:rsid w:val="00D31C5F"/>
    <w:rsid w:val="00D31FB0"/>
    <w:rsid w:val="00D32700"/>
    <w:rsid w:val="00D32A44"/>
    <w:rsid w:val="00D33B70"/>
    <w:rsid w:val="00D33D02"/>
    <w:rsid w:val="00D342F2"/>
    <w:rsid w:val="00D35311"/>
    <w:rsid w:val="00D35556"/>
    <w:rsid w:val="00D363F6"/>
    <w:rsid w:val="00D36871"/>
    <w:rsid w:val="00D40DFD"/>
    <w:rsid w:val="00D40ECF"/>
    <w:rsid w:val="00D41E11"/>
    <w:rsid w:val="00D42639"/>
    <w:rsid w:val="00D42C85"/>
    <w:rsid w:val="00D436C6"/>
    <w:rsid w:val="00D44210"/>
    <w:rsid w:val="00D44426"/>
    <w:rsid w:val="00D50573"/>
    <w:rsid w:val="00D50D4E"/>
    <w:rsid w:val="00D51264"/>
    <w:rsid w:val="00D519FC"/>
    <w:rsid w:val="00D53B34"/>
    <w:rsid w:val="00D53B4E"/>
    <w:rsid w:val="00D53D0D"/>
    <w:rsid w:val="00D573A4"/>
    <w:rsid w:val="00D573C6"/>
    <w:rsid w:val="00D575E4"/>
    <w:rsid w:val="00D57A5D"/>
    <w:rsid w:val="00D57D0D"/>
    <w:rsid w:val="00D57D12"/>
    <w:rsid w:val="00D60332"/>
    <w:rsid w:val="00D604CC"/>
    <w:rsid w:val="00D625DB"/>
    <w:rsid w:val="00D62FCA"/>
    <w:rsid w:val="00D62FD2"/>
    <w:rsid w:val="00D63C98"/>
    <w:rsid w:val="00D65E64"/>
    <w:rsid w:val="00D66B07"/>
    <w:rsid w:val="00D67491"/>
    <w:rsid w:val="00D67B3A"/>
    <w:rsid w:val="00D71DD5"/>
    <w:rsid w:val="00D73D22"/>
    <w:rsid w:val="00D74F89"/>
    <w:rsid w:val="00D7616D"/>
    <w:rsid w:val="00D7691C"/>
    <w:rsid w:val="00D80B10"/>
    <w:rsid w:val="00D80E42"/>
    <w:rsid w:val="00D8498D"/>
    <w:rsid w:val="00D900D4"/>
    <w:rsid w:val="00D90A4B"/>
    <w:rsid w:val="00D92398"/>
    <w:rsid w:val="00D92822"/>
    <w:rsid w:val="00D938C9"/>
    <w:rsid w:val="00D93D52"/>
    <w:rsid w:val="00D93ED8"/>
    <w:rsid w:val="00D94940"/>
    <w:rsid w:val="00D95E69"/>
    <w:rsid w:val="00D95E7D"/>
    <w:rsid w:val="00D969B7"/>
    <w:rsid w:val="00D96D3C"/>
    <w:rsid w:val="00D97FC8"/>
    <w:rsid w:val="00DA00F9"/>
    <w:rsid w:val="00DA0FD6"/>
    <w:rsid w:val="00DA1324"/>
    <w:rsid w:val="00DA1660"/>
    <w:rsid w:val="00DA1D1B"/>
    <w:rsid w:val="00DA2A46"/>
    <w:rsid w:val="00DA2EB0"/>
    <w:rsid w:val="00DA4B16"/>
    <w:rsid w:val="00DA54BD"/>
    <w:rsid w:val="00DA67F2"/>
    <w:rsid w:val="00DA77FE"/>
    <w:rsid w:val="00DB0B20"/>
    <w:rsid w:val="00DB0BFB"/>
    <w:rsid w:val="00DB16E2"/>
    <w:rsid w:val="00DB171E"/>
    <w:rsid w:val="00DB1DFD"/>
    <w:rsid w:val="00DB2EE5"/>
    <w:rsid w:val="00DB3EF9"/>
    <w:rsid w:val="00DB44A4"/>
    <w:rsid w:val="00DB4CE9"/>
    <w:rsid w:val="00DB4D55"/>
    <w:rsid w:val="00DB4E42"/>
    <w:rsid w:val="00DB5C26"/>
    <w:rsid w:val="00DB66F3"/>
    <w:rsid w:val="00DB7AF6"/>
    <w:rsid w:val="00DB7ED6"/>
    <w:rsid w:val="00DB7F11"/>
    <w:rsid w:val="00DC0443"/>
    <w:rsid w:val="00DC0F5B"/>
    <w:rsid w:val="00DC2E12"/>
    <w:rsid w:val="00DC3784"/>
    <w:rsid w:val="00DC38D7"/>
    <w:rsid w:val="00DC4A05"/>
    <w:rsid w:val="00DC50C3"/>
    <w:rsid w:val="00DC5567"/>
    <w:rsid w:val="00DC64D4"/>
    <w:rsid w:val="00DC7ACE"/>
    <w:rsid w:val="00DC7C41"/>
    <w:rsid w:val="00DD0375"/>
    <w:rsid w:val="00DD1EDB"/>
    <w:rsid w:val="00DD2774"/>
    <w:rsid w:val="00DD277E"/>
    <w:rsid w:val="00DD3CE3"/>
    <w:rsid w:val="00DD53DD"/>
    <w:rsid w:val="00DD65CF"/>
    <w:rsid w:val="00DD75FF"/>
    <w:rsid w:val="00DE061E"/>
    <w:rsid w:val="00DE0635"/>
    <w:rsid w:val="00DE08CF"/>
    <w:rsid w:val="00DE0A5A"/>
    <w:rsid w:val="00DE0DDC"/>
    <w:rsid w:val="00DE126F"/>
    <w:rsid w:val="00DE2A60"/>
    <w:rsid w:val="00DE32CC"/>
    <w:rsid w:val="00DE3D52"/>
    <w:rsid w:val="00DE4390"/>
    <w:rsid w:val="00DE4C91"/>
    <w:rsid w:val="00DE6654"/>
    <w:rsid w:val="00DE71F6"/>
    <w:rsid w:val="00DF0734"/>
    <w:rsid w:val="00DF0DF0"/>
    <w:rsid w:val="00DF1C72"/>
    <w:rsid w:val="00DF2082"/>
    <w:rsid w:val="00DF2663"/>
    <w:rsid w:val="00DF2A32"/>
    <w:rsid w:val="00DF2CA5"/>
    <w:rsid w:val="00DF3242"/>
    <w:rsid w:val="00DF4B02"/>
    <w:rsid w:val="00DF71C6"/>
    <w:rsid w:val="00E00584"/>
    <w:rsid w:val="00E02907"/>
    <w:rsid w:val="00E02FBE"/>
    <w:rsid w:val="00E034C5"/>
    <w:rsid w:val="00E076B4"/>
    <w:rsid w:val="00E128A7"/>
    <w:rsid w:val="00E1302F"/>
    <w:rsid w:val="00E13801"/>
    <w:rsid w:val="00E13AA1"/>
    <w:rsid w:val="00E14B7E"/>
    <w:rsid w:val="00E14CEE"/>
    <w:rsid w:val="00E162FE"/>
    <w:rsid w:val="00E20F3F"/>
    <w:rsid w:val="00E21002"/>
    <w:rsid w:val="00E24117"/>
    <w:rsid w:val="00E27D6C"/>
    <w:rsid w:val="00E30E40"/>
    <w:rsid w:val="00E31064"/>
    <w:rsid w:val="00E318D3"/>
    <w:rsid w:val="00E31C0B"/>
    <w:rsid w:val="00E32C47"/>
    <w:rsid w:val="00E33EE5"/>
    <w:rsid w:val="00E403F3"/>
    <w:rsid w:val="00E40CA6"/>
    <w:rsid w:val="00E41730"/>
    <w:rsid w:val="00E44368"/>
    <w:rsid w:val="00E500D1"/>
    <w:rsid w:val="00E5105F"/>
    <w:rsid w:val="00E51D06"/>
    <w:rsid w:val="00E51E4D"/>
    <w:rsid w:val="00E53470"/>
    <w:rsid w:val="00E53D2A"/>
    <w:rsid w:val="00E5528F"/>
    <w:rsid w:val="00E56849"/>
    <w:rsid w:val="00E56A02"/>
    <w:rsid w:val="00E56ADE"/>
    <w:rsid w:val="00E603EB"/>
    <w:rsid w:val="00E6059A"/>
    <w:rsid w:val="00E61377"/>
    <w:rsid w:val="00E62A23"/>
    <w:rsid w:val="00E62D5F"/>
    <w:rsid w:val="00E6468F"/>
    <w:rsid w:val="00E6473F"/>
    <w:rsid w:val="00E647A7"/>
    <w:rsid w:val="00E64F9E"/>
    <w:rsid w:val="00E65E07"/>
    <w:rsid w:val="00E674A2"/>
    <w:rsid w:val="00E67848"/>
    <w:rsid w:val="00E70668"/>
    <w:rsid w:val="00E71AF9"/>
    <w:rsid w:val="00E71F77"/>
    <w:rsid w:val="00E732F5"/>
    <w:rsid w:val="00E7504E"/>
    <w:rsid w:val="00E7727B"/>
    <w:rsid w:val="00E77829"/>
    <w:rsid w:val="00E77B29"/>
    <w:rsid w:val="00E808A1"/>
    <w:rsid w:val="00E809C6"/>
    <w:rsid w:val="00E810C4"/>
    <w:rsid w:val="00E81AE1"/>
    <w:rsid w:val="00E8306D"/>
    <w:rsid w:val="00E832E6"/>
    <w:rsid w:val="00E840F6"/>
    <w:rsid w:val="00E842DF"/>
    <w:rsid w:val="00E84326"/>
    <w:rsid w:val="00E847C0"/>
    <w:rsid w:val="00E8578A"/>
    <w:rsid w:val="00E857E4"/>
    <w:rsid w:val="00E86A59"/>
    <w:rsid w:val="00E87C8F"/>
    <w:rsid w:val="00E87CFC"/>
    <w:rsid w:val="00E87EEF"/>
    <w:rsid w:val="00E902D7"/>
    <w:rsid w:val="00E916D4"/>
    <w:rsid w:val="00E92765"/>
    <w:rsid w:val="00E944D6"/>
    <w:rsid w:val="00E95C5F"/>
    <w:rsid w:val="00E97568"/>
    <w:rsid w:val="00EA0348"/>
    <w:rsid w:val="00EA07CA"/>
    <w:rsid w:val="00EA07D7"/>
    <w:rsid w:val="00EA1474"/>
    <w:rsid w:val="00EA22D7"/>
    <w:rsid w:val="00EA3102"/>
    <w:rsid w:val="00EA4D3B"/>
    <w:rsid w:val="00EA58FF"/>
    <w:rsid w:val="00EA6D66"/>
    <w:rsid w:val="00EA731D"/>
    <w:rsid w:val="00EB0EF4"/>
    <w:rsid w:val="00EB1525"/>
    <w:rsid w:val="00EB6228"/>
    <w:rsid w:val="00EB69B8"/>
    <w:rsid w:val="00EC50DB"/>
    <w:rsid w:val="00EC653E"/>
    <w:rsid w:val="00EC6CB9"/>
    <w:rsid w:val="00EC772F"/>
    <w:rsid w:val="00ED00FA"/>
    <w:rsid w:val="00ED0C28"/>
    <w:rsid w:val="00ED11E8"/>
    <w:rsid w:val="00ED2905"/>
    <w:rsid w:val="00ED29E1"/>
    <w:rsid w:val="00ED2B38"/>
    <w:rsid w:val="00ED2E2A"/>
    <w:rsid w:val="00ED5A13"/>
    <w:rsid w:val="00ED65C1"/>
    <w:rsid w:val="00ED79D8"/>
    <w:rsid w:val="00ED7BDB"/>
    <w:rsid w:val="00EE0ED6"/>
    <w:rsid w:val="00EE1F1D"/>
    <w:rsid w:val="00EE1F9E"/>
    <w:rsid w:val="00EE3106"/>
    <w:rsid w:val="00EE536A"/>
    <w:rsid w:val="00EE71A1"/>
    <w:rsid w:val="00EF0931"/>
    <w:rsid w:val="00EF10A9"/>
    <w:rsid w:val="00EF1A45"/>
    <w:rsid w:val="00EF20A8"/>
    <w:rsid w:val="00EF56FE"/>
    <w:rsid w:val="00EF5C6C"/>
    <w:rsid w:val="00EF5D08"/>
    <w:rsid w:val="00F00500"/>
    <w:rsid w:val="00F00C34"/>
    <w:rsid w:val="00F01125"/>
    <w:rsid w:val="00F0471D"/>
    <w:rsid w:val="00F05AEB"/>
    <w:rsid w:val="00F05DBF"/>
    <w:rsid w:val="00F07187"/>
    <w:rsid w:val="00F07618"/>
    <w:rsid w:val="00F0766E"/>
    <w:rsid w:val="00F077EA"/>
    <w:rsid w:val="00F10E5D"/>
    <w:rsid w:val="00F119D2"/>
    <w:rsid w:val="00F1213D"/>
    <w:rsid w:val="00F12815"/>
    <w:rsid w:val="00F15342"/>
    <w:rsid w:val="00F15C59"/>
    <w:rsid w:val="00F15D16"/>
    <w:rsid w:val="00F15EEF"/>
    <w:rsid w:val="00F15F39"/>
    <w:rsid w:val="00F1695F"/>
    <w:rsid w:val="00F16BA4"/>
    <w:rsid w:val="00F16DA2"/>
    <w:rsid w:val="00F21176"/>
    <w:rsid w:val="00F21D9A"/>
    <w:rsid w:val="00F22243"/>
    <w:rsid w:val="00F277DD"/>
    <w:rsid w:val="00F27803"/>
    <w:rsid w:val="00F30B10"/>
    <w:rsid w:val="00F3142F"/>
    <w:rsid w:val="00F3168B"/>
    <w:rsid w:val="00F336F4"/>
    <w:rsid w:val="00F34D06"/>
    <w:rsid w:val="00F35A24"/>
    <w:rsid w:val="00F35C20"/>
    <w:rsid w:val="00F37BCD"/>
    <w:rsid w:val="00F37C8C"/>
    <w:rsid w:val="00F4017B"/>
    <w:rsid w:val="00F407D7"/>
    <w:rsid w:val="00F42D81"/>
    <w:rsid w:val="00F43958"/>
    <w:rsid w:val="00F44BAE"/>
    <w:rsid w:val="00F4516D"/>
    <w:rsid w:val="00F46859"/>
    <w:rsid w:val="00F46FA1"/>
    <w:rsid w:val="00F508FE"/>
    <w:rsid w:val="00F51CC6"/>
    <w:rsid w:val="00F5376D"/>
    <w:rsid w:val="00F537D1"/>
    <w:rsid w:val="00F54DDC"/>
    <w:rsid w:val="00F5536E"/>
    <w:rsid w:val="00F566C3"/>
    <w:rsid w:val="00F567E9"/>
    <w:rsid w:val="00F57E34"/>
    <w:rsid w:val="00F602ED"/>
    <w:rsid w:val="00F60E89"/>
    <w:rsid w:val="00F61756"/>
    <w:rsid w:val="00F63638"/>
    <w:rsid w:val="00F64AFF"/>
    <w:rsid w:val="00F64EDB"/>
    <w:rsid w:val="00F654F2"/>
    <w:rsid w:val="00F658D0"/>
    <w:rsid w:val="00F65B9F"/>
    <w:rsid w:val="00F65C1F"/>
    <w:rsid w:val="00F65CC9"/>
    <w:rsid w:val="00F7151C"/>
    <w:rsid w:val="00F72C80"/>
    <w:rsid w:val="00F734E5"/>
    <w:rsid w:val="00F74026"/>
    <w:rsid w:val="00F74BDE"/>
    <w:rsid w:val="00F76A32"/>
    <w:rsid w:val="00F7712C"/>
    <w:rsid w:val="00F8046E"/>
    <w:rsid w:val="00F80D68"/>
    <w:rsid w:val="00F8138D"/>
    <w:rsid w:val="00F813C8"/>
    <w:rsid w:val="00F813D1"/>
    <w:rsid w:val="00F82397"/>
    <w:rsid w:val="00F8264A"/>
    <w:rsid w:val="00F84DD5"/>
    <w:rsid w:val="00F85373"/>
    <w:rsid w:val="00F855E5"/>
    <w:rsid w:val="00F85E76"/>
    <w:rsid w:val="00F86148"/>
    <w:rsid w:val="00F87ABA"/>
    <w:rsid w:val="00F90328"/>
    <w:rsid w:val="00F9054B"/>
    <w:rsid w:val="00F91634"/>
    <w:rsid w:val="00F91670"/>
    <w:rsid w:val="00F9178C"/>
    <w:rsid w:val="00F9324B"/>
    <w:rsid w:val="00F94473"/>
    <w:rsid w:val="00F94FC1"/>
    <w:rsid w:val="00F95FBD"/>
    <w:rsid w:val="00F9749C"/>
    <w:rsid w:val="00F97ACF"/>
    <w:rsid w:val="00F97BDF"/>
    <w:rsid w:val="00F97C95"/>
    <w:rsid w:val="00F97CD6"/>
    <w:rsid w:val="00FA3444"/>
    <w:rsid w:val="00FA3659"/>
    <w:rsid w:val="00FA7828"/>
    <w:rsid w:val="00FA7F11"/>
    <w:rsid w:val="00FB363F"/>
    <w:rsid w:val="00FB4E30"/>
    <w:rsid w:val="00FB705B"/>
    <w:rsid w:val="00FC0679"/>
    <w:rsid w:val="00FC0BBD"/>
    <w:rsid w:val="00FC1D69"/>
    <w:rsid w:val="00FC1EBE"/>
    <w:rsid w:val="00FC281B"/>
    <w:rsid w:val="00FC298B"/>
    <w:rsid w:val="00FC36EC"/>
    <w:rsid w:val="00FC4048"/>
    <w:rsid w:val="00FC4257"/>
    <w:rsid w:val="00FC4730"/>
    <w:rsid w:val="00FC5CF6"/>
    <w:rsid w:val="00FC7447"/>
    <w:rsid w:val="00FC79B7"/>
    <w:rsid w:val="00FD0537"/>
    <w:rsid w:val="00FD0C54"/>
    <w:rsid w:val="00FD15A7"/>
    <w:rsid w:val="00FD1A60"/>
    <w:rsid w:val="00FD31E8"/>
    <w:rsid w:val="00FD3773"/>
    <w:rsid w:val="00FD5A77"/>
    <w:rsid w:val="00FD7479"/>
    <w:rsid w:val="00FE247C"/>
    <w:rsid w:val="00FE30AE"/>
    <w:rsid w:val="00FE46E3"/>
    <w:rsid w:val="00FE4DA6"/>
    <w:rsid w:val="00FF0417"/>
    <w:rsid w:val="00FF0900"/>
    <w:rsid w:val="00FF1AFE"/>
    <w:rsid w:val="00FF1D45"/>
    <w:rsid w:val="00FF253B"/>
    <w:rsid w:val="00FF26AA"/>
    <w:rsid w:val="00FF36DC"/>
    <w:rsid w:val="00FF4B47"/>
    <w:rsid w:val="00FF5338"/>
    <w:rsid w:val="00FF6464"/>
    <w:rsid w:val="00FF6B59"/>
    <w:rsid w:val="00FF7307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D9609"/>
  <w15:chartTrackingRefBased/>
  <w15:docId w15:val="{899F1F66-6D7E-4721-AA03-52F064B3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5" w:qFormat="1"/>
    <w:lsdException w:name="heading 1" w:uiPriority="0" w:qFormat="1"/>
    <w:lsdException w:name="heading 2" w:uiPriority="0" w:qFormat="1"/>
    <w:lsdException w:name="heading 3" w:uiPriority="4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"/>
    <w:lsdException w:name="Intense Emphasis" w:uiPriority="8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uiPriority w:val="5"/>
    <w:qFormat/>
    <w:rsid w:val="005B485B"/>
    <w:pPr>
      <w:spacing w:line="300" w:lineRule="auto"/>
      <w:ind w:firstLineChars="200" w:firstLine="200"/>
      <w:jc w:val="both"/>
    </w:pPr>
    <w:rPr>
      <w:rFonts w:ascii="Times New Roman" w:eastAsia="宋体" w:hAnsi="Times New Roman"/>
      <w:color w:val="000000" w:themeColor="text1"/>
      <w:kern w:val="0"/>
    </w:rPr>
  </w:style>
  <w:style w:type="paragraph" w:styleId="1">
    <w:name w:val="heading 1"/>
    <w:basedOn w:val="a0"/>
    <w:next w:val="a0"/>
    <w:link w:val="10"/>
    <w:qFormat/>
    <w:rsid w:val="00DD277E"/>
    <w:pPr>
      <w:keepNext/>
      <w:keepLines/>
      <w:spacing w:beforeLines="100" w:before="240" w:after="120"/>
      <w:ind w:firstLineChars="0" w:firstLine="0"/>
      <w:jc w:val="left"/>
      <w:outlineLvl w:val="0"/>
    </w:pPr>
    <w:rPr>
      <w:rFonts w:eastAsia="黑体"/>
      <w:b/>
      <w:kern w:val="44"/>
      <w:sz w:val="36"/>
      <w:szCs w:val="36"/>
    </w:rPr>
  </w:style>
  <w:style w:type="paragraph" w:styleId="2">
    <w:name w:val="heading 2"/>
    <w:basedOn w:val="a0"/>
    <w:next w:val="a0"/>
    <w:link w:val="20"/>
    <w:qFormat/>
    <w:rsid w:val="002517A0"/>
    <w:pPr>
      <w:keepNext/>
      <w:keepLines/>
      <w:spacing w:beforeLines="50" w:before="120"/>
      <w:ind w:firstLineChars="0" w:firstLine="0"/>
      <w:jc w:val="left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4"/>
    <w:qFormat/>
    <w:rsid w:val="000B480E"/>
    <w:pPr>
      <w:keepNext/>
      <w:keepLines/>
      <w:ind w:firstLineChars="0" w:firstLine="0"/>
      <w:jc w:val="left"/>
      <w:outlineLvl w:val="2"/>
    </w:pPr>
    <w:rPr>
      <w:b/>
      <w:bCs/>
      <w:sz w:val="28"/>
      <w:szCs w:val="28"/>
    </w:rPr>
  </w:style>
  <w:style w:type="paragraph" w:styleId="4">
    <w:name w:val="heading 4"/>
    <w:basedOn w:val="a0"/>
    <w:next w:val="a0"/>
    <w:link w:val="40"/>
    <w:uiPriority w:val="9"/>
    <w:unhideWhenUsed/>
    <w:qFormat/>
    <w:rsid w:val="008D3CF9"/>
    <w:pPr>
      <w:keepNext/>
      <w:keepLines/>
      <w:spacing w:beforeLines="50" w:before="50"/>
      <w:ind w:firstLineChars="0" w:firstLine="0"/>
      <w:outlineLvl w:val="3"/>
    </w:pPr>
    <w:rPr>
      <w:rFonts w:eastAsia="黑体" w:cstheme="majorBidi"/>
      <w:b/>
      <w:bCs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公式"/>
    <w:basedOn w:val="a0"/>
    <w:link w:val="a5"/>
    <w:uiPriority w:val="6"/>
    <w:qFormat/>
    <w:rsid w:val="00D436C6"/>
    <w:pPr>
      <w:tabs>
        <w:tab w:val="center" w:pos="4080"/>
        <w:tab w:val="center" w:pos="8400"/>
      </w:tabs>
      <w:spacing w:line="360" w:lineRule="auto"/>
      <w:jc w:val="center"/>
    </w:pPr>
    <w:rPr>
      <w:rFonts w:eastAsia="Times New Roman"/>
    </w:rPr>
  </w:style>
  <w:style w:type="character" w:styleId="a6">
    <w:name w:val="Placeholder Text"/>
    <w:basedOn w:val="a1"/>
    <w:uiPriority w:val="99"/>
    <w:semiHidden/>
    <w:rsid w:val="003C66B8"/>
    <w:rPr>
      <w:color w:val="808080"/>
    </w:rPr>
  </w:style>
  <w:style w:type="character" w:customStyle="1" w:styleId="a5">
    <w:name w:val="公式 字符"/>
    <w:basedOn w:val="a1"/>
    <w:link w:val="a4"/>
    <w:uiPriority w:val="6"/>
    <w:rsid w:val="00D436C6"/>
    <w:rPr>
      <w:rFonts w:ascii="Times New Roman" w:eastAsia="Times New Roman" w:hAnsi="Times New Roman"/>
      <w:color w:val="000000" w:themeColor="text1"/>
      <w:sz w:val="24"/>
    </w:rPr>
  </w:style>
  <w:style w:type="paragraph" w:styleId="a7">
    <w:name w:val="caption"/>
    <w:basedOn w:val="a0"/>
    <w:next w:val="a0"/>
    <w:link w:val="a8"/>
    <w:uiPriority w:val="35"/>
    <w:unhideWhenUsed/>
    <w:qFormat/>
    <w:rsid w:val="00D62FCA"/>
    <w:pPr>
      <w:jc w:val="right"/>
    </w:pPr>
    <w:rPr>
      <w:rFonts w:eastAsia="Times New Roman" w:cs="Times New Roman"/>
    </w:rPr>
  </w:style>
  <w:style w:type="character" w:customStyle="1" w:styleId="10">
    <w:name w:val="标题 1 字符"/>
    <w:basedOn w:val="a1"/>
    <w:link w:val="1"/>
    <w:rsid w:val="00DD277E"/>
    <w:rPr>
      <w:rFonts w:ascii="Times New Roman" w:eastAsia="黑体" w:hAnsi="Times New Roman"/>
      <w:b/>
      <w:color w:val="000000" w:themeColor="text1"/>
      <w:kern w:val="44"/>
      <w:sz w:val="36"/>
      <w:szCs w:val="36"/>
    </w:rPr>
  </w:style>
  <w:style w:type="paragraph" w:styleId="a9">
    <w:name w:val="List Paragraph"/>
    <w:basedOn w:val="a0"/>
    <w:uiPriority w:val="34"/>
    <w:qFormat/>
    <w:rsid w:val="00C76D3D"/>
    <w:pPr>
      <w:ind w:firstLine="420"/>
    </w:pPr>
  </w:style>
  <w:style w:type="paragraph" w:styleId="a">
    <w:name w:val="Title"/>
    <w:basedOn w:val="a0"/>
    <w:next w:val="a0"/>
    <w:link w:val="aa"/>
    <w:rsid w:val="00DB44A4"/>
    <w:pPr>
      <w:numPr>
        <w:numId w:val="3"/>
      </w:numPr>
      <w:ind w:firstLineChars="0" w:firstLine="0"/>
      <w:jc w:val="center"/>
    </w:pPr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aa">
    <w:name w:val="标题 字符"/>
    <w:basedOn w:val="a1"/>
    <w:link w:val="a"/>
    <w:rsid w:val="00DB44A4"/>
    <w:rPr>
      <w:rFonts w:asciiTheme="majorHAnsi" w:eastAsia="黑体" w:hAnsiTheme="majorHAnsi" w:cstheme="majorBidi"/>
      <w:b/>
      <w:bCs/>
      <w:color w:val="000000" w:themeColor="text1"/>
      <w:sz w:val="28"/>
      <w:szCs w:val="32"/>
    </w:rPr>
  </w:style>
  <w:style w:type="paragraph" w:styleId="ab">
    <w:name w:val="Subtitle"/>
    <w:basedOn w:val="a0"/>
    <w:next w:val="a0"/>
    <w:link w:val="ac"/>
    <w:uiPriority w:val="1"/>
    <w:qFormat/>
    <w:rsid w:val="009E224B"/>
    <w:pPr>
      <w:ind w:firstLineChars="0" w:firstLine="0"/>
      <w:jc w:val="center"/>
    </w:pPr>
    <w:rPr>
      <w:rFonts w:eastAsia="黑体"/>
      <w:b/>
      <w:bCs/>
      <w:kern w:val="28"/>
      <w:sz w:val="28"/>
      <w:szCs w:val="32"/>
    </w:rPr>
  </w:style>
  <w:style w:type="character" w:customStyle="1" w:styleId="ac">
    <w:name w:val="副标题 字符"/>
    <w:basedOn w:val="a1"/>
    <w:link w:val="ab"/>
    <w:uiPriority w:val="1"/>
    <w:rsid w:val="009E224B"/>
    <w:rPr>
      <w:rFonts w:ascii="Times New Roman" w:eastAsia="黑体" w:hAnsi="Times New Roman"/>
      <w:b/>
      <w:bCs/>
      <w:color w:val="000000" w:themeColor="text1"/>
      <w:kern w:val="28"/>
      <w:sz w:val="28"/>
      <w:szCs w:val="32"/>
    </w:rPr>
  </w:style>
  <w:style w:type="character" w:customStyle="1" w:styleId="20">
    <w:name w:val="标题 2 字符"/>
    <w:basedOn w:val="a1"/>
    <w:link w:val="2"/>
    <w:rsid w:val="002517A0"/>
    <w:rPr>
      <w:rFonts w:ascii="Times New Roman" w:eastAsia="黑体" w:hAnsi="Times New Roman" w:cstheme="majorBidi"/>
      <w:b/>
      <w:bCs/>
      <w:color w:val="000000" w:themeColor="text1"/>
      <w:kern w:val="0"/>
      <w:sz w:val="32"/>
      <w:szCs w:val="32"/>
    </w:rPr>
  </w:style>
  <w:style w:type="table" w:styleId="ad">
    <w:name w:val="Table Grid"/>
    <w:basedOn w:val="a2"/>
    <w:uiPriority w:val="39"/>
    <w:rsid w:val="00247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1"/>
    <w:link w:val="3"/>
    <w:uiPriority w:val="4"/>
    <w:rsid w:val="000B480E"/>
    <w:rPr>
      <w:rFonts w:ascii="Times New Roman" w:eastAsia="宋体" w:hAnsi="Times New Roman"/>
      <w:b/>
      <w:bCs/>
      <w:color w:val="000000" w:themeColor="text1"/>
      <w:kern w:val="0"/>
      <w:sz w:val="28"/>
      <w:szCs w:val="28"/>
    </w:rPr>
  </w:style>
  <w:style w:type="table" w:customStyle="1" w:styleId="ae">
    <w:name w:val="学术型"/>
    <w:basedOn w:val="11"/>
    <w:uiPriority w:val="99"/>
    <w:rsid w:val="00E6059A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af">
    <w:name w:val="学术表格"/>
    <w:basedOn w:val="a0"/>
    <w:next w:val="a0"/>
    <w:uiPriority w:val="5"/>
    <w:qFormat/>
    <w:rsid w:val="0058262A"/>
    <w:pPr>
      <w:keepLines/>
      <w:ind w:firstLineChars="0" w:firstLine="0"/>
      <w:jc w:val="center"/>
    </w:pPr>
    <w:rPr>
      <w:sz w:val="18"/>
    </w:rPr>
  </w:style>
  <w:style w:type="character" w:customStyle="1" w:styleId="40">
    <w:name w:val="标题 4 字符"/>
    <w:basedOn w:val="a1"/>
    <w:link w:val="4"/>
    <w:uiPriority w:val="9"/>
    <w:rsid w:val="008D3CF9"/>
    <w:rPr>
      <w:rFonts w:ascii="Times New Roman" w:eastAsia="黑体" w:hAnsi="Times New Roman" w:cstheme="majorBidi"/>
      <w:b/>
      <w:bCs/>
      <w:color w:val="000000" w:themeColor="text1"/>
      <w:sz w:val="24"/>
      <w:szCs w:val="28"/>
    </w:rPr>
  </w:style>
  <w:style w:type="table" w:styleId="11">
    <w:name w:val="Table Classic 1"/>
    <w:basedOn w:val="a2"/>
    <w:uiPriority w:val="99"/>
    <w:semiHidden/>
    <w:unhideWhenUsed/>
    <w:rsid w:val="007654CC"/>
    <w:pPr>
      <w:spacing w:line="300" w:lineRule="auto"/>
      <w:ind w:firstLineChars="200" w:firstLine="20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0">
    <w:name w:val="header"/>
    <w:basedOn w:val="a0"/>
    <w:link w:val="af1"/>
    <w:uiPriority w:val="99"/>
    <w:unhideWhenUsed/>
    <w:qFormat/>
    <w:rsid w:val="00B3129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qFormat/>
    <w:rsid w:val="00B31297"/>
    <w:rPr>
      <w:rFonts w:ascii="Times New Roman" w:eastAsia="宋体" w:hAnsi="Times New Roman"/>
      <w:color w:val="000000" w:themeColor="text1"/>
      <w:sz w:val="18"/>
      <w:szCs w:val="18"/>
    </w:rPr>
  </w:style>
  <w:style w:type="paragraph" w:styleId="af2">
    <w:name w:val="footer"/>
    <w:basedOn w:val="a0"/>
    <w:link w:val="af3"/>
    <w:uiPriority w:val="99"/>
    <w:unhideWhenUsed/>
    <w:qFormat/>
    <w:rsid w:val="00CC59E0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qFormat/>
    <w:rsid w:val="00CC59E0"/>
    <w:rPr>
      <w:rFonts w:ascii="Times New Roman" w:eastAsia="宋体" w:hAnsi="Times New Roman"/>
      <w:color w:val="000000" w:themeColor="text1"/>
      <w:sz w:val="18"/>
      <w:szCs w:val="18"/>
    </w:rPr>
  </w:style>
  <w:style w:type="paragraph" w:customStyle="1" w:styleId="af4">
    <w:name w:val="公式编号"/>
    <w:basedOn w:val="a0"/>
    <w:next w:val="a0"/>
    <w:link w:val="af5"/>
    <w:uiPriority w:val="5"/>
    <w:qFormat/>
    <w:rsid w:val="00167DB6"/>
    <w:pPr>
      <w:ind w:firstLineChars="0" w:firstLine="0"/>
      <w:jc w:val="right"/>
    </w:pPr>
  </w:style>
  <w:style w:type="character" w:customStyle="1" w:styleId="af5">
    <w:name w:val="公式编号 字符"/>
    <w:basedOn w:val="a1"/>
    <w:link w:val="af4"/>
    <w:uiPriority w:val="5"/>
    <w:rsid w:val="00167DB6"/>
    <w:rPr>
      <w:rFonts w:ascii="Times New Roman" w:eastAsia="宋体" w:hAnsi="Times New Roman"/>
      <w:color w:val="000000" w:themeColor="text1"/>
      <w:sz w:val="24"/>
    </w:rPr>
  </w:style>
  <w:style w:type="paragraph" w:customStyle="1" w:styleId="af6">
    <w:name w:val="图表标题"/>
    <w:basedOn w:val="a0"/>
    <w:next w:val="a0"/>
    <w:link w:val="af7"/>
    <w:uiPriority w:val="5"/>
    <w:qFormat/>
    <w:rsid w:val="009B4295"/>
    <w:pPr>
      <w:spacing w:line="240" w:lineRule="auto"/>
      <w:ind w:firstLineChars="0" w:firstLine="0"/>
      <w:jc w:val="center"/>
    </w:pPr>
    <w:rPr>
      <w:rFonts w:eastAsia="Times New Roman"/>
      <w:b/>
    </w:rPr>
  </w:style>
  <w:style w:type="paragraph" w:customStyle="1" w:styleId="af8">
    <w:name w:val="图标题"/>
    <w:basedOn w:val="a7"/>
    <w:next w:val="af"/>
    <w:link w:val="af9"/>
    <w:uiPriority w:val="5"/>
    <w:qFormat/>
    <w:rsid w:val="002A4EF7"/>
    <w:pPr>
      <w:spacing w:afterLines="50" w:after="50"/>
      <w:ind w:firstLineChars="0" w:firstLine="0"/>
    </w:pPr>
    <w:rPr>
      <w:sz w:val="18"/>
    </w:rPr>
  </w:style>
  <w:style w:type="character" w:customStyle="1" w:styleId="a8">
    <w:name w:val="题注 字符"/>
    <w:basedOn w:val="a1"/>
    <w:link w:val="a7"/>
    <w:uiPriority w:val="35"/>
    <w:rsid w:val="00D62FCA"/>
    <w:rPr>
      <w:rFonts w:ascii="Times New Roman" w:eastAsia="Times New Roman" w:hAnsi="Times New Roman" w:cs="Times New Roman"/>
      <w:color w:val="000000" w:themeColor="text1"/>
      <w:kern w:val="0"/>
    </w:rPr>
  </w:style>
  <w:style w:type="character" w:customStyle="1" w:styleId="af7">
    <w:name w:val="图表标题 字符"/>
    <w:basedOn w:val="a8"/>
    <w:link w:val="af6"/>
    <w:uiPriority w:val="5"/>
    <w:rsid w:val="009B4295"/>
    <w:rPr>
      <w:rFonts w:ascii="Times New Roman" w:eastAsia="Times New Roman" w:hAnsi="Times New Roman" w:cs="Times New Roman"/>
      <w:b/>
      <w:color w:val="000000" w:themeColor="text1"/>
      <w:kern w:val="0"/>
    </w:rPr>
  </w:style>
  <w:style w:type="character" w:customStyle="1" w:styleId="af9">
    <w:name w:val="图标题 字符"/>
    <w:basedOn w:val="a8"/>
    <w:link w:val="af8"/>
    <w:uiPriority w:val="5"/>
    <w:rsid w:val="002A4EF7"/>
    <w:rPr>
      <w:rFonts w:ascii="Times New Roman" w:eastAsia="黑体" w:hAnsi="Times New Roman" w:cstheme="majorBidi"/>
      <w:color w:val="000000" w:themeColor="text1"/>
      <w:kern w:val="0"/>
      <w:sz w:val="18"/>
      <w:szCs w:val="20"/>
    </w:rPr>
  </w:style>
  <w:style w:type="paragraph" w:customStyle="1" w:styleId="12">
    <w:name w:val="批注文字1"/>
    <w:basedOn w:val="a0"/>
    <w:next w:val="afa"/>
    <w:link w:val="afb"/>
    <w:qFormat/>
    <w:rsid w:val="00706744"/>
    <w:pPr>
      <w:ind w:firstLineChars="0" w:firstLine="0"/>
      <w:jc w:val="left"/>
    </w:pPr>
    <w:rPr>
      <w:rFonts w:ascii="Calibri" w:hAnsi="Calibri" w:cs="Times New Roman"/>
      <w:color w:val="auto"/>
      <w:szCs w:val="22"/>
    </w:rPr>
  </w:style>
  <w:style w:type="character" w:customStyle="1" w:styleId="afb">
    <w:name w:val="批注文字 字符"/>
    <w:basedOn w:val="a1"/>
    <w:link w:val="12"/>
    <w:qFormat/>
    <w:rsid w:val="00706744"/>
    <w:rPr>
      <w:rFonts w:ascii="Calibri" w:eastAsia="宋体" w:hAnsi="Calibri" w:cs="Times New Roman"/>
      <w:kern w:val="2"/>
      <w:sz w:val="21"/>
      <w:szCs w:val="22"/>
    </w:rPr>
  </w:style>
  <w:style w:type="paragraph" w:customStyle="1" w:styleId="13">
    <w:name w:val="批注框文本1"/>
    <w:basedOn w:val="a0"/>
    <w:next w:val="afc"/>
    <w:link w:val="afd"/>
    <w:qFormat/>
    <w:rsid w:val="00706744"/>
    <w:pPr>
      <w:ind w:firstLineChars="0" w:firstLine="0"/>
    </w:pPr>
    <w:rPr>
      <w:rFonts w:ascii="Calibri" w:hAnsi="Calibri" w:cs="Times New Roman"/>
      <w:color w:val="auto"/>
      <w:sz w:val="18"/>
      <w:szCs w:val="18"/>
    </w:rPr>
  </w:style>
  <w:style w:type="character" w:customStyle="1" w:styleId="afd">
    <w:name w:val="批注框文本 字符"/>
    <w:basedOn w:val="a1"/>
    <w:link w:val="13"/>
    <w:qFormat/>
    <w:rsid w:val="00706744"/>
    <w:rPr>
      <w:rFonts w:ascii="Calibri" w:eastAsia="宋体" w:hAnsi="Calibri" w:cs="Times New Roman"/>
      <w:kern w:val="2"/>
      <w:sz w:val="18"/>
      <w:szCs w:val="18"/>
    </w:rPr>
  </w:style>
  <w:style w:type="paragraph" w:customStyle="1" w:styleId="14">
    <w:name w:val="脚注文本1"/>
    <w:basedOn w:val="a0"/>
    <w:next w:val="afe"/>
    <w:link w:val="aff"/>
    <w:uiPriority w:val="99"/>
    <w:unhideWhenUsed/>
    <w:rsid w:val="00706744"/>
    <w:pPr>
      <w:ind w:firstLineChars="0" w:firstLine="0"/>
      <w:jc w:val="left"/>
    </w:pPr>
    <w:rPr>
      <w:rFonts w:ascii="Calibri" w:hAnsi="Calibri" w:cs="Times New Roman"/>
      <w:color w:val="auto"/>
      <w:sz w:val="18"/>
      <w:szCs w:val="18"/>
    </w:rPr>
  </w:style>
  <w:style w:type="character" w:customStyle="1" w:styleId="aff">
    <w:name w:val="脚注文本 字符"/>
    <w:basedOn w:val="a1"/>
    <w:link w:val="14"/>
    <w:uiPriority w:val="99"/>
    <w:qFormat/>
    <w:rsid w:val="00706744"/>
    <w:rPr>
      <w:rFonts w:ascii="Calibri" w:eastAsia="宋体" w:hAnsi="Calibri" w:cs="Times New Roman"/>
      <w:kern w:val="2"/>
      <w:sz w:val="18"/>
      <w:szCs w:val="18"/>
    </w:rPr>
  </w:style>
  <w:style w:type="paragraph" w:customStyle="1" w:styleId="15">
    <w:name w:val="批注主题1"/>
    <w:basedOn w:val="afa"/>
    <w:next w:val="afa"/>
    <w:qFormat/>
    <w:rsid w:val="00706744"/>
    <w:pPr>
      <w:ind w:firstLineChars="0" w:firstLine="0"/>
    </w:pPr>
    <w:rPr>
      <w:rFonts w:ascii="Calibri" w:hAnsi="Calibri"/>
      <w:b/>
      <w:bCs/>
      <w:color w:val="auto"/>
      <w:szCs w:val="22"/>
    </w:rPr>
  </w:style>
  <w:style w:type="character" w:customStyle="1" w:styleId="aff0">
    <w:name w:val="批注主题 字符"/>
    <w:basedOn w:val="afb"/>
    <w:link w:val="aff1"/>
    <w:qFormat/>
    <w:rsid w:val="00706744"/>
    <w:rPr>
      <w:rFonts w:ascii="Calibri" w:eastAsia="宋体" w:hAnsi="Calibri" w:cs="Times New Roman"/>
      <w:b/>
      <w:bCs/>
      <w:kern w:val="2"/>
      <w:sz w:val="21"/>
      <w:szCs w:val="22"/>
    </w:rPr>
  </w:style>
  <w:style w:type="table" w:customStyle="1" w:styleId="16">
    <w:name w:val="网格型1"/>
    <w:basedOn w:val="a2"/>
    <w:next w:val="ad"/>
    <w:qFormat/>
    <w:rsid w:val="007067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annotation reference"/>
    <w:basedOn w:val="a1"/>
    <w:qFormat/>
    <w:rsid w:val="00706744"/>
    <w:rPr>
      <w:sz w:val="21"/>
      <w:szCs w:val="21"/>
    </w:rPr>
  </w:style>
  <w:style w:type="character" w:customStyle="1" w:styleId="fontstyle01">
    <w:name w:val="fontstyle01"/>
    <w:basedOn w:val="a1"/>
    <w:rsid w:val="00706744"/>
    <w:rPr>
      <w:rFonts w:ascii="宋体" w:eastAsia="宋体" w:hAnsi="宋体" w:cs="宋体"/>
      <w:color w:val="000000"/>
      <w:sz w:val="28"/>
      <w:szCs w:val="28"/>
    </w:rPr>
  </w:style>
  <w:style w:type="character" w:customStyle="1" w:styleId="fontstyle11">
    <w:name w:val="fontstyle11"/>
    <w:basedOn w:val="a1"/>
    <w:rsid w:val="00706744"/>
    <w:rPr>
      <w:rFonts w:ascii="FSJ0 + ZIcCbu-3" w:eastAsia="FSJ0 + ZIcCbu-3" w:hAnsi="FSJ0 + ZIcCbu-3" w:cs="FSJ0 + ZIcCbu-3"/>
      <w:color w:val="000000"/>
      <w:sz w:val="28"/>
      <w:szCs w:val="28"/>
    </w:rPr>
  </w:style>
  <w:style w:type="paragraph" w:customStyle="1" w:styleId="17">
    <w:name w:val="修订1"/>
    <w:hidden/>
    <w:uiPriority w:val="99"/>
    <w:semiHidden/>
    <w:qFormat/>
    <w:rsid w:val="00706744"/>
    <w:rPr>
      <w:szCs w:val="22"/>
    </w:rPr>
  </w:style>
  <w:style w:type="table" w:customStyle="1" w:styleId="110">
    <w:name w:val="网格型11"/>
    <w:basedOn w:val="a2"/>
    <w:next w:val="ad"/>
    <w:qFormat/>
    <w:rsid w:val="007067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修订2"/>
    <w:next w:val="aff3"/>
    <w:hidden/>
    <w:uiPriority w:val="99"/>
    <w:semiHidden/>
    <w:rsid w:val="00706744"/>
    <w:rPr>
      <w:szCs w:val="22"/>
    </w:rPr>
  </w:style>
  <w:style w:type="paragraph" w:styleId="afa">
    <w:name w:val="annotation text"/>
    <w:basedOn w:val="a0"/>
    <w:link w:val="18"/>
    <w:uiPriority w:val="99"/>
    <w:unhideWhenUsed/>
    <w:rsid w:val="00706744"/>
    <w:pPr>
      <w:jc w:val="left"/>
    </w:pPr>
  </w:style>
  <w:style w:type="character" w:customStyle="1" w:styleId="18">
    <w:name w:val="批注文字 字符1"/>
    <w:basedOn w:val="a1"/>
    <w:link w:val="afa"/>
    <w:uiPriority w:val="99"/>
    <w:rsid w:val="00706744"/>
    <w:rPr>
      <w:rFonts w:ascii="Times New Roman" w:eastAsia="宋体" w:hAnsi="Times New Roman"/>
      <w:color w:val="000000" w:themeColor="text1"/>
      <w:sz w:val="24"/>
    </w:rPr>
  </w:style>
  <w:style w:type="paragraph" w:styleId="afc">
    <w:name w:val="Balloon Text"/>
    <w:basedOn w:val="a0"/>
    <w:link w:val="19"/>
    <w:uiPriority w:val="99"/>
    <w:semiHidden/>
    <w:unhideWhenUsed/>
    <w:rsid w:val="00706744"/>
    <w:rPr>
      <w:sz w:val="18"/>
      <w:szCs w:val="18"/>
    </w:rPr>
  </w:style>
  <w:style w:type="character" w:customStyle="1" w:styleId="19">
    <w:name w:val="批注框文本 字符1"/>
    <w:basedOn w:val="a1"/>
    <w:link w:val="afc"/>
    <w:uiPriority w:val="99"/>
    <w:semiHidden/>
    <w:rsid w:val="00706744"/>
    <w:rPr>
      <w:rFonts w:ascii="Times New Roman" w:eastAsia="宋体" w:hAnsi="Times New Roman"/>
      <w:color w:val="000000" w:themeColor="text1"/>
      <w:sz w:val="18"/>
      <w:szCs w:val="18"/>
    </w:rPr>
  </w:style>
  <w:style w:type="paragraph" w:styleId="afe">
    <w:name w:val="footnote text"/>
    <w:basedOn w:val="a0"/>
    <w:link w:val="1a"/>
    <w:uiPriority w:val="99"/>
    <w:unhideWhenUsed/>
    <w:rsid w:val="00706744"/>
    <w:pPr>
      <w:jc w:val="left"/>
    </w:pPr>
    <w:rPr>
      <w:sz w:val="18"/>
      <w:szCs w:val="18"/>
    </w:rPr>
  </w:style>
  <w:style w:type="character" w:customStyle="1" w:styleId="1a">
    <w:name w:val="脚注文本 字符1"/>
    <w:basedOn w:val="a1"/>
    <w:link w:val="afe"/>
    <w:uiPriority w:val="99"/>
    <w:rsid w:val="00706744"/>
    <w:rPr>
      <w:rFonts w:ascii="Times New Roman" w:eastAsia="宋体" w:hAnsi="Times New Roman"/>
      <w:color w:val="000000" w:themeColor="text1"/>
      <w:sz w:val="18"/>
      <w:szCs w:val="18"/>
    </w:rPr>
  </w:style>
  <w:style w:type="paragraph" w:styleId="aff1">
    <w:name w:val="annotation subject"/>
    <w:basedOn w:val="afa"/>
    <w:next w:val="afa"/>
    <w:link w:val="aff0"/>
    <w:semiHidden/>
    <w:unhideWhenUsed/>
    <w:rsid w:val="00706744"/>
    <w:rPr>
      <w:rFonts w:ascii="Calibri" w:hAnsi="Calibri" w:cs="Times New Roman"/>
      <w:b/>
      <w:bCs/>
      <w:color w:val="auto"/>
      <w:szCs w:val="22"/>
    </w:rPr>
  </w:style>
  <w:style w:type="character" w:customStyle="1" w:styleId="1b">
    <w:name w:val="批注主题 字符1"/>
    <w:basedOn w:val="18"/>
    <w:uiPriority w:val="99"/>
    <w:semiHidden/>
    <w:rsid w:val="00706744"/>
    <w:rPr>
      <w:rFonts w:ascii="Times New Roman" w:eastAsia="宋体" w:hAnsi="Times New Roman"/>
      <w:b/>
      <w:bCs/>
      <w:color w:val="000000" w:themeColor="text1"/>
      <w:sz w:val="24"/>
    </w:rPr>
  </w:style>
  <w:style w:type="paragraph" w:styleId="aff3">
    <w:name w:val="Revision"/>
    <w:hidden/>
    <w:uiPriority w:val="99"/>
    <w:semiHidden/>
    <w:rsid w:val="00706744"/>
    <w:rPr>
      <w:rFonts w:ascii="Times New Roman" w:eastAsia="宋体" w:hAnsi="Times New Roman"/>
      <w:color w:val="000000" w:themeColor="text1"/>
      <w:sz w:val="24"/>
    </w:rPr>
  </w:style>
  <w:style w:type="character" w:styleId="aff4">
    <w:name w:val="footnote reference"/>
    <w:basedOn w:val="a1"/>
    <w:uiPriority w:val="99"/>
    <w:semiHidden/>
    <w:unhideWhenUsed/>
    <w:rsid w:val="00D00B1D"/>
    <w:rPr>
      <w:vertAlign w:val="superscript"/>
    </w:rPr>
  </w:style>
  <w:style w:type="paragraph" w:styleId="aff5">
    <w:name w:val="endnote text"/>
    <w:basedOn w:val="a0"/>
    <w:link w:val="aff6"/>
    <w:uiPriority w:val="99"/>
    <w:semiHidden/>
    <w:unhideWhenUsed/>
    <w:rsid w:val="0054647F"/>
    <w:pPr>
      <w:snapToGrid w:val="0"/>
      <w:jc w:val="left"/>
    </w:pPr>
  </w:style>
  <w:style w:type="character" w:customStyle="1" w:styleId="aff6">
    <w:name w:val="尾注文本 字符"/>
    <w:basedOn w:val="a1"/>
    <w:link w:val="aff5"/>
    <w:uiPriority w:val="99"/>
    <w:semiHidden/>
    <w:rsid w:val="0054647F"/>
    <w:rPr>
      <w:rFonts w:ascii="Times New Roman" w:eastAsia="宋体" w:hAnsi="Times New Roman"/>
      <w:color w:val="000000" w:themeColor="text1"/>
    </w:rPr>
  </w:style>
  <w:style w:type="character" w:styleId="aff7">
    <w:name w:val="endnote reference"/>
    <w:basedOn w:val="a1"/>
    <w:uiPriority w:val="99"/>
    <w:semiHidden/>
    <w:unhideWhenUsed/>
    <w:rsid w:val="0054647F"/>
    <w:rPr>
      <w:vertAlign w:val="superscript"/>
    </w:rPr>
  </w:style>
  <w:style w:type="character" w:styleId="aff8">
    <w:name w:val="Hyperlink"/>
    <w:basedOn w:val="a1"/>
    <w:uiPriority w:val="99"/>
    <w:unhideWhenUsed/>
    <w:rsid w:val="006E6E9F"/>
    <w:rPr>
      <w:color w:val="0563C1" w:themeColor="hyperlink"/>
      <w:u w:val="single"/>
    </w:rPr>
  </w:style>
  <w:style w:type="character" w:customStyle="1" w:styleId="1c">
    <w:name w:val="未处理的提及1"/>
    <w:basedOn w:val="a1"/>
    <w:uiPriority w:val="99"/>
    <w:semiHidden/>
    <w:unhideWhenUsed/>
    <w:rsid w:val="006E6E9F"/>
    <w:rPr>
      <w:color w:val="605E5C"/>
      <w:shd w:val="clear" w:color="auto" w:fill="E1DFDD"/>
    </w:rPr>
  </w:style>
  <w:style w:type="character" w:customStyle="1" w:styleId="fontstyle31">
    <w:name w:val="fontstyle31"/>
    <w:basedOn w:val="a1"/>
    <w:rsid w:val="00D06842"/>
    <w:rPr>
      <w:rFonts w:ascii="NEU-BZ-Italic" w:hAnsi="NEU-BZ-Italic" w:hint="default"/>
      <w:b w:val="0"/>
      <w:bCs w:val="0"/>
      <w:i/>
      <w:iCs/>
      <w:color w:val="242021"/>
      <w:sz w:val="16"/>
      <w:szCs w:val="16"/>
    </w:rPr>
  </w:style>
  <w:style w:type="table" w:customStyle="1" w:styleId="1d">
    <w:name w:val="学术型1"/>
    <w:basedOn w:val="11"/>
    <w:uiPriority w:val="99"/>
    <w:rsid w:val="00484B3C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2">
    <w:name w:val="学术型2"/>
    <w:basedOn w:val="11"/>
    <w:uiPriority w:val="99"/>
    <w:rsid w:val="00A122AF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学术型3"/>
    <w:basedOn w:val="11"/>
    <w:uiPriority w:val="99"/>
    <w:rsid w:val="00C171D4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">
    <w:name w:val="学术型4"/>
    <w:basedOn w:val="11"/>
    <w:uiPriority w:val="99"/>
    <w:rsid w:val="00DA4B16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">
    <w:name w:val="学术型5"/>
    <w:basedOn w:val="11"/>
    <w:uiPriority w:val="99"/>
    <w:rsid w:val="00936A71"/>
    <w:pPr>
      <w:adjustRightInd w:val="0"/>
      <w:snapToGrid w:val="0"/>
      <w:jc w:val="center"/>
    </w:pPr>
    <w:rPr>
      <w:snapToGrid w:val="0"/>
      <w:color w:val="000000" w:themeColor="text1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f9">
    <w:name w:val="line number"/>
    <w:basedOn w:val="a1"/>
    <w:uiPriority w:val="99"/>
    <w:semiHidden/>
    <w:unhideWhenUsed/>
    <w:rsid w:val="00586743"/>
  </w:style>
  <w:style w:type="character" w:customStyle="1" w:styleId="23">
    <w:name w:val="未处理的提及2"/>
    <w:basedOn w:val="a1"/>
    <w:uiPriority w:val="99"/>
    <w:rsid w:val="00586743"/>
    <w:rPr>
      <w:color w:val="605E5C"/>
      <w:shd w:val="clear" w:color="auto" w:fill="E1DFDD"/>
    </w:rPr>
  </w:style>
  <w:style w:type="paragraph" w:customStyle="1" w:styleId="affa">
    <w:name w:val="表标题"/>
    <w:basedOn w:val="a7"/>
    <w:next w:val="af"/>
    <w:link w:val="affb"/>
    <w:uiPriority w:val="5"/>
    <w:qFormat/>
    <w:rsid w:val="00BC318B"/>
    <w:pPr>
      <w:spacing w:line="240" w:lineRule="auto"/>
      <w:ind w:firstLineChars="0" w:firstLine="0"/>
      <w:jc w:val="center"/>
    </w:pPr>
    <w:rPr>
      <w:rFonts w:eastAsia="黑体" w:cstheme="majorBidi"/>
      <w:kern w:val="2"/>
      <w:szCs w:val="20"/>
    </w:rPr>
  </w:style>
  <w:style w:type="character" w:customStyle="1" w:styleId="affb">
    <w:name w:val="表标题 字符"/>
    <w:basedOn w:val="a1"/>
    <w:link w:val="affa"/>
    <w:uiPriority w:val="5"/>
    <w:rsid w:val="00BC318B"/>
    <w:rPr>
      <w:rFonts w:ascii="Times New Roman" w:eastAsia="黑体" w:hAnsi="Times New Roman" w:cstheme="majorBidi"/>
      <w:color w:val="000000" w:themeColor="text1"/>
      <w:szCs w:val="20"/>
    </w:rPr>
  </w:style>
  <w:style w:type="character" w:styleId="affc">
    <w:name w:val="Unresolved Mention"/>
    <w:basedOn w:val="a1"/>
    <w:uiPriority w:val="99"/>
    <w:rsid w:val="004B3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3187531-60CE-4E69-B3D3-73B463CC7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180</Words>
  <Characters>5629</Characters>
  <Application>Microsoft Office Word</Application>
  <DocSecurity>0</DocSecurity>
  <Lines>1407</Lines>
  <Paragraphs>85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QB</dc:creator>
  <cp:lastModifiedBy>Qibo Liu</cp:lastModifiedBy>
  <cp:revision>7</cp:revision>
  <cp:lastPrinted>2023-06-04T11:13:00Z</cp:lastPrinted>
  <dcterms:created xsi:type="dcterms:W3CDTF">2025-04-18T15:49:00Z</dcterms:created>
  <dcterms:modified xsi:type="dcterms:W3CDTF">2025-08-0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3-16T13:38:58Z</vt:filetime>
  </property>
  <property fmtid="{D5CDD505-2E9C-101B-9397-08002B2CF9AE}" pid="3" name="GrammarlyDocumentId">
    <vt:lpwstr>8491cec42ed01191efe8cd5fd1d309679eb8bd00bd785c11c6531f3a8d903b7f</vt:lpwstr>
  </property>
</Properties>
</file>